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495"/>
        <w:gridCol w:w="495"/>
        <w:gridCol w:w="495"/>
        <w:gridCol w:w="494"/>
        <w:gridCol w:w="505"/>
        <w:gridCol w:w="505"/>
        <w:gridCol w:w="505"/>
        <w:gridCol w:w="507"/>
        <w:gridCol w:w="504"/>
        <w:gridCol w:w="504"/>
        <w:gridCol w:w="494"/>
        <w:gridCol w:w="494"/>
        <w:gridCol w:w="718"/>
        <w:gridCol w:w="567"/>
        <w:gridCol w:w="567"/>
        <w:gridCol w:w="515"/>
        <w:gridCol w:w="590"/>
        <w:gridCol w:w="498"/>
        <w:gridCol w:w="494"/>
      </w:tblGrid>
      <w:tr w:rsidR="00E56876" w14:paraId="1256E330" w14:textId="77777777" w:rsidTr="007C54CC">
        <w:trPr>
          <w:trHeight w:val="293"/>
        </w:trPr>
        <w:tc>
          <w:tcPr>
            <w:tcW w:w="10456" w:type="dxa"/>
            <w:gridSpan w:val="20"/>
            <w:vAlign w:val="center"/>
          </w:tcPr>
          <w:p w14:paraId="4B36DA06" w14:textId="2EFD6FAE" w:rsidR="00E56876" w:rsidRDefault="00E56876" w:rsidP="00E56876">
            <w:pPr>
              <w:jc w:val="center"/>
            </w:pPr>
            <w:r w:rsidRPr="00852C98">
              <w:rPr>
                <w:rFonts w:asciiTheme="majorHAnsi" w:hAnsiTheme="majorHAnsi"/>
                <w:b/>
                <w:sz w:val="18"/>
              </w:rPr>
              <w:t xml:space="preserve">W celu prawidłowego zaznaczenia wybranej odpowiedzi </w:t>
            </w:r>
            <w:r w:rsidR="007D1927">
              <w:rPr>
                <w:rFonts w:asciiTheme="majorHAnsi" w:hAnsiTheme="majorHAnsi"/>
                <w:b/>
                <w:sz w:val="18"/>
              </w:rPr>
              <w:t>zaznacz krzyżykiem</w:t>
            </w:r>
            <w:r w:rsidRPr="00852C98">
              <w:rPr>
                <w:rFonts w:asciiTheme="majorHAnsi" w:hAnsiTheme="majorHAnsi"/>
                <w:b/>
                <w:sz w:val="18"/>
              </w:rPr>
              <w:t xml:space="preserve"> prostokąt z literą - bez wychodzenia za jego obwód.</w:t>
            </w:r>
          </w:p>
        </w:tc>
      </w:tr>
      <w:tr w:rsidR="007C54CC" w14:paraId="2B76899C" w14:textId="77777777" w:rsidTr="007C54CC">
        <w:tc>
          <w:tcPr>
            <w:tcW w:w="4004" w:type="dxa"/>
            <w:gridSpan w:val="8"/>
            <w:vMerge w:val="restart"/>
          </w:tcPr>
          <w:p w14:paraId="0A06F4A4" w14:textId="52C8D7BF" w:rsidR="007C54CC" w:rsidRPr="009935F9" w:rsidRDefault="009935F9">
            <w:pPr>
              <w:rPr>
                <w:sz w:val="20"/>
                <w:szCs w:val="20"/>
              </w:rPr>
            </w:pPr>
            <w:r w:rsidRPr="009935F9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902976" behindDoc="1" locked="0" layoutInCell="1" allowOverlap="1" wp14:anchorId="13BF9C27" wp14:editId="5280E04B">
                      <wp:simplePos x="0" y="0"/>
                      <wp:positionH relativeFrom="column">
                        <wp:posOffset>-150773</wp:posOffset>
                      </wp:positionH>
                      <wp:positionV relativeFrom="paragraph">
                        <wp:posOffset>162696</wp:posOffset>
                      </wp:positionV>
                      <wp:extent cx="2486346" cy="1404620"/>
                      <wp:effectExtent l="0" t="0" r="9525" b="1270"/>
                      <wp:wrapNone/>
                      <wp:docPr id="217" name="Pole tekstow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86346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CA3E10" w14:textId="77777777" w:rsidR="00DF2081" w:rsidRDefault="00DF2081" w:rsidP="009935F9">
                                  <w:pPr>
                                    <w:jc w:val="center"/>
                                  </w:pPr>
                                  <w:r w:rsidRPr="0016003D">
                                    <w:rPr>
                                      <w:b/>
                                      <w:color w:val="FF0000"/>
                                      <w:sz w:val="20"/>
                                    </w:rPr>
                                    <w:t>Proszę odpowiedzieć na poniższe sentencje w odniesieniu do miejsca pracy w którym otrzymali Państwo ankietę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BF9C2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Pole tekstowe 2" o:spid="_x0000_s1026" type="#_x0000_t202" style="position:absolute;margin-left:-11.85pt;margin-top:12.8pt;width:195.8pt;height:110.6pt;z-index:-251413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" stroked="f">
                      <v:textbox style="mso-fit-shape-to-text:t">
                        <w:txbxContent>
                          <w:p w14:paraId="37CA3E10" w14:textId="77777777" w:rsidR="00DF2081" w:rsidRDefault="00DF2081" w:rsidP="009935F9">
                            <w:pPr>
                              <w:jc w:val="center"/>
                            </w:pPr>
                            <w:r w:rsidRPr="0016003D">
                              <w:rPr>
                                <w:b/>
                                <w:color w:val="FF0000"/>
                                <w:sz w:val="20"/>
                              </w:rPr>
                              <w:t>Proszę odpowiedzieć na poniższe sentencje w odniesieniu do miejsca pracy w którym otrzymali Państwo ankietę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07" w:type="dxa"/>
          </w:tcPr>
          <w:p w14:paraId="47E3E50F" w14:textId="77777777" w:rsidR="007C54CC" w:rsidRDefault="007C54CC"/>
        </w:tc>
        <w:tc>
          <w:tcPr>
            <w:tcW w:w="504" w:type="dxa"/>
          </w:tcPr>
          <w:p w14:paraId="0CD7541B" w14:textId="77777777" w:rsidR="007C54CC" w:rsidRDefault="007C54CC"/>
        </w:tc>
        <w:tc>
          <w:tcPr>
            <w:tcW w:w="504" w:type="dxa"/>
            <w:shd w:val="clear" w:color="auto" w:fill="auto"/>
            <w:vAlign w:val="center"/>
          </w:tcPr>
          <w:p w14:paraId="3BC2599D" w14:textId="77777777" w:rsidR="007C54CC" w:rsidRPr="00273FB6" w:rsidRDefault="007C54CC" w:rsidP="00273FB6">
            <w:pPr>
              <w:jc w:val="center"/>
              <w:rPr>
                <w:b/>
              </w:rPr>
            </w:pPr>
            <w:r w:rsidRPr="00273FB6">
              <w:rPr>
                <w:b/>
              </w:rPr>
              <w:t>X</w:t>
            </w:r>
          </w:p>
        </w:tc>
        <w:tc>
          <w:tcPr>
            <w:tcW w:w="4937" w:type="dxa"/>
            <w:gridSpan w:val="9"/>
            <w:shd w:val="clear" w:color="auto" w:fill="FBE4D5" w:themeFill="accent2" w:themeFillTint="33"/>
          </w:tcPr>
          <w:p w14:paraId="29F4B2A7" w14:textId="77777777" w:rsidR="007C54CC" w:rsidRPr="00852C98" w:rsidRDefault="007C54CC" w:rsidP="00425757">
            <w:pPr>
              <w:jc w:val="right"/>
              <w:rPr>
                <w:rFonts w:ascii="Times New Roman" w:hAnsi="Times New Roman" w:cs="Times New Roman"/>
              </w:rPr>
            </w:pPr>
            <w:r w:rsidRPr="00852C98">
              <w:rPr>
                <w:rFonts w:ascii="Times New Roman" w:hAnsi="Times New Roman" w:cs="Times New Roman"/>
                <w:b/>
                <w:sz w:val="20"/>
              </w:rPr>
              <w:t>To pytanie nie ma zastosowania w moim przypadku</w:t>
            </w:r>
          </w:p>
        </w:tc>
      </w:tr>
      <w:tr w:rsidR="007C54CC" w14:paraId="55930101" w14:textId="77777777" w:rsidTr="007C54CC">
        <w:tc>
          <w:tcPr>
            <w:tcW w:w="4004" w:type="dxa"/>
            <w:gridSpan w:val="8"/>
            <w:vMerge/>
          </w:tcPr>
          <w:p w14:paraId="7D89F072" w14:textId="77777777" w:rsidR="007C54CC" w:rsidRPr="009935F9" w:rsidRDefault="007C54CC">
            <w:pPr>
              <w:rPr>
                <w:sz w:val="20"/>
                <w:szCs w:val="20"/>
              </w:rPr>
            </w:pPr>
          </w:p>
        </w:tc>
        <w:tc>
          <w:tcPr>
            <w:tcW w:w="507" w:type="dxa"/>
          </w:tcPr>
          <w:p w14:paraId="2FDA5042" w14:textId="77777777" w:rsidR="007C54CC" w:rsidRDefault="007C54CC"/>
        </w:tc>
        <w:tc>
          <w:tcPr>
            <w:tcW w:w="504" w:type="dxa"/>
            <w:vAlign w:val="center"/>
          </w:tcPr>
          <w:p w14:paraId="6545BDC7" w14:textId="77777777" w:rsidR="007C54CC" w:rsidRPr="00273FB6" w:rsidRDefault="007C54CC" w:rsidP="00273FB6">
            <w:pPr>
              <w:jc w:val="center"/>
              <w:rPr>
                <w:b/>
              </w:rPr>
            </w:pPr>
            <w:r w:rsidRPr="00273FB6">
              <w:rPr>
                <w:b/>
              </w:rPr>
              <w:t>E</w:t>
            </w:r>
          </w:p>
        </w:tc>
        <w:tc>
          <w:tcPr>
            <w:tcW w:w="504" w:type="dxa"/>
            <w:shd w:val="clear" w:color="auto" w:fill="ED7D31" w:themeFill="accent2"/>
          </w:tcPr>
          <w:p w14:paraId="3F8E7846" w14:textId="77777777" w:rsidR="007C54CC" w:rsidRDefault="007C54CC"/>
        </w:tc>
        <w:tc>
          <w:tcPr>
            <w:tcW w:w="494" w:type="dxa"/>
            <w:shd w:val="clear" w:color="auto" w:fill="ED7D31" w:themeFill="accent2"/>
          </w:tcPr>
          <w:p w14:paraId="57A8EE5E" w14:textId="77777777" w:rsidR="007C54CC" w:rsidRDefault="007C54CC"/>
        </w:tc>
        <w:tc>
          <w:tcPr>
            <w:tcW w:w="494" w:type="dxa"/>
            <w:shd w:val="clear" w:color="auto" w:fill="ED7D31" w:themeFill="accent2"/>
          </w:tcPr>
          <w:p w14:paraId="06CD7D4B" w14:textId="77777777" w:rsidR="007C54CC" w:rsidRDefault="007C54CC"/>
        </w:tc>
        <w:tc>
          <w:tcPr>
            <w:tcW w:w="718" w:type="dxa"/>
            <w:shd w:val="clear" w:color="auto" w:fill="ED7D31" w:themeFill="accent2"/>
          </w:tcPr>
          <w:p w14:paraId="144C645D" w14:textId="77777777" w:rsidR="007C54CC" w:rsidRDefault="007C54CC"/>
        </w:tc>
        <w:tc>
          <w:tcPr>
            <w:tcW w:w="2737" w:type="dxa"/>
            <w:gridSpan w:val="5"/>
            <w:shd w:val="clear" w:color="auto" w:fill="ED7D31" w:themeFill="accent2"/>
          </w:tcPr>
          <w:p w14:paraId="51B30D84" w14:textId="77777777" w:rsidR="007C54CC" w:rsidRDefault="007C54CC" w:rsidP="00425757">
            <w:pPr>
              <w:jc w:val="right"/>
            </w:pPr>
            <w:r w:rsidRPr="00852C98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 xml:space="preserve">Zgadzam </w:t>
            </w:r>
            <w:r w:rsidRPr="00852C98">
              <w:rPr>
                <w:rFonts w:ascii="Times New Roman" w:hAnsi="Times New Roman" w:cs="Times New Roman"/>
                <w:b/>
                <w:color w:val="FFFFFF" w:themeColor="background1"/>
                <w:sz w:val="20"/>
                <w:shd w:val="clear" w:color="auto" w:fill="ED7D31" w:themeFill="accent2"/>
              </w:rPr>
              <w:t>się zdecydowanie</w:t>
            </w:r>
          </w:p>
        </w:tc>
        <w:tc>
          <w:tcPr>
            <w:tcW w:w="494" w:type="dxa"/>
            <w:shd w:val="clear" w:color="auto" w:fill="FBE4D5" w:themeFill="accent2" w:themeFillTint="33"/>
          </w:tcPr>
          <w:p w14:paraId="5D1A509A" w14:textId="77777777" w:rsidR="007C54CC" w:rsidRDefault="007C54CC"/>
        </w:tc>
      </w:tr>
      <w:tr w:rsidR="007C54CC" w14:paraId="31D8A53A" w14:textId="77777777" w:rsidTr="007C54CC">
        <w:tc>
          <w:tcPr>
            <w:tcW w:w="4004" w:type="dxa"/>
            <w:gridSpan w:val="8"/>
            <w:vMerge/>
          </w:tcPr>
          <w:p w14:paraId="039A7422" w14:textId="77777777" w:rsidR="007C54CC" w:rsidRPr="009935F9" w:rsidRDefault="007C54CC">
            <w:pPr>
              <w:rPr>
                <w:sz w:val="20"/>
                <w:szCs w:val="20"/>
              </w:rPr>
            </w:pPr>
          </w:p>
        </w:tc>
        <w:tc>
          <w:tcPr>
            <w:tcW w:w="507" w:type="dxa"/>
            <w:vAlign w:val="center"/>
          </w:tcPr>
          <w:p w14:paraId="5765FDFD" w14:textId="77777777" w:rsidR="007C54CC" w:rsidRPr="00273FB6" w:rsidRDefault="007C54CC" w:rsidP="00273FB6">
            <w:pPr>
              <w:jc w:val="center"/>
              <w:rPr>
                <w:b/>
              </w:rPr>
            </w:pPr>
            <w:r w:rsidRPr="00273FB6">
              <w:rPr>
                <w:b/>
              </w:rPr>
              <w:t>D</w:t>
            </w:r>
          </w:p>
        </w:tc>
        <w:tc>
          <w:tcPr>
            <w:tcW w:w="504" w:type="dxa"/>
            <w:shd w:val="clear" w:color="auto" w:fill="FBE4D5" w:themeFill="accent2" w:themeFillTint="33"/>
          </w:tcPr>
          <w:p w14:paraId="7ECDB13E" w14:textId="77777777" w:rsidR="007C54CC" w:rsidRDefault="007C54CC"/>
        </w:tc>
        <w:tc>
          <w:tcPr>
            <w:tcW w:w="504" w:type="dxa"/>
            <w:shd w:val="clear" w:color="auto" w:fill="FBE4D5" w:themeFill="accent2" w:themeFillTint="33"/>
          </w:tcPr>
          <w:p w14:paraId="34158BAA" w14:textId="77777777" w:rsidR="007C54CC" w:rsidRDefault="007C54CC"/>
        </w:tc>
        <w:tc>
          <w:tcPr>
            <w:tcW w:w="494" w:type="dxa"/>
            <w:shd w:val="clear" w:color="auto" w:fill="FBE4D5" w:themeFill="accent2" w:themeFillTint="33"/>
          </w:tcPr>
          <w:p w14:paraId="399BC137" w14:textId="77777777" w:rsidR="007C54CC" w:rsidRDefault="007C54CC"/>
        </w:tc>
        <w:tc>
          <w:tcPr>
            <w:tcW w:w="494" w:type="dxa"/>
            <w:shd w:val="clear" w:color="auto" w:fill="FBE4D5" w:themeFill="accent2" w:themeFillTint="33"/>
          </w:tcPr>
          <w:p w14:paraId="27502742" w14:textId="77777777" w:rsidR="007C54CC" w:rsidRDefault="007C54CC"/>
        </w:tc>
        <w:tc>
          <w:tcPr>
            <w:tcW w:w="718" w:type="dxa"/>
            <w:shd w:val="clear" w:color="auto" w:fill="FBE4D5" w:themeFill="accent2" w:themeFillTint="33"/>
          </w:tcPr>
          <w:p w14:paraId="48FEE55E" w14:textId="77777777" w:rsidR="007C54CC" w:rsidRDefault="007C54CC"/>
        </w:tc>
        <w:tc>
          <w:tcPr>
            <w:tcW w:w="2239" w:type="dxa"/>
            <w:gridSpan w:val="4"/>
            <w:shd w:val="clear" w:color="auto" w:fill="FBE4D5" w:themeFill="accent2" w:themeFillTint="33"/>
          </w:tcPr>
          <w:p w14:paraId="75B2318B" w14:textId="77777777" w:rsidR="007C54CC" w:rsidRPr="00425757" w:rsidRDefault="007C54CC" w:rsidP="0042575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aczej Z</w:t>
            </w:r>
            <w:r w:rsidRPr="00425757">
              <w:rPr>
                <w:rFonts w:ascii="Times New Roman" w:hAnsi="Times New Roman" w:cs="Times New Roman"/>
                <w:b/>
                <w:sz w:val="20"/>
              </w:rPr>
              <w:t>gadzam się</w:t>
            </w:r>
          </w:p>
        </w:tc>
        <w:tc>
          <w:tcPr>
            <w:tcW w:w="498" w:type="dxa"/>
            <w:shd w:val="clear" w:color="auto" w:fill="ED7D31" w:themeFill="accent2"/>
          </w:tcPr>
          <w:p w14:paraId="50239F00" w14:textId="77777777" w:rsidR="007C54CC" w:rsidRDefault="007C54CC"/>
        </w:tc>
        <w:tc>
          <w:tcPr>
            <w:tcW w:w="494" w:type="dxa"/>
            <w:shd w:val="clear" w:color="auto" w:fill="FBE4D5" w:themeFill="accent2" w:themeFillTint="33"/>
          </w:tcPr>
          <w:p w14:paraId="0197A66F" w14:textId="77777777" w:rsidR="007C54CC" w:rsidRDefault="007C54CC"/>
        </w:tc>
      </w:tr>
      <w:tr w:rsidR="00425757" w14:paraId="0288E165" w14:textId="77777777" w:rsidTr="007C54CC">
        <w:tc>
          <w:tcPr>
            <w:tcW w:w="510" w:type="dxa"/>
          </w:tcPr>
          <w:p w14:paraId="5F475EB0" w14:textId="77777777" w:rsidR="00425757" w:rsidRDefault="00425757"/>
        </w:tc>
        <w:tc>
          <w:tcPr>
            <w:tcW w:w="495" w:type="dxa"/>
          </w:tcPr>
          <w:p w14:paraId="50086941" w14:textId="77777777" w:rsidR="00425757" w:rsidRPr="009935F9" w:rsidRDefault="00425757">
            <w:pPr>
              <w:rPr>
                <w:sz w:val="20"/>
                <w:szCs w:val="20"/>
              </w:rPr>
            </w:pPr>
          </w:p>
        </w:tc>
        <w:tc>
          <w:tcPr>
            <w:tcW w:w="495" w:type="dxa"/>
          </w:tcPr>
          <w:p w14:paraId="6DBAC691" w14:textId="77777777" w:rsidR="00425757" w:rsidRDefault="00425757"/>
        </w:tc>
        <w:tc>
          <w:tcPr>
            <w:tcW w:w="495" w:type="dxa"/>
          </w:tcPr>
          <w:p w14:paraId="31608E5B" w14:textId="77777777" w:rsidR="00425757" w:rsidRDefault="00425757"/>
        </w:tc>
        <w:tc>
          <w:tcPr>
            <w:tcW w:w="494" w:type="dxa"/>
          </w:tcPr>
          <w:p w14:paraId="6041FF44" w14:textId="77777777" w:rsidR="00425757" w:rsidRDefault="00425757"/>
        </w:tc>
        <w:tc>
          <w:tcPr>
            <w:tcW w:w="505" w:type="dxa"/>
          </w:tcPr>
          <w:p w14:paraId="5EEAB51C" w14:textId="77777777" w:rsidR="00425757" w:rsidRDefault="00425757"/>
        </w:tc>
        <w:tc>
          <w:tcPr>
            <w:tcW w:w="505" w:type="dxa"/>
          </w:tcPr>
          <w:p w14:paraId="6D32D21B" w14:textId="77777777" w:rsidR="00425757" w:rsidRDefault="00425757"/>
        </w:tc>
        <w:tc>
          <w:tcPr>
            <w:tcW w:w="505" w:type="dxa"/>
            <w:vAlign w:val="center"/>
          </w:tcPr>
          <w:p w14:paraId="51B334F7" w14:textId="77777777" w:rsidR="00425757" w:rsidRPr="00273FB6" w:rsidRDefault="00425757" w:rsidP="00273FB6">
            <w:pPr>
              <w:jc w:val="center"/>
              <w:rPr>
                <w:b/>
              </w:rPr>
            </w:pPr>
            <w:r w:rsidRPr="00273FB6">
              <w:rPr>
                <w:b/>
              </w:rPr>
              <w:t>C</w:t>
            </w:r>
          </w:p>
        </w:tc>
        <w:tc>
          <w:tcPr>
            <w:tcW w:w="507" w:type="dxa"/>
            <w:shd w:val="clear" w:color="auto" w:fill="ED7D31" w:themeFill="accent2"/>
          </w:tcPr>
          <w:p w14:paraId="6303DBF1" w14:textId="77777777" w:rsidR="00425757" w:rsidRDefault="00425757"/>
        </w:tc>
        <w:tc>
          <w:tcPr>
            <w:tcW w:w="504" w:type="dxa"/>
            <w:shd w:val="clear" w:color="auto" w:fill="ED7D31" w:themeFill="accent2"/>
          </w:tcPr>
          <w:p w14:paraId="2619A231" w14:textId="77777777" w:rsidR="00425757" w:rsidRDefault="00425757"/>
        </w:tc>
        <w:tc>
          <w:tcPr>
            <w:tcW w:w="504" w:type="dxa"/>
            <w:shd w:val="clear" w:color="auto" w:fill="ED7D31" w:themeFill="accent2"/>
          </w:tcPr>
          <w:p w14:paraId="406FEC05" w14:textId="77777777" w:rsidR="00425757" w:rsidRPr="00425757" w:rsidRDefault="00425757">
            <w:pPr>
              <w:rPr>
                <w:rFonts w:ascii="Times New Roman" w:hAnsi="Times New Roman" w:cs="Times New Roman"/>
                <w:color w:val="FFFFFF" w:themeColor="background1"/>
                <w:sz w:val="20"/>
              </w:rPr>
            </w:pPr>
          </w:p>
        </w:tc>
        <w:tc>
          <w:tcPr>
            <w:tcW w:w="3355" w:type="dxa"/>
            <w:gridSpan w:val="6"/>
            <w:shd w:val="clear" w:color="auto" w:fill="ED7D31" w:themeFill="accent2"/>
          </w:tcPr>
          <w:p w14:paraId="20BE5AD4" w14:textId="77777777" w:rsidR="00425757" w:rsidRPr="00425757" w:rsidRDefault="00425757" w:rsidP="00425757">
            <w:pPr>
              <w:jc w:val="right"/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42575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Ani zgadzam Ani nie zgadzam się</w:t>
            </w:r>
          </w:p>
        </w:tc>
        <w:tc>
          <w:tcPr>
            <w:tcW w:w="590" w:type="dxa"/>
            <w:shd w:val="clear" w:color="auto" w:fill="FBE4D5" w:themeFill="accent2" w:themeFillTint="33"/>
          </w:tcPr>
          <w:p w14:paraId="41AF36C8" w14:textId="77777777" w:rsidR="00425757" w:rsidRDefault="00425757"/>
        </w:tc>
        <w:tc>
          <w:tcPr>
            <w:tcW w:w="498" w:type="dxa"/>
            <w:shd w:val="clear" w:color="auto" w:fill="ED7D31" w:themeFill="accent2"/>
          </w:tcPr>
          <w:p w14:paraId="79D5603C" w14:textId="77777777" w:rsidR="00425757" w:rsidRDefault="00425757"/>
        </w:tc>
        <w:tc>
          <w:tcPr>
            <w:tcW w:w="494" w:type="dxa"/>
            <w:shd w:val="clear" w:color="auto" w:fill="FBE4D5" w:themeFill="accent2" w:themeFillTint="33"/>
          </w:tcPr>
          <w:p w14:paraId="09D9C5E0" w14:textId="77777777" w:rsidR="00425757" w:rsidRDefault="00425757"/>
        </w:tc>
      </w:tr>
      <w:tr w:rsidR="00425757" w14:paraId="047452BF" w14:textId="77777777" w:rsidTr="007C54CC">
        <w:tc>
          <w:tcPr>
            <w:tcW w:w="510" w:type="dxa"/>
            <w:shd w:val="clear" w:color="auto" w:fill="auto"/>
          </w:tcPr>
          <w:p w14:paraId="583B89F3" w14:textId="77777777" w:rsidR="00425757" w:rsidRDefault="00425757"/>
        </w:tc>
        <w:tc>
          <w:tcPr>
            <w:tcW w:w="495" w:type="dxa"/>
            <w:shd w:val="clear" w:color="auto" w:fill="auto"/>
          </w:tcPr>
          <w:p w14:paraId="7F281A33" w14:textId="77777777" w:rsidR="00425757" w:rsidRPr="009935F9" w:rsidRDefault="00425757">
            <w:pPr>
              <w:rPr>
                <w:sz w:val="20"/>
                <w:szCs w:val="20"/>
              </w:rPr>
            </w:pPr>
          </w:p>
        </w:tc>
        <w:tc>
          <w:tcPr>
            <w:tcW w:w="495" w:type="dxa"/>
            <w:shd w:val="clear" w:color="auto" w:fill="auto"/>
          </w:tcPr>
          <w:p w14:paraId="40820F16" w14:textId="77777777" w:rsidR="00425757" w:rsidRDefault="00425757"/>
        </w:tc>
        <w:tc>
          <w:tcPr>
            <w:tcW w:w="495" w:type="dxa"/>
            <w:shd w:val="clear" w:color="auto" w:fill="auto"/>
          </w:tcPr>
          <w:p w14:paraId="5889A2DF" w14:textId="77777777" w:rsidR="00425757" w:rsidRDefault="00425757"/>
        </w:tc>
        <w:tc>
          <w:tcPr>
            <w:tcW w:w="494" w:type="dxa"/>
            <w:shd w:val="clear" w:color="auto" w:fill="auto"/>
          </w:tcPr>
          <w:p w14:paraId="333A23B9" w14:textId="77777777" w:rsidR="00425757" w:rsidRDefault="00425757"/>
        </w:tc>
        <w:tc>
          <w:tcPr>
            <w:tcW w:w="505" w:type="dxa"/>
            <w:shd w:val="clear" w:color="auto" w:fill="auto"/>
          </w:tcPr>
          <w:p w14:paraId="58793A76" w14:textId="77777777" w:rsidR="00425757" w:rsidRDefault="00425757"/>
        </w:tc>
        <w:tc>
          <w:tcPr>
            <w:tcW w:w="505" w:type="dxa"/>
            <w:shd w:val="clear" w:color="auto" w:fill="auto"/>
            <w:vAlign w:val="center"/>
          </w:tcPr>
          <w:p w14:paraId="3DC49AEE" w14:textId="77777777" w:rsidR="00425757" w:rsidRPr="00273FB6" w:rsidRDefault="00425757" w:rsidP="00273FB6">
            <w:pPr>
              <w:jc w:val="center"/>
              <w:rPr>
                <w:b/>
              </w:rPr>
            </w:pPr>
            <w:r w:rsidRPr="00273FB6">
              <w:rPr>
                <w:b/>
              </w:rPr>
              <w:t>B</w:t>
            </w:r>
          </w:p>
        </w:tc>
        <w:tc>
          <w:tcPr>
            <w:tcW w:w="505" w:type="dxa"/>
            <w:shd w:val="clear" w:color="auto" w:fill="FBE4D5" w:themeFill="accent2" w:themeFillTint="33"/>
          </w:tcPr>
          <w:p w14:paraId="3A78830A" w14:textId="77777777" w:rsidR="00425757" w:rsidRDefault="00425757"/>
        </w:tc>
        <w:tc>
          <w:tcPr>
            <w:tcW w:w="507" w:type="dxa"/>
            <w:shd w:val="clear" w:color="auto" w:fill="FBE4D5" w:themeFill="accent2" w:themeFillTint="33"/>
          </w:tcPr>
          <w:p w14:paraId="3C47E3A9" w14:textId="77777777" w:rsidR="00425757" w:rsidRDefault="00425757"/>
        </w:tc>
        <w:tc>
          <w:tcPr>
            <w:tcW w:w="504" w:type="dxa"/>
            <w:shd w:val="clear" w:color="auto" w:fill="FBE4D5" w:themeFill="accent2" w:themeFillTint="33"/>
          </w:tcPr>
          <w:p w14:paraId="2CF599BF" w14:textId="77777777" w:rsidR="00425757" w:rsidRDefault="00425757"/>
        </w:tc>
        <w:tc>
          <w:tcPr>
            <w:tcW w:w="504" w:type="dxa"/>
            <w:shd w:val="clear" w:color="auto" w:fill="FBE4D5" w:themeFill="accent2" w:themeFillTint="33"/>
          </w:tcPr>
          <w:p w14:paraId="6517F593" w14:textId="77777777" w:rsidR="00425757" w:rsidRDefault="00425757"/>
        </w:tc>
        <w:tc>
          <w:tcPr>
            <w:tcW w:w="494" w:type="dxa"/>
            <w:shd w:val="clear" w:color="auto" w:fill="FBE4D5" w:themeFill="accent2" w:themeFillTint="33"/>
          </w:tcPr>
          <w:p w14:paraId="6334E34A" w14:textId="77777777" w:rsidR="00425757" w:rsidRDefault="00425757"/>
        </w:tc>
        <w:tc>
          <w:tcPr>
            <w:tcW w:w="2346" w:type="dxa"/>
            <w:gridSpan w:val="4"/>
            <w:shd w:val="clear" w:color="auto" w:fill="FBE4D5" w:themeFill="accent2" w:themeFillTint="33"/>
          </w:tcPr>
          <w:p w14:paraId="7F007462" w14:textId="77777777" w:rsidR="00425757" w:rsidRPr="00425757" w:rsidRDefault="00CA3C03" w:rsidP="00425757">
            <w:pPr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aczej N</w:t>
            </w:r>
            <w:r w:rsidR="00425757" w:rsidRPr="00425757">
              <w:rPr>
                <w:rFonts w:ascii="Times New Roman" w:hAnsi="Times New Roman" w:cs="Times New Roman"/>
                <w:b/>
                <w:sz w:val="20"/>
              </w:rPr>
              <w:t>ie zgadzam się</w:t>
            </w:r>
          </w:p>
        </w:tc>
        <w:tc>
          <w:tcPr>
            <w:tcW w:w="515" w:type="dxa"/>
            <w:shd w:val="clear" w:color="auto" w:fill="ED7D31" w:themeFill="accent2"/>
          </w:tcPr>
          <w:p w14:paraId="4F7DC006" w14:textId="77777777" w:rsidR="00425757" w:rsidRDefault="00425757"/>
        </w:tc>
        <w:tc>
          <w:tcPr>
            <w:tcW w:w="590" w:type="dxa"/>
            <w:shd w:val="clear" w:color="auto" w:fill="FBE4D5" w:themeFill="accent2" w:themeFillTint="33"/>
          </w:tcPr>
          <w:p w14:paraId="263C79BA" w14:textId="77777777" w:rsidR="00425757" w:rsidRDefault="00425757"/>
        </w:tc>
        <w:tc>
          <w:tcPr>
            <w:tcW w:w="498" w:type="dxa"/>
            <w:shd w:val="clear" w:color="auto" w:fill="ED7D31" w:themeFill="accent2"/>
          </w:tcPr>
          <w:p w14:paraId="79169C59" w14:textId="77777777" w:rsidR="00425757" w:rsidRDefault="00425757"/>
        </w:tc>
        <w:tc>
          <w:tcPr>
            <w:tcW w:w="494" w:type="dxa"/>
            <w:shd w:val="clear" w:color="auto" w:fill="FBE4D5" w:themeFill="accent2" w:themeFillTint="33"/>
          </w:tcPr>
          <w:p w14:paraId="737902FB" w14:textId="77777777" w:rsidR="00425757" w:rsidRDefault="00425757"/>
        </w:tc>
      </w:tr>
      <w:tr w:rsidR="00425757" w14:paraId="1A76F2AE" w14:textId="77777777" w:rsidTr="007C54CC">
        <w:tc>
          <w:tcPr>
            <w:tcW w:w="510" w:type="dxa"/>
          </w:tcPr>
          <w:p w14:paraId="7D970ABA" w14:textId="77777777" w:rsidR="00425757" w:rsidRDefault="00425757"/>
        </w:tc>
        <w:tc>
          <w:tcPr>
            <w:tcW w:w="495" w:type="dxa"/>
          </w:tcPr>
          <w:p w14:paraId="26837B41" w14:textId="77777777" w:rsidR="00425757" w:rsidRDefault="00425757"/>
        </w:tc>
        <w:tc>
          <w:tcPr>
            <w:tcW w:w="495" w:type="dxa"/>
          </w:tcPr>
          <w:p w14:paraId="1D1C45DB" w14:textId="77777777" w:rsidR="00425757" w:rsidRDefault="00425757"/>
        </w:tc>
        <w:tc>
          <w:tcPr>
            <w:tcW w:w="495" w:type="dxa"/>
          </w:tcPr>
          <w:p w14:paraId="60B0A2D8" w14:textId="77777777" w:rsidR="00425757" w:rsidRDefault="00425757"/>
        </w:tc>
        <w:tc>
          <w:tcPr>
            <w:tcW w:w="494" w:type="dxa"/>
          </w:tcPr>
          <w:p w14:paraId="736432D3" w14:textId="77777777" w:rsidR="00425757" w:rsidRDefault="00425757"/>
        </w:tc>
        <w:tc>
          <w:tcPr>
            <w:tcW w:w="505" w:type="dxa"/>
            <w:vAlign w:val="center"/>
          </w:tcPr>
          <w:p w14:paraId="65FEBA3E" w14:textId="77777777" w:rsidR="00425757" w:rsidRPr="00273FB6" w:rsidRDefault="00425757" w:rsidP="00273FB6">
            <w:pPr>
              <w:jc w:val="center"/>
              <w:rPr>
                <w:b/>
              </w:rPr>
            </w:pPr>
            <w:r w:rsidRPr="00273FB6">
              <w:rPr>
                <w:b/>
              </w:rPr>
              <w:t>A</w:t>
            </w:r>
          </w:p>
        </w:tc>
        <w:tc>
          <w:tcPr>
            <w:tcW w:w="505" w:type="dxa"/>
            <w:shd w:val="clear" w:color="auto" w:fill="ED7D31" w:themeFill="accent2"/>
          </w:tcPr>
          <w:p w14:paraId="783BC472" w14:textId="77777777" w:rsidR="00425757" w:rsidRDefault="00425757"/>
        </w:tc>
        <w:tc>
          <w:tcPr>
            <w:tcW w:w="505" w:type="dxa"/>
            <w:shd w:val="clear" w:color="auto" w:fill="ED7D31" w:themeFill="accent2"/>
          </w:tcPr>
          <w:p w14:paraId="27EC4725" w14:textId="77777777" w:rsidR="00425757" w:rsidRDefault="00425757"/>
        </w:tc>
        <w:tc>
          <w:tcPr>
            <w:tcW w:w="507" w:type="dxa"/>
            <w:shd w:val="clear" w:color="auto" w:fill="ED7D31" w:themeFill="accent2"/>
          </w:tcPr>
          <w:p w14:paraId="2E72287D" w14:textId="77777777" w:rsidR="00425757" w:rsidRDefault="00425757"/>
        </w:tc>
        <w:tc>
          <w:tcPr>
            <w:tcW w:w="3281" w:type="dxa"/>
            <w:gridSpan w:val="6"/>
            <w:shd w:val="clear" w:color="auto" w:fill="ED7D31" w:themeFill="accent2"/>
          </w:tcPr>
          <w:p w14:paraId="6C881947" w14:textId="77777777" w:rsidR="00425757" w:rsidRPr="00425757" w:rsidRDefault="00425757" w:rsidP="00425757">
            <w:pPr>
              <w:jc w:val="right"/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</w:pPr>
            <w:r w:rsidRPr="00425757">
              <w:rPr>
                <w:rFonts w:ascii="Times New Roman" w:hAnsi="Times New Roman" w:cs="Times New Roman"/>
                <w:b/>
                <w:color w:val="FFFFFF" w:themeColor="background1"/>
                <w:sz w:val="20"/>
              </w:rPr>
              <w:t>Nie zgadzam się zdecydowanie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3C3E98C7" w14:textId="77777777" w:rsidR="00425757" w:rsidRDefault="00425757"/>
        </w:tc>
        <w:tc>
          <w:tcPr>
            <w:tcW w:w="515" w:type="dxa"/>
            <w:shd w:val="clear" w:color="auto" w:fill="ED7D31" w:themeFill="accent2"/>
          </w:tcPr>
          <w:p w14:paraId="4877D7FE" w14:textId="77777777" w:rsidR="00425757" w:rsidRDefault="00425757"/>
        </w:tc>
        <w:tc>
          <w:tcPr>
            <w:tcW w:w="590" w:type="dxa"/>
            <w:shd w:val="clear" w:color="auto" w:fill="FBE4D5" w:themeFill="accent2" w:themeFillTint="33"/>
          </w:tcPr>
          <w:p w14:paraId="38A612FA" w14:textId="77777777" w:rsidR="00425757" w:rsidRDefault="00425757"/>
        </w:tc>
        <w:tc>
          <w:tcPr>
            <w:tcW w:w="498" w:type="dxa"/>
            <w:shd w:val="clear" w:color="auto" w:fill="ED7D31" w:themeFill="accent2"/>
          </w:tcPr>
          <w:p w14:paraId="5632C348" w14:textId="77777777" w:rsidR="00425757" w:rsidRDefault="00273FB6"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8A96D33" wp14:editId="56CF0CA7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46050</wp:posOffset>
                      </wp:positionV>
                      <wp:extent cx="259080" cy="295275"/>
                      <wp:effectExtent l="952" t="0" r="27623" b="46672"/>
                      <wp:wrapNone/>
                      <wp:docPr id="43" name="Pięciokąt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59080" cy="295275"/>
                              </a:xfrm>
                              <a:prstGeom prst="homePlate">
                                <a:avLst>
                                  <a:gd name="adj" fmla="val 50911"/>
                                </a:avLst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9953C8D" id="_x0000_t15" coordsize="21600,21600" o:spt="15" adj="16200" path="m@0,l,,,21600@0,21600,21600,10800xe">
                      <v:stroke joinstyle="miter"/>
                      <v:formulas>
                        <v:f eqn="val #0"/>
                        <v:f eqn="prod #0 1 2"/>
                      </v:formulas>
                      <v:path gradientshapeok="t" o:connecttype="custom" o:connectlocs="@1,0;0,10800;@1,21600;21600,10800" o:connectangles="270,180,90,0" textboxrect="0,0,10800,21600;0,0,16200,21600;0,0,21600,21600"/>
                      <v:handles>
                        <v:h position="#0,topLeft" xrange="0,21600"/>
                      </v:handles>
                    </v:shapetype>
                    <v:shape id="Pięciokąt 43" o:spid="_x0000_s1026" type="#_x0000_t15" style="position:absolute;margin-left:-3pt;margin-top:11.5pt;width:20.4pt;height:23.25pt;rotation:9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" adj="10603" fillcolor="#ed7d31 [3205]" strokecolor="#ed7d31 [3205]" strokeweight="1pt"/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FBE4D5" w:themeFill="accent2" w:themeFillTint="33"/>
          </w:tcPr>
          <w:p w14:paraId="747A7F6A" w14:textId="77777777" w:rsidR="00425757" w:rsidRDefault="00425757"/>
        </w:tc>
      </w:tr>
      <w:tr w:rsidR="00425757" w14:paraId="4A3F68F5" w14:textId="77777777" w:rsidTr="007C54CC">
        <w:tc>
          <w:tcPr>
            <w:tcW w:w="510" w:type="dxa"/>
          </w:tcPr>
          <w:p w14:paraId="6048C9B6" w14:textId="77777777" w:rsidR="00AD296B" w:rsidRDefault="00AD296B"/>
        </w:tc>
        <w:tc>
          <w:tcPr>
            <w:tcW w:w="495" w:type="dxa"/>
          </w:tcPr>
          <w:p w14:paraId="636F366A" w14:textId="77777777" w:rsidR="00AD296B" w:rsidRDefault="00AD296B"/>
        </w:tc>
        <w:tc>
          <w:tcPr>
            <w:tcW w:w="495" w:type="dxa"/>
          </w:tcPr>
          <w:p w14:paraId="3C875E8B" w14:textId="77777777" w:rsidR="00AD296B" w:rsidRDefault="00AD296B"/>
        </w:tc>
        <w:tc>
          <w:tcPr>
            <w:tcW w:w="495" w:type="dxa"/>
          </w:tcPr>
          <w:p w14:paraId="3042D2C3" w14:textId="77777777" w:rsidR="00AD296B" w:rsidRDefault="00AD296B"/>
        </w:tc>
        <w:tc>
          <w:tcPr>
            <w:tcW w:w="494" w:type="dxa"/>
          </w:tcPr>
          <w:p w14:paraId="0E9C5BA2" w14:textId="77777777" w:rsidR="00AD296B" w:rsidRDefault="00AD296B"/>
        </w:tc>
        <w:tc>
          <w:tcPr>
            <w:tcW w:w="505" w:type="dxa"/>
          </w:tcPr>
          <w:p w14:paraId="1F7412B2" w14:textId="77777777" w:rsidR="00AD296B" w:rsidRDefault="00AD296B"/>
        </w:tc>
        <w:tc>
          <w:tcPr>
            <w:tcW w:w="505" w:type="dxa"/>
          </w:tcPr>
          <w:p w14:paraId="42FDFD06" w14:textId="77777777" w:rsidR="00AD296B" w:rsidRDefault="00AD296B"/>
        </w:tc>
        <w:tc>
          <w:tcPr>
            <w:tcW w:w="505" w:type="dxa"/>
          </w:tcPr>
          <w:p w14:paraId="24E09829" w14:textId="77777777" w:rsidR="00AD296B" w:rsidRDefault="00AD296B"/>
        </w:tc>
        <w:tc>
          <w:tcPr>
            <w:tcW w:w="507" w:type="dxa"/>
          </w:tcPr>
          <w:p w14:paraId="573A3396" w14:textId="77777777" w:rsidR="00AD296B" w:rsidRDefault="00AD296B"/>
        </w:tc>
        <w:tc>
          <w:tcPr>
            <w:tcW w:w="504" w:type="dxa"/>
          </w:tcPr>
          <w:p w14:paraId="6ED9E166" w14:textId="77777777" w:rsidR="00AD296B" w:rsidRDefault="00AD296B"/>
        </w:tc>
        <w:tc>
          <w:tcPr>
            <w:tcW w:w="504" w:type="dxa"/>
          </w:tcPr>
          <w:p w14:paraId="37A8F314" w14:textId="77777777" w:rsidR="00AD296B" w:rsidRDefault="00AD296B"/>
        </w:tc>
        <w:tc>
          <w:tcPr>
            <w:tcW w:w="494" w:type="dxa"/>
          </w:tcPr>
          <w:p w14:paraId="678204D4" w14:textId="77777777" w:rsidR="00AD296B" w:rsidRDefault="00AD296B"/>
        </w:tc>
        <w:tc>
          <w:tcPr>
            <w:tcW w:w="494" w:type="dxa"/>
          </w:tcPr>
          <w:p w14:paraId="02002C8F" w14:textId="77777777" w:rsidR="00AD296B" w:rsidRDefault="00AD296B"/>
        </w:tc>
        <w:tc>
          <w:tcPr>
            <w:tcW w:w="718" w:type="dxa"/>
          </w:tcPr>
          <w:p w14:paraId="5BBA20DF" w14:textId="77777777" w:rsidR="00AD296B" w:rsidRDefault="00AD296B"/>
        </w:tc>
        <w:tc>
          <w:tcPr>
            <w:tcW w:w="567" w:type="dxa"/>
            <w:shd w:val="clear" w:color="auto" w:fill="auto"/>
          </w:tcPr>
          <w:p w14:paraId="0E8BEA54" w14:textId="77777777" w:rsidR="00AD296B" w:rsidRDefault="00AD296B"/>
        </w:tc>
        <w:tc>
          <w:tcPr>
            <w:tcW w:w="567" w:type="dxa"/>
            <w:shd w:val="clear" w:color="auto" w:fill="auto"/>
          </w:tcPr>
          <w:p w14:paraId="28A93E6E" w14:textId="77777777" w:rsidR="00AD296B" w:rsidRDefault="00273FB6"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0253550" wp14:editId="0E7B2551">
                      <wp:simplePos x="0" y="0"/>
                      <wp:positionH relativeFrom="column">
                        <wp:posOffset>-16828</wp:posOffset>
                      </wp:positionH>
                      <wp:positionV relativeFrom="paragraph">
                        <wp:posOffset>-84676</wp:posOffset>
                      </wp:positionV>
                      <wp:extent cx="262717" cy="329161"/>
                      <wp:effectExtent l="4763" t="0" r="28257" b="47308"/>
                      <wp:wrapNone/>
                      <wp:docPr id="40" name="Pięciokąt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62717" cy="329161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20000"/>
                                    <a:lumOff val="8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395377" id="Pięciokąt 40" o:spid="_x0000_s1026" type="#_x0000_t15" style="position:absolute;margin-left:-1.35pt;margin-top:-6.65pt;width:20.7pt;height:25.9pt;rotation:9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" adj="10800" fillcolor="#fbe4d5 [661]" strokecolor="#fbe4d5 [661]" strokeweight="1pt"/>
                  </w:pict>
                </mc:Fallback>
              </mc:AlternateContent>
            </w:r>
          </w:p>
        </w:tc>
        <w:tc>
          <w:tcPr>
            <w:tcW w:w="515" w:type="dxa"/>
            <w:shd w:val="clear" w:color="auto" w:fill="auto"/>
          </w:tcPr>
          <w:p w14:paraId="7FCCD85A" w14:textId="77777777" w:rsidR="00AD296B" w:rsidRDefault="00AD296B"/>
        </w:tc>
        <w:tc>
          <w:tcPr>
            <w:tcW w:w="590" w:type="dxa"/>
            <w:shd w:val="clear" w:color="auto" w:fill="auto"/>
          </w:tcPr>
          <w:p w14:paraId="7094DF17" w14:textId="77777777" w:rsidR="00AD296B" w:rsidRDefault="00273FB6"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5535371" wp14:editId="08B4E6AD">
                      <wp:simplePos x="0" y="0"/>
                      <wp:positionH relativeFrom="column">
                        <wp:posOffset>-10458</wp:posOffset>
                      </wp:positionH>
                      <wp:positionV relativeFrom="paragraph">
                        <wp:posOffset>-99060</wp:posOffset>
                      </wp:positionV>
                      <wp:extent cx="246380" cy="376509"/>
                      <wp:effectExtent l="0" t="7620" r="12700" b="31750"/>
                      <wp:wrapNone/>
                      <wp:docPr id="41" name="Pięciokąt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46380" cy="376509"/>
                              </a:xfrm>
                              <a:prstGeom prst="homePlate">
                                <a:avLst>
                                  <a:gd name="adj" fmla="val 49044"/>
                                </a:avLst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20000"/>
                                    <a:lumOff val="8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85110B" id="Pięciokąt 41" o:spid="_x0000_s1026" type="#_x0000_t15" style="position:absolute;margin-left:-.8pt;margin-top:-7.8pt;width:19.4pt;height:29.65pt;rotation: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" adj="11006" fillcolor="#fbe4d5 [661]" strokecolor="#fbe4d5 [661]" strokeweight="1pt"/>
                  </w:pict>
                </mc:Fallback>
              </mc:AlternateContent>
            </w:r>
          </w:p>
        </w:tc>
        <w:tc>
          <w:tcPr>
            <w:tcW w:w="498" w:type="dxa"/>
            <w:shd w:val="clear" w:color="auto" w:fill="auto"/>
          </w:tcPr>
          <w:p w14:paraId="1A3F72DD" w14:textId="77777777" w:rsidR="00AD296B" w:rsidRDefault="00AD296B"/>
        </w:tc>
        <w:tc>
          <w:tcPr>
            <w:tcW w:w="494" w:type="dxa"/>
            <w:shd w:val="clear" w:color="auto" w:fill="auto"/>
          </w:tcPr>
          <w:p w14:paraId="0F26455B" w14:textId="77777777" w:rsidR="00AD296B" w:rsidRDefault="00273FB6"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F023F69" wp14:editId="34475A57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-47625</wp:posOffset>
                      </wp:positionV>
                      <wp:extent cx="262255" cy="294005"/>
                      <wp:effectExtent l="3175" t="0" r="26670" b="45720"/>
                      <wp:wrapNone/>
                      <wp:docPr id="39" name="Pięciokąt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62255" cy="294005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2">
                                  <a:lumMod val="20000"/>
                                  <a:lumOff val="80000"/>
                                </a:schemeClr>
                              </a:solidFill>
                              <a:ln>
                                <a:solidFill>
                                  <a:schemeClr val="accent2">
                                    <a:lumMod val="20000"/>
                                    <a:lumOff val="8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AA3044" id="Pięciokąt 39" o:spid="_x0000_s1026" type="#_x0000_t15" style="position:absolute;margin-left:-3.1pt;margin-top:-3.75pt;width:20.65pt;height:23.15pt;rotation: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" adj="10800" fillcolor="#fbe4d5 [661]" strokecolor="#fbe4d5 [661]" strokeweight="1pt"/>
                  </w:pict>
                </mc:Fallback>
              </mc:AlternateContent>
            </w:r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061821D" wp14:editId="27C96974">
                      <wp:simplePos x="0" y="0"/>
                      <wp:positionH relativeFrom="column">
                        <wp:posOffset>-1764030</wp:posOffset>
                      </wp:positionH>
                      <wp:positionV relativeFrom="paragraph">
                        <wp:posOffset>-77470</wp:posOffset>
                      </wp:positionV>
                      <wp:extent cx="267970" cy="347980"/>
                      <wp:effectExtent l="0" t="1905" r="15875" b="34925"/>
                      <wp:wrapNone/>
                      <wp:docPr id="44" name="Pięciokąt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67970" cy="347980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EFFEEE" id="Pięciokąt 44" o:spid="_x0000_s1026" type="#_x0000_t15" style="position:absolute;margin-left:-138.9pt;margin-top:-6.1pt;width:21.1pt;height:27.4pt;rotation:9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" adj="10800" fillcolor="#ed7d31 [3205]" strokecolor="#ed7d31 [3205]" strokeweight="1pt"/>
                  </w:pict>
                </mc:Fallback>
              </mc:AlternateContent>
            </w:r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4DF5596" wp14:editId="36E36284">
                      <wp:simplePos x="0" y="0"/>
                      <wp:positionH relativeFrom="column">
                        <wp:posOffset>-1053465</wp:posOffset>
                      </wp:positionH>
                      <wp:positionV relativeFrom="paragraph">
                        <wp:posOffset>-57150</wp:posOffset>
                      </wp:positionV>
                      <wp:extent cx="262255" cy="312420"/>
                      <wp:effectExtent l="0" t="6032" r="17462" b="36513"/>
                      <wp:wrapNone/>
                      <wp:docPr id="42" name="Pięciokąt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62255" cy="312420"/>
                              </a:xfrm>
                              <a:prstGeom prst="homePlat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A1B239" id="Pięciokąt 42" o:spid="_x0000_s1026" type="#_x0000_t15" style="position:absolute;margin-left:-82.95pt;margin-top:-4.5pt;width:20.65pt;height:24.6pt;rotation: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" adj="10800" fillcolor="#ed7d31 [3205]" strokecolor="#ed7d31 [3205]" strokeweight="1pt"/>
                  </w:pict>
                </mc:Fallback>
              </mc:AlternateContent>
            </w:r>
          </w:p>
        </w:tc>
      </w:tr>
      <w:tr w:rsidR="00273FB6" w14:paraId="513A2D09" w14:textId="77777777" w:rsidTr="007C54CC">
        <w:trPr>
          <w:trHeight w:val="137"/>
        </w:trPr>
        <w:tc>
          <w:tcPr>
            <w:tcW w:w="510" w:type="dxa"/>
          </w:tcPr>
          <w:p w14:paraId="7DAA61FB" w14:textId="77777777" w:rsidR="00273FB6" w:rsidRDefault="00273FB6"/>
        </w:tc>
        <w:tc>
          <w:tcPr>
            <w:tcW w:w="495" w:type="dxa"/>
          </w:tcPr>
          <w:p w14:paraId="0C7DD85E" w14:textId="77777777" w:rsidR="00273FB6" w:rsidRDefault="00273FB6"/>
        </w:tc>
        <w:tc>
          <w:tcPr>
            <w:tcW w:w="495" w:type="dxa"/>
          </w:tcPr>
          <w:p w14:paraId="52E23D21" w14:textId="77777777" w:rsidR="00273FB6" w:rsidRDefault="00273FB6"/>
        </w:tc>
        <w:tc>
          <w:tcPr>
            <w:tcW w:w="495" w:type="dxa"/>
          </w:tcPr>
          <w:p w14:paraId="4C4FF08E" w14:textId="77777777" w:rsidR="00273FB6" w:rsidRDefault="00273FB6"/>
        </w:tc>
        <w:tc>
          <w:tcPr>
            <w:tcW w:w="494" w:type="dxa"/>
          </w:tcPr>
          <w:p w14:paraId="31CC620F" w14:textId="77777777" w:rsidR="00273FB6" w:rsidRDefault="00273FB6"/>
        </w:tc>
        <w:tc>
          <w:tcPr>
            <w:tcW w:w="505" w:type="dxa"/>
          </w:tcPr>
          <w:p w14:paraId="08DAB790" w14:textId="77777777" w:rsidR="00273FB6" w:rsidRDefault="00273FB6"/>
        </w:tc>
        <w:tc>
          <w:tcPr>
            <w:tcW w:w="505" w:type="dxa"/>
          </w:tcPr>
          <w:p w14:paraId="49C0C82F" w14:textId="77777777" w:rsidR="00273FB6" w:rsidRDefault="00273FB6"/>
        </w:tc>
        <w:tc>
          <w:tcPr>
            <w:tcW w:w="505" w:type="dxa"/>
          </w:tcPr>
          <w:p w14:paraId="03CC87BF" w14:textId="77777777" w:rsidR="00273FB6" w:rsidRDefault="00273FB6"/>
        </w:tc>
        <w:tc>
          <w:tcPr>
            <w:tcW w:w="507" w:type="dxa"/>
          </w:tcPr>
          <w:p w14:paraId="5880679A" w14:textId="77777777" w:rsidR="00273FB6" w:rsidRDefault="00273FB6"/>
        </w:tc>
        <w:tc>
          <w:tcPr>
            <w:tcW w:w="504" w:type="dxa"/>
          </w:tcPr>
          <w:p w14:paraId="51136825" w14:textId="77777777" w:rsidR="00273FB6" w:rsidRDefault="00273FB6"/>
        </w:tc>
        <w:tc>
          <w:tcPr>
            <w:tcW w:w="504" w:type="dxa"/>
          </w:tcPr>
          <w:p w14:paraId="708F2E2D" w14:textId="77777777" w:rsidR="00273FB6" w:rsidRDefault="00273FB6"/>
        </w:tc>
        <w:tc>
          <w:tcPr>
            <w:tcW w:w="494" w:type="dxa"/>
          </w:tcPr>
          <w:p w14:paraId="3FEB7347" w14:textId="77777777" w:rsidR="00273FB6" w:rsidRDefault="00273FB6"/>
        </w:tc>
        <w:tc>
          <w:tcPr>
            <w:tcW w:w="494" w:type="dxa"/>
          </w:tcPr>
          <w:p w14:paraId="46B2393E" w14:textId="77777777" w:rsidR="00273FB6" w:rsidRDefault="00273FB6"/>
        </w:tc>
        <w:tc>
          <w:tcPr>
            <w:tcW w:w="718" w:type="dxa"/>
          </w:tcPr>
          <w:p w14:paraId="3E4AE02E" w14:textId="77777777" w:rsidR="00273FB6" w:rsidRDefault="00273FB6"/>
        </w:tc>
        <w:tc>
          <w:tcPr>
            <w:tcW w:w="567" w:type="dxa"/>
            <w:shd w:val="clear" w:color="auto" w:fill="auto"/>
          </w:tcPr>
          <w:p w14:paraId="59872AB0" w14:textId="77777777" w:rsidR="00273FB6" w:rsidRDefault="00273FB6"/>
        </w:tc>
        <w:tc>
          <w:tcPr>
            <w:tcW w:w="567" w:type="dxa"/>
            <w:shd w:val="clear" w:color="auto" w:fill="auto"/>
          </w:tcPr>
          <w:p w14:paraId="317D83F2" w14:textId="77777777" w:rsidR="00273FB6" w:rsidRDefault="00273FB6"/>
        </w:tc>
        <w:tc>
          <w:tcPr>
            <w:tcW w:w="515" w:type="dxa"/>
            <w:shd w:val="clear" w:color="auto" w:fill="auto"/>
          </w:tcPr>
          <w:p w14:paraId="373BA4DF" w14:textId="77777777" w:rsidR="00273FB6" w:rsidRDefault="00273FB6"/>
        </w:tc>
        <w:tc>
          <w:tcPr>
            <w:tcW w:w="590" w:type="dxa"/>
            <w:shd w:val="clear" w:color="auto" w:fill="auto"/>
          </w:tcPr>
          <w:p w14:paraId="0630BD35" w14:textId="77777777" w:rsidR="00273FB6" w:rsidRDefault="00273FB6"/>
        </w:tc>
        <w:tc>
          <w:tcPr>
            <w:tcW w:w="498" w:type="dxa"/>
            <w:shd w:val="clear" w:color="auto" w:fill="auto"/>
          </w:tcPr>
          <w:p w14:paraId="16D74497" w14:textId="77777777" w:rsidR="00273FB6" w:rsidRDefault="00273FB6"/>
        </w:tc>
        <w:tc>
          <w:tcPr>
            <w:tcW w:w="494" w:type="dxa"/>
            <w:shd w:val="clear" w:color="auto" w:fill="auto"/>
          </w:tcPr>
          <w:p w14:paraId="5B6F2062" w14:textId="77777777" w:rsidR="00273FB6" w:rsidRDefault="00273FB6">
            <w:pPr>
              <w:rPr>
                <w:noProof/>
                <w:lang w:eastAsia="pl-PL"/>
              </w:rPr>
            </w:pPr>
          </w:p>
        </w:tc>
      </w:tr>
      <w:tr w:rsidR="00425757" w14:paraId="28FB197F" w14:textId="77777777" w:rsidTr="007C54CC">
        <w:tc>
          <w:tcPr>
            <w:tcW w:w="510" w:type="dxa"/>
            <w:vAlign w:val="center"/>
          </w:tcPr>
          <w:p w14:paraId="6F225C8A" w14:textId="77777777" w:rsidR="00425757" w:rsidRPr="004B7CEE" w:rsidRDefault="00425757" w:rsidP="00990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6715" w:type="dxa"/>
            <w:gridSpan w:val="13"/>
            <w:vAlign w:val="center"/>
          </w:tcPr>
          <w:p w14:paraId="359DDA34" w14:textId="15EFE1B6" w:rsidR="00273FB6" w:rsidRPr="00BC3F9F" w:rsidRDefault="00425757" w:rsidP="00BC3F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prowadzenie pielęgniarki w pracę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w 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jest u nas ogólnie przyjętym standardem</w:t>
            </w:r>
          </w:p>
        </w:tc>
        <w:tc>
          <w:tcPr>
            <w:tcW w:w="567" w:type="dxa"/>
            <w:shd w:val="clear" w:color="auto" w:fill="auto"/>
          </w:tcPr>
          <w:p w14:paraId="03C8CB92" w14:textId="77777777" w:rsidR="00425757" w:rsidRDefault="00273FB6">
            <w:r w:rsidRPr="00273FB6">
              <w:rPr>
                <w:noProof/>
                <w:color w:val="ED7D31" w:themeColor="accent2"/>
                <w:sz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C4721B7" wp14:editId="6DE44A5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70</wp:posOffset>
                      </wp:positionV>
                      <wp:extent cx="224790" cy="216535"/>
                      <wp:effectExtent l="0" t="0" r="22860" b="12065"/>
                      <wp:wrapNone/>
                      <wp:docPr id="26" name="Pole tekstow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C90B73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4721B7" id="Pole tekstowe 26" o:spid="_x0000_s1027" type="#_x0000_t202" style="position:absolute;margin-left:0;margin-top:.1pt;width:17.7pt;height:17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DQ3bwIAAD8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" fillcolor="white [3212]" strokecolor="#ed7d31 [3205]" strokeweight="1pt">
                      <v:textbox>
                        <w:txbxContent>
                          <w:p w14:paraId="42C90B73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color w:val="ED7D31" w:themeColor="accent2"/>
                <w:sz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CA46C4E" wp14:editId="4ADBF800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1905</wp:posOffset>
                      </wp:positionV>
                      <wp:extent cx="224790" cy="216535"/>
                      <wp:effectExtent l="0" t="0" r="22860" b="12065"/>
                      <wp:wrapNone/>
                      <wp:docPr id="27" name="Pole tekstow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D1A8F39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A46C4E" id="Pole tekstowe 27" o:spid="_x0000_s1028" type="#_x0000_t202" style="position:absolute;margin-left:28.25pt;margin-top:.15pt;width:17.7pt;height:17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JWTcQIAAD8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" fillcolor="white [3212]" strokecolor="#ed7d31 [3205]" strokeweight="1pt">
                      <v:textbox>
                        <w:txbxContent>
                          <w:p w14:paraId="7D1A8F39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color w:val="ED7D31" w:themeColor="accent2"/>
                <w:sz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3C60804" wp14:editId="0F2E7080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1270</wp:posOffset>
                      </wp:positionV>
                      <wp:extent cx="224790" cy="216535"/>
                      <wp:effectExtent l="0" t="0" r="22860" b="12065"/>
                      <wp:wrapNone/>
                      <wp:docPr id="28" name="Pole tekstow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6A9FB4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C60804" id="Pole tekstowe 28" o:spid="_x0000_s1029" type="#_x0000_t202" style="position:absolute;margin-left:54.9pt;margin-top:.1pt;width:17.7pt;height:17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tpGcQIAAD8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2B6A9FB4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color w:val="ED7D31" w:themeColor="accent2"/>
                <w:sz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39E9979" wp14:editId="7672688E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2540</wp:posOffset>
                      </wp:positionV>
                      <wp:extent cx="224790" cy="216535"/>
                      <wp:effectExtent l="0" t="0" r="22860" b="12065"/>
                      <wp:wrapNone/>
                      <wp:docPr id="29" name="Pole tekstow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8CBD5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9E9979" id="Pole tekstowe 29" o:spid="_x0000_s1030" type="#_x0000_t202" style="position:absolute;margin-left:82.2pt;margin-top:.2pt;width:17.7pt;height:17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6cBcQIAAD8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4DC8CBD5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color w:val="ED7D31" w:themeColor="accent2"/>
                <w:sz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E22193B" wp14:editId="1D2EB9D6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2540</wp:posOffset>
                      </wp:positionV>
                      <wp:extent cx="224790" cy="216535"/>
                      <wp:effectExtent l="0" t="0" r="22860" b="12065"/>
                      <wp:wrapNone/>
                      <wp:docPr id="30" name="Pole tekstow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F7492A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2193B" id="Pole tekstowe 30" o:spid="_x0000_s1031" type="#_x0000_t202" style="position:absolute;margin-left:111.75pt;margin-top:.2pt;width:17.7pt;height:17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ejUcAIAAD8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" fillcolor="white [3212]" strokecolor="#ed7d31 [3205]" strokeweight="1pt">
                      <v:textbox>
                        <w:txbxContent>
                          <w:p w14:paraId="67F7492A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color w:val="ED7D31" w:themeColor="accent2"/>
                <w:sz w:val="16"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49C1292" wp14:editId="12813DFD">
                      <wp:simplePos x="0" y="0"/>
                      <wp:positionH relativeFrom="column">
                        <wp:posOffset>1736725</wp:posOffset>
                      </wp:positionH>
                      <wp:positionV relativeFrom="paragraph">
                        <wp:posOffset>2540</wp:posOffset>
                      </wp:positionV>
                      <wp:extent cx="224790" cy="216535"/>
                      <wp:effectExtent l="0" t="0" r="22860" b="12065"/>
                      <wp:wrapNone/>
                      <wp:docPr id="31" name="Pole tekstow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9B2432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9C1292" id="Pole tekstowe 31" o:spid="_x0000_s1032" type="#_x0000_t202" style="position:absolute;margin-left:136.75pt;margin-top:.2pt;width:17.7pt;height:17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UlwcQIAAD8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759B2432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493648E0" w14:textId="77777777" w:rsidR="00425757" w:rsidRDefault="00425757"/>
        </w:tc>
        <w:tc>
          <w:tcPr>
            <w:tcW w:w="515" w:type="dxa"/>
            <w:shd w:val="clear" w:color="auto" w:fill="auto"/>
          </w:tcPr>
          <w:p w14:paraId="429692FD" w14:textId="77777777" w:rsidR="00425757" w:rsidRDefault="00425757"/>
        </w:tc>
        <w:tc>
          <w:tcPr>
            <w:tcW w:w="590" w:type="dxa"/>
            <w:shd w:val="clear" w:color="auto" w:fill="auto"/>
          </w:tcPr>
          <w:p w14:paraId="2591D70B" w14:textId="77777777" w:rsidR="00425757" w:rsidRDefault="006A5806">
            <w:r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333C950" wp14:editId="74BEB097">
                      <wp:simplePos x="0" y="0"/>
                      <wp:positionH relativeFrom="column">
                        <wp:posOffset>6094095</wp:posOffset>
                      </wp:positionH>
                      <wp:positionV relativeFrom="paragraph">
                        <wp:posOffset>2893060</wp:posOffset>
                      </wp:positionV>
                      <wp:extent cx="225077" cy="216822"/>
                      <wp:effectExtent l="0" t="0" r="22860" b="12065"/>
                      <wp:wrapNone/>
                      <wp:docPr id="5" name="Pole tekstow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5077" cy="216822"/>
                              </a:xfrm>
                              <a:prstGeom prst="rect">
                                <a:avLst/>
                              </a:prstGeom>
                              <a:noFill/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B5DF29" w14:textId="77777777" w:rsidR="00DF2081" w:rsidRPr="006A5806" w:rsidRDefault="00DF2081" w:rsidP="006A580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33C950" id="Pole tekstowe 5" o:spid="_x0000_s1033" type="#_x0000_t202" style="position:absolute;margin-left:479.85pt;margin-top:227.8pt;width:17.7pt;height:17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" filled="f" strokecolor="#ed7d31 [3205]" strokeweight="1pt">
                      <v:textbox>
                        <w:txbxContent>
                          <w:p w14:paraId="34B5DF29" w14:textId="77777777" w:rsidR="00DF2081" w:rsidRPr="006A5806" w:rsidRDefault="00DF2081" w:rsidP="006A580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98" w:type="dxa"/>
            <w:shd w:val="clear" w:color="auto" w:fill="auto"/>
          </w:tcPr>
          <w:p w14:paraId="66F38062" w14:textId="77777777" w:rsidR="00425757" w:rsidRDefault="00425757"/>
        </w:tc>
        <w:tc>
          <w:tcPr>
            <w:tcW w:w="494" w:type="dxa"/>
            <w:shd w:val="clear" w:color="auto" w:fill="auto"/>
          </w:tcPr>
          <w:p w14:paraId="26912311" w14:textId="77777777" w:rsidR="00425757" w:rsidRDefault="00425757"/>
        </w:tc>
      </w:tr>
      <w:tr w:rsidR="004B7CEE" w14:paraId="1AC7554A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440DDA34" w14:textId="77777777" w:rsidR="004B7CEE" w:rsidRPr="004B7CEE" w:rsidRDefault="004B7CEE" w:rsidP="00990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6278D827" w14:textId="636ADEBD" w:rsidR="004B7CEE" w:rsidRPr="00BC3F9F" w:rsidRDefault="004B7CEE">
            <w:pPr>
              <w:rPr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W moim miejscu pracy trudno jest mi „mówić głośno” o napotkanych przeze mnie problemach w opiece nad pacjentem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51093326" w14:textId="77777777" w:rsidR="004B7CEE" w:rsidRDefault="00273FB6"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2898957" wp14:editId="0166C28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224790" cy="216535"/>
                      <wp:effectExtent l="0" t="0" r="22860" b="12065"/>
                      <wp:wrapNone/>
                      <wp:docPr id="8" name="Pole tekstow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DC4A5C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898957" id="Pole tekstowe 8" o:spid="_x0000_s1034" type="#_x0000_t202" style="position:absolute;margin-left:0;margin-top:.2pt;width:17.7pt;height:17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rP+cQIAAD8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" fillcolor="white [3212]" strokecolor="#ed7d31 [3205]" strokeweight="1pt">
                      <v:textbox>
                        <w:txbxContent>
                          <w:p w14:paraId="4ADC4A5C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E414214" wp14:editId="0890EA56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3175</wp:posOffset>
                      </wp:positionV>
                      <wp:extent cx="224790" cy="216535"/>
                      <wp:effectExtent l="0" t="0" r="22860" b="12065"/>
                      <wp:wrapNone/>
                      <wp:docPr id="9" name="Pole tekstow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3DDC26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414214" id="Pole tekstowe 9" o:spid="_x0000_s1035" type="#_x0000_t202" style="position:absolute;margin-left:28.25pt;margin-top:.25pt;width:17.7pt;height:17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PwrcQIAAD8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063DDC26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A7AA7DB" wp14:editId="0E864265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2540</wp:posOffset>
                      </wp:positionV>
                      <wp:extent cx="224790" cy="216535"/>
                      <wp:effectExtent l="0" t="0" r="22860" b="12065"/>
                      <wp:wrapNone/>
                      <wp:docPr id="10" name="Pole tekstow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35948E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7AA7DB" id="Pole tekstowe 10" o:spid="_x0000_s1036" type="#_x0000_t202" style="position:absolute;margin-left:54.9pt;margin-top:.2pt;width:17.7pt;height:17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gaJcA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" fillcolor="white [3212]" strokecolor="#ed7d31 [3205]" strokeweight="1pt">
                      <v:textbox>
                        <w:txbxContent>
                          <w:p w14:paraId="5F35948E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FADDB42" wp14:editId="5BC14027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3810</wp:posOffset>
                      </wp:positionV>
                      <wp:extent cx="224790" cy="216535"/>
                      <wp:effectExtent l="0" t="0" r="22860" b="12065"/>
                      <wp:wrapNone/>
                      <wp:docPr id="11" name="Pole tekstow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67CFD2D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ADDB42" id="Pole tekstowe 11" o:spid="_x0000_s1037" type="#_x0000_t202" style="position:absolute;margin-left:82.2pt;margin-top:.3pt;width:17.7pt;height:17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Elc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467CFD2D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FC6F575" wp14:editId="2EC34273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3810</wp:posOffset>
                      </wp:positionV>
                      <wp:extent cx="224790" cy="216535"/>
                      <wp:effectExtent l="0" t="0" r="22860" b="12065"/>
                      <wp:wrapNone/>
                      <wp:docPr id="12" name="Pole tekstow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238F4C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C6F575" id="Pole tekstowe 12" o:spid="_x0000_s1038" type="#_x0000_t202" style="position:absolute;margin-left:111.75pt;margin-top:.3pt;width:17.7pt;height:17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Oj4cA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" fillcolor="white [3212]" strokecolor="#ed7d31 [3205]" strokeweight="1pt">
                      <v:textbox>
                        <w:txbxContent>
                          <w:p w14:paraId="3D238F4C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3D9116B" wp14:editId="097DEEF8">
                      <wp:simplePos x="0" y="0"/>
                      <wp:positionH relativeFrom="column">
                        <wp:posOffset>1736725</wp:posOffset>
                      </wp:positionH>
                      <wp:positionV relativeFrom="paragraph">
                        <wp:posOffset>3810</wp:posOffset>
                      </wp:positionV>
                      <wp:extent cx="224790" cy="216535"/>
                      <wp:effectExtent l="0" t="0" r="22860" b="12065"/>
                      <wp:wrapNone/>
                      <wp:docPr id="13" name="Pole tekstow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9AFBE5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D9116B" id="Pole tekstowe 13" o:spid="_x0000_s1039" type="#_x0000_t202" style="position:absolute;margin-left:136.75pt;margin-top:.3pt;width:17.7pt;height:17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qct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7E9AFBE5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68FC109E" w14:textId="77777777" w:rsidR="004B7CEE" w:rsidRDefault="004B7CEE"/>
        </w:tc>
        <w:tc>
          <w:tcPr>
            <w:tcW w:w="515" w:type="dxa"/>
            <w:shd w:val="clear" w:color="auto" w:fill="FBE4D5" w:themeFill="accent2" w:themeFillTint="33"/>
          </w:tcPr>
          <w:p w14:paraId="2916791B" w14:textId="77777777" w:rsidR="004B7CEE" w:rsidRDefault="004B7CEE"/>
        </w:tc>
        <w:tc>
          <w:tcPr>
            <w:tcW w:w="590" w:type="dxa"/>
            <w:shd w:val="clear" w:color="auto" w:fill="FBE4D5" w:themeFill="accent2" w:themeFillTint="33"/>
          </w:tcPr>
          <w:p w14:paraId="5E30D660" w14:textId="77777777" w:rsidR="004B7CEE" w:rsidRDefault="004B7CEE"/>
        </w:tc>
        <w:tc>
          <w:tcPr>
            <w:tcW w:w="498" w:type="dxa"/>
            <w:shd w:val="clear" w:color="auto" w:fill="FBE4D5" w:themeFill="accent2" w:themeFillTint="33"/>
          </w:tcPr>
          <w:p w14:paraId="129D0B5A" w14:textId="77777777" w:rsidR="004B7CEE" w:rsidRDefault="004B7CEE"/>
        </w:tc>
        <w:tc>
          <w:tcPr>
            <w:tcW w:w="494" w:type="dxa"/>
            <w:shd w:val="clear" w:color="auto" w:fill="FBE4D5" w:themeFill="accent2" w:themeFillTint="33"/>
          </w:tcPr>
          <w:p w14:paraId="2DC93372" w14:textId="77777777" w:rsidR="004B7CEE" w:rsidRDefault="004B7CEE"/>
        </w:tc>
      </w:tr>
      <w:tr w:rsidR="00273FB6" w14:paraId="4B0415B6" w14:textId="77777777" w:rsidTr="007C54CC">
        <w:tc>
          <w:tcPr>
            <w:tcW w:w="510" w:type="dxa"/>
            <w:vAlign w:val="center"/>
          </w:tcPr>
          <w:p w14:paraId="6C1FA630" w14:textId="77777777" w:rsidR="00273FB6" w:rsidRDefault="00273FB6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15376305" w14:textId="77777777" w:rsidR="002F71AC" w:rsidRPr="00BC3F9F" w:rsidRDefault="00273FB6" w:rsidP="002F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 moim miejscu pracy </w:t>
            </w:r>
            <w:r w:rsidR="002F71AC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szelkie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decyzje są podejmowane przy współudziale </w:t>
            </w:r>
            <w:r w:rsidR="002F71AC" w:rsidRPr="00BC3F9F">
              <w:rPr>
                <w:rFonts w:ascii="Times New Roman" w:hAnsi="Times New Roman" w:cs="Times New Roman"/>
                <w:sz w:val="20"/>
                <w:szCs w:val="20"/>
              </w:rPr>
              <w:t>właściwych do tego o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sób</w:t>
            </w:r>
          </w:p>
        </w:tc>
        <w:tc>
          <w:tcPr>
            <w:tcW w:w="567" w:type="dxa"/>
            <w:shd w:val="clear" w:color="auto" w:fill="auto"/>
          </w:tcPr>
          <w:p w14:paraId="08DE79BB" w14:textId="77777777" w:rsidR="00273FB6" w:rsidRDefault="00273FB6"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F45634E" wp14:editId="63FF7E8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20" name="Pole tekstow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95C85B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45634E" id="Pole tekstowe 20" o:spid="_x0000_s1040" type="#_x0000_t202" style="position:absolute;margin-left:-.25pt;margin-top:.55pt;width:17.7pt;height:17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9pq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1795C85B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BA6D18B" wp14:editId="29C1B809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7620</wp:posOffset>
                      </wp:positionV>
                      <wp:extent cx="224790" cy="216535"/>
                      <wp:effectExtent l="0" t="0" r="22860" b="12065"/>
                      <wp:wrapNone/>
                      <wp:docPr id="21" name="Pole tekstow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1D1D03D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A6D18B" id="Pole tekstowe 21" o:spid="_x0000_s1041" type="#_x0000_t202" style="position:absolute;margin-left:28pt;margin-top:.6pt;width:17.7pt;height:17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ZW/cA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" fillcolor="white [3212]" strokecolor="#ed7d31 [3205]" strokeweight="1pt">
                      <v:textbox>
                        <w:txbxContent>
                          <w:p w14:paraId="31D1D03D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7BDF263" wp14:editId="1D086D86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22" name="Pole tekstow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C59649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BDF263" id="Pole tekstowe 22" o:spid="_x0000_s1042" type="#_x0000_t202" style="position:absolute;margin-left:54.65pt;margin-top:.55pt;width:17.7pt;height:17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TQb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68C59649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75E71F0" wp14:editId="2D45F03C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8255</wp:posOffset>
                      </wp:positionV>
                      <wp:extent cx="224790" cy="216535"/>
                      <wp:effectExtent l="0" t="0" r="22860" b="12065"/>
                      <wp:wrapNone/>
                      <wp:docPr id="23" name="Pole tekstow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569AB1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5E71F0" id="Pole tekstowe 23" o:spid="_x0000_s1043" type="#_x0000_t202" style="position:absolute;margin-left:81.95pt;margin-top:.65pt;width:17.7pt;height:17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3vO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08569AB1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F1E04C9" wp14:editId="6DAA8ECC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8255</wp:posOffset>
                      </wp:positionV>
                      <wp:extent cx="224790" cy="216535"/>
                      <wp:effectExtent l="0" t="0" r="22860" b="12065"/>
                      <wp:wrapNone/>
                      <wp:docPr id="24" name="Pole tekstow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9CC273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1E04C9" id="Pole tekstowe 24" o:spid="_x0000_s1044" type="#_x0000_t202" style="position:absolute;margin-left:111.5pt;margin-top:.65pt;width:17.7pt;height:17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s6VcQ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" fillcolor="white [3212]" strokecolor="#ed7d31 [3205]" strokeweight="1pt">
                      <v:textbox>
                        <w:txbxContent>
                          <w:p w14:paraId="2C9CC273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3352B02" wp14:editId="69BFD227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8255</wp:posOffset>
                      </wp:positionV>
                      <wp:extent cx="224790" cy="216535"/>
                      <wp:effectExtent l="0" t="0" r="22860" b="12065"/>
                      <wp:wrapNone/>
                      <wp:docPr id="25" name="Pole tekstow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FA8F09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352B02" id="Pole tekstowe 25" o:spid="_x0000_s1045" type="#_x0000_t202" style="position:absolute;margin-left:136.5pt;margin-top:.65pt;width:17.7pt;height:17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IFA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69FA8F09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59F0B647" w14:textId="77777777" w:rsidR="00273FB6" w:rsidRDefault="00273FB6"/>
        </w:tc>
        <w:tc>
          <w:tcPr>
            <w:tcW w:w="515" w:type="dxa"/>
            <w:shd w:val="clear" w:color="auto" w:fill="auto"/>
          </w:tcPr>
          <w:p w14:paraId="028D963E" w14:textId="77777777" w:rsidR="00273FB6" w:rsidRDefault="00273FB6"/>
        </w:tc>
        <w:tc>
          <w:tcPr>
            <w:tcW w:w="590" w:type="dxa"/>
            <w:shd w:val="clear" w:color="auto" w:fill="auto"/>
          </w:tcPr>
          <w:p w14:paraId="0CC970D7" w14:textId="77777777" w:rsidR="00273FB6" w:rsidRDefault="00273FB6"/>
        </w:tc>
        <w:tc>
          <w:tcPr>
            <w:tcW w:w="498" w:type="dxa"/>
            <w:shd w:val="clear" w:color="auto" w:fill="auto"/>
          </w:tcPr>
          <w:p w14:paraId="26FA90F2" w14:textId="77777777" w:rsidR="00273FB6" w:rsidRDefault="00273FB6"/>
        </w:tc>
        <w:tc>
          <w:tcPr>
            <w:tcW w:w="494" w:type="dxa"/>
            <w:shd w:val="clear" w:color="auto" w:fill="auto"/>
          </w:tcPr>
          <w:p w14:paraId="75975E28" w14:textId="77777777" w:rsidR="00273FB6" w:rsidRDefault="00273FB6"/>
        </w:tc>
      </w:tr>
      <w:tr w:rsidR="00273FB6" w14:paraId="136B8C86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76C1BC02" w14:textId="77777777" w:rsidR="00273FB6" w:rsidRDefault="00273FB6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61333E84" w14:textId="77777777" w:rsidR="00C3090C" w:rsidRDefault="002F71AC" w:rsidP="002F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lekarze i pielęgniarki współpracują jak zgrany zespół</w:t>
            </w:r>
          </w:p>
          <w:p w14:paraId="710DA173" w14:textId="2FF19022" w:rsidR="009935F9" w:rsidRPr="00BC3F9F" w:rsidRDefault="009935F9" w:rsidP="002F71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 w:themeFill="accent2" w:themeFillTint="33"/>
          </w:tcPr>
          <w:p w14:paraId="32F7BB01" w14:textId="77777777" w:rsidR="00273FB6" w:rsidRDefault="00273FB6"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EEE079E" wp14:editId="0CA7365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32" name="Pole tekstow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234C43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E079E" id="Pole tekstowe 32" o:spid="_x0000_s1046" type="#_x0000_t202" style="position:absolute;margin-left:0;margin-top:.45pt;width:17.7pt;height:17.0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" fillcolor="white [3212]" strokecolor="#ed7d31 [3205]" strokeweight="1pt">
                      <v:textbox>
                        <w:txbxContent>
                          <w:p w14:paraId="73234C43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5DD0193" wp14:editId="0A9226F1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6350</wp:posOffset>
                      </wp:positionV>
                      <wp:extent cx="224790" cy="216535"/>
                      <wp:effectExtent l="0" t="0" r="22860" b="12065"/>
                      <wp:wrapNone/>
                      <wp:docPr id="33" name="Pole tekstow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EE6750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D0193" id="Pole tekstowe 33" o:spid="_x0000_s1047" type="#_x0000_t202" style="position:absolute;margin-left:28.25pt;margin-top:.5pt;width:17.7pt;height:17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4nHcQ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08EE6750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3ECAA6B" wp14:editId="49528D8F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34" name="Pole tekstow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DE8D27B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ECAA6B" id="Pole tekstowe 34" o:spid="_x0000_s1048" type="#_x0000_t202" style="position:absolute;margin-left:54.9pt;margin-top:.45pt;width:17.7pt;height:17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yhjcQ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7DE8D27B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F0D73BF" wp14:editId="421E6D8F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35" name="Pole tekstow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AE31B4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D73BF" id="Pole tekstowe 35" o:spid="_x0000_s1049" type="#_x0000_t202" style="position:absolute;margin-left:82.2pt;margin-top:.55pt;width:17.7pt;height:17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We2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09AE31B4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45DD481" wp14:editId="3EAE0C44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36" name="Pole tekstow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1C0846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5DD481" id="Pole tekstowe 36" o:spid="_x0000_s1050" type="#_x0000_t202" style="position:absolute;margin-left:111.75pt;margin-top:.55pt;width:17.7pt;height:17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Brx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221C0846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3FB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6195768" wp14:editId="053B0E4C">
                      <wp:simplePos x="0" y="0"/>
                      <wp:positionH relativeFrom="column">
                        <wp:posOffset>173672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37" name="Pole tekstow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B3D3C1" w14:textId="77777777" w:rsidR="00DF2081" w:rsidRPr="006A5806" w:rsidRDefault="00DF2081" w:rsidP="00273FB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195768" id="Pole tekstowe 37" o:spid="_x0000_s1051" type="#_x0000_t202" style="position:absolute;margin-left:136.75pt;margin-top:.55pt;width:17.7pt;height:17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lUkcA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" fillcolor="white [3212]" strokecolor="#ed7d31 [3205]" strokeweight="1pt">
                      <v:textbox>
                        <w:txbxContent>
                          <w:p w14:paraId="5AB3D3C1" w14:textId="77777777" w:rsidR="00DF2081" w:rsidRPr="006A5806" w:rsidRDefault="00DF2081" w:rsidP="00273FB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64CDEEE7" w14:textId="77777777" w:rsidR="00273FB6" w:rsidRDefault="00273FB6"/>
        </w:tc>
        <w:tc>
          <w:tcPr>
            <w:tcW w:w="515" w:type="dxa"/>
            <w:shd w:val="clear" w:color="auto" w:fill="FBE4D5" w:themeFill="accent2" w:themeFillTint="33"/>
          </w:tcPr>
          <w:p w14:paraId="4B52F014" w14:textId="77777777" w:rsidR="00273FB6" w:rsidRDefault="00273FB6"/>
        </w:tc>
        <w:tc>
          <w:tcPr>
            <w:tcW w:w="590" w:type="dxa"/>
            <w:shd w:val="clear" w:color="auto" w:fill="FBE4D5" w:themeFill="accent2" w:themeFillTint="33"/>
          </w:tcPr>
          <w:p w14:paraId="47D11924" w14:textId="77777777" w:rsidR="00273FB6" w:rsidRDefault="00273FB6"/>
        </w:tc>
        <w:tc>
          <w:tcPr>
            <w:tcW w:w="498" w:type="dxa"/>
            <w:shd w:val="clear" w:color="auto" w:fill="FBE4D5" w:themeFill="accent2" w:themeFillTint="33"/>
          </w:tcPr>
          <w:p w14:paraId="3BBE46CE" w14:textId="77777777" w:rsidR="00273FB6" w:rsidRDefault="00273FB6"/>
        </w:tc>
        <w:tc>
          <w:tcPr>
            <w:tcW w:w="494" w:type="dxa"/>
            <w:shd w:val="clear" w:color="auto" w:fill="FBE4D5" w:themeFill="accent2" w:themeFillTint="33"/>
          </w:tcPr>
          <w:p w14:paraId="0DAF26AE" w14:textId="77777777" w:rsidR="00273FB6" w:rsidRDefault="00273FB6"/>
        </w:tc>
      </w:tr>
      <w:tr w:rsidR="002F71AC" w14:paraId="56B1F995" w14:textId="77777777" w:rsidTr="007C54CC">
        <w:tc>
          <w:tcPr>
            <w:tcW w:w="510" w:type="dxa"/>
            <w:vAlign w:val="center"/>
          </w:tcPr>
          <w:p w14:paraId="1FFAA3B5" w14:textId="77777777" w:rsidR="002F71AC" w:rsidRDefault="002F71AC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6D6724FA" w14:textId="5C7B3D23" w:rsidR="006A368C" w:rsidRPr="00BC3F9F" w:rsidRDefault="002F71AC" w:rsidP="002F71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kwestie sporne są </w:t>
            </w:r>
            <w:r w:rsidR="006A368C" w:rsidRPr="00BC3F9F">
              <w:rPr>
                <w:rFonts w:ascii="Times New Roman" w:hAnsi="Times New Roman" w:cs="Times New Roman"/>
                <w:sz w:val="20"/>
                <w:szCs w:val="20"/>
              </w:rPr>
              <w:t>rozstrzygan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we właściwy sposób, </w:t>
            </w:r>
          </w:p>
          <w:p w14:paraId="29027CF0" w14:textId="08441F22" w:rsidR="002F71AC" w:rsidRPr="00BC3F9F" w:rsidRDefault="002F71AC" w:rsidP="00D12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tzn. nieważne </w:t>
            </w:r>
            <w:r w:rsidR="00D12C04" w:rsidRPr="00BC3F9F">
              <w:rPr>
                <w:rFonts w:ascii="Times New Roman" w:hAnsi="Times New Roman" w:cs="Times New Roman"/>
                <w:sz w:val="20"/>
                <w:szCs w:val="20"/>
              </w:rPr>
              <w:t>„KTO”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re</w:t>
            </w:r>
            <w:r w:rsidR="00A70B35" w:rsidRPr="00BC3F9F">
              <w:rPr>
                <w:rFonts w:ascii="Times New Roman" w:hAnsi="Times New Roman" w:cs="Times New Roman"/>
                <w:sz w:val="20"/>
                <w:szCs w:val="20"/>
              </w:rPr>
              <w:t>prezentuje daną rację, ale czy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368C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ta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racja</w:t>
            </w:r>
            <w:r w:rsidR="006A368C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jest słuszna</w:t>
            </w:r>
          </w:p>
        </w:tc>
        <w:tc>
          <w:tcPr>
            <w:tcW w:w="567" w:type="dxa"/>
            <w:shd w:val="clear" w:color="auto" w:fill="auto"/>
          </w:tcPr>
          <w:p w14:paraId="5F7FCF3D" w14:textId="77777777" w:rsidR="002F71AC" w:rsidRDefault="00C3090C" w:rsidP="002F71AC"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5A02119" wp14:editId="2B228B5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45" name="Pole tekstow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4DF361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A02119" id="Pole tekstowe 45" o:spid="_x0000_s1052" type="#_x0000_t202" style="position:absolute;margin-left:-.5pt;margin-top:.35pt;width:17.7pt;height:17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vSA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174DF361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74902A4" wp14:editId="76F72C96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46" name="Pole tekstow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6CFFB0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4902A4" id="Pole tekstowe 46" o:spid="_x0000_s1053" type="#_x0000_t202" style="position:absolute;margin-left:27.75pt;margin-top:.4pt;width:17.7pt;height:17.0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LtV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266CFFB0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3765CA0" wp14:editId="6ECC096A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47" name="Pole tekstow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DDC7D6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65CA0" id="Pole tekstowe 47" o:spid="_x0000_s1054" type="#_x0000_t202" style="position:absolute;margin-left:54.4pt;margin-top:.35pt;width:17.7pt;height:17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Q4OcQ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2ADDC7D6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492168E" wp14:editId="1378008F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48" name="Pole tekstow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E7ABE3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92168E" id="Pole tekstowe 48" o:spid="_x0000_s1055" type="#_x0000_t202" style="position:absolute;margin-left:81.7pt;margin-top:.45pt;width:17.7pt;height:17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0Hb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7EE7ABE3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DBA1F8C" wp14:editId="68594780">
                      <wp:simplePos x="0" y="0"/>
                      <wp:positionH relativeFrom="column">
                        <wp:posOffset>1412875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49" name="Pole tekstow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A095BA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BA1F8C" id="Pole tekstowe 49" o:spid="_x0000_s1056" type="#_x0000_t202" style="position:absolute;margin-left:111.25pt;margin-top:.45pt;width:17.7pt;height:17.0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39A095BA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418ED44" wp14:editId="0B531589">
                      <wp:simplePos x="0" y="0"/>
                      <wp:positionH relativeFrom="column">
                        <wp:posOffset>1730375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50" name="Pole tekstow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034DD6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18ED44" id="Pole tekstowe 50" o:spid="_x0000_s1057" type="#_x0000_t202" style="position:absolute;margin-left:136.25pt;margin-top:.45pt;width:17.7pt;height:17.0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7E034DD6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453E3F03" w14:textId="77777777" w:rsidR="002F71AC" w:rsidRDefault="002F71AC" w:rsidP="002F71AC"/>
        </w:tc>
        <w:tc>
          <w:tcPr>
            <w:tcW w:w="515" w:type="dxa"/>
            <w:shd w:val="clear" w:color="auto" w:fill="auto"/>
          </w:tcPr>
          <w:p w14:paraId="0004267E" w14:textId="77777777" w:rsidR="002F71AC" w:rsidRDefault="002F71AC" w:rsidP="002F71AC"/>
        </w:tc>
        <w:tc>
          <w:tcPr>
            <w:tcW w:w="590" w:type="dxa"/>
            <w:shd w:val="clear" w:color="auto" w:fill="auto"/>
          </w:tcPr>
          <w:p w14:paraId="3A455F6E" w14:textId="77777777" w:rsidR="002F71AC" w:rsidRDefault="002F71AC" w:rsidP="002F71AC"/>
        </w:tc>
        <w:tc>
          <w:tcPr>
            <w:tcW w:w="498" w:type="dxa"/>
            <w:shd w:val="clear" w:color="auto" w:fill="auto"/>
          </w:tcPr>
          <w:p w14:paraId="126AC686" w14:textId="77777777" w:rsidR="002F71AC" w:rsidRDefault="002F71AC" w:rsidP="002F71AC"/>
        </w:tc>
        <w:tc>
          <w:tcPr>
            <w:tcW w:w="494" w:type="dxa"/>
            <w:shd w:val="clear" w:color="auto" w:fill="auto"/>
          </w:tcPr>
          <w:p w14:paraId="254EAF90" w14:textId="77777777" w:rsidR="002F71AC" w:rsidRDefault="002F71AC" w:rsidP="002F71AC"/>
        </w:tc>
      </w:tr>
      <w:tr w:rsidR="00C3090C" w14:paraId="5D9A0D7F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04C0B3E8" w14:textId="77777777" w:rsidR="00C3090C" w:rsidRDefault="00C3090C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6FC27889" w14:textId="046DFFAC" w:rsidR="00C3090C" w:rsidRPr="00BC3F9F" w:rsidRDefault="007C5738" w:rsidP="007C5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często</w:t>
            </w:r>
            <w:r w:rsidR="00C3090C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jest tak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3090C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że nie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jestem w stanie wyrazić sprzeciwu wobec decyzji personelu lekarskiego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129714E3" w14:textId="77777777" w:rsidR="00C3090C" w:rsidRDefault="00C3090C" w:rsidP="00C3090C"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D6DD55B" wp14:editId="499EBA7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51" name="Pole tekstow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DA13D5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DD55B" id="Pole tekstowe 51" o:spid="_x0000_s1058" type="#_x0000_t202" style="position:absolute;margin-left:-.5pt;margin-top:.4pt;width:17.7pt;height:17.0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7EDA13D5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963EF65" wp14:editId="39E3EE2D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52" name="Pole tekstow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ADB985B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3EF65" id="Pole tekstowe 52" o:spid="_x0000_s1059" type="#_x0000_t202" style="position:absolute;margin-left:27.75pt;margin-top:.45pt;width:17.7pt;height:17.0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6ADB985B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835112E" wp14:editId="26E113F0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53" name="Pole tekstow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C43743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35112E" id="Pole tekstowe 53" o:spid="_x0000_s1060" type="#_x0000_t202" style="position:absolute;margin-left:54.4pt;margin-top:.4pt;width:17.7pt;height:17.0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3Ux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51C43743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3C6AC57" wp14:editId="17CE4A64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6350</wp:posOffset>
                      </wp:positionV>
                      <wp:extent cx="224790" cy="216535"/>
                      <wp:effectExtent l="0" t="0" r="22860" b="12065"/>
                      <wp:wrapNone/>
                      <wp:docPr id="54" name="Pole tekstow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CCDA8B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C6AC57" id="Pole tekstowe 54" o:spid="_x0000_s1061" type="#_x0000_t202" style="position:absolute;margin-left:81.7pt;margin-top:.5pt;width:17.7pt;height:17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TrkcA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" fillcolor="white [3212]" strokecolor="#ed7d31 [3205]" strokeweight="1pt">
                      <v:textbox>
                        <w:txbxContent>
                          <w:p w14:paraId="70CCDA8B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008AE6D" wp14:editId="48186C1B">
                      <wp:simplePos x="0" y="0"/>
                      <wp:positionH relativeFrom="column">
                        <wp:posOffset>1412875</wp:posOffset>
                      </wp:positionH>
                      <wp:positionV relativeFrom="paragraph">
                        <wp:posOffset>6350</wp:posOffset>
                      </wp:positionV>
                      <wp:extent cx="224790" cy="216535"/>
                      <wp:effectExtent l="0" t="0" r="22860" b="12065"/>
                      <wp:wrapNone/>
                      <wp:docPr id="55" name="Pole tekstow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73959E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8AE6D" id="Pole tekstowe 55" o:spid="_x0000_s1062" type="#_x0000_t202" style="position:absolute;margin-left:111.25pt;margin-top:.5pt;width:17.7pt;height:17.0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ZtA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6F73959E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090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6BF81FD9" wp14:editId="28EAB215">
                      <wp:simplePos x="0" y="0"/>
                      <wp:positionH relativeFrom="column">
                        <wp:posOffset>1730375</wp:posOffset>
                      </wp:positionH>
                      <wp:positionV relativeFrom="paragraph">
                        <wp:posOffset>6350</wp:posOffset>
                      </wp:positionV>
                      <wp:extent cx="224790" cy="216535"/>
                      <wp:effectExtent l="0" t="0" r="22860" b="12065"/>
                      <wp:wrapNone/>
                      <wp:docPr id="56" name="Pole tekstow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399A78" w14:textId="77777777" w:rsidR="00DF2081" w:rsidRPr="006A5806" w:rsidRDefault="00DF2081" w:rsidP="00C3090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81FD9" id="Pole tekstowe 56" o:spid="_x0000_s1063" type="#_x0000_t202" style="position:absolute;margin-left:136.25pt;margin-top:.5pt;width:17.7pt;height:17.0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9SV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68399A78" w14:textId="77777777" w:rsidR="00DF2081" w:rsidRPr="006A5806" w:rsidRDefault="00DF2081" w:rsidP="00C3090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4908F858" w14:textId="77777777" w:rsidR="00C3090C" w:rsidRDefault="00C3090C" w:rsidP="00C3090C"/>
        </w:tc>
        <w:tc>
          <w:tcPr>
            <w:tcW w:w="515" w:type="dxa"/>
            <w:shd w:val="clear" w:color="auto" w:fill="FBE4D5" w:themeFill="accent2" w:themeFillTint="33"/>
          </w:tcPr>
          <w:p w14:paraId="782C246D" w14:textId="77777777" w:rsidR="00C3090C" w:rsidRDefault="00C3090C" w:rsidP="00C3090C"/>
        </w:tc>
        <w:tc>
          <w:tcPr>
            <w:tcW w:w="590" w:type="dxa"/>
            <w:shd w:val="clear" w:color="auto" w:fill="FBE4D5" w:themeFill="accent2" w:themeFillTint="33"/>
          </w:tcPr>
          <w:p w14:paraId="507E6F58" w14:textId="77777777" w:rsidR="00C3090C" w:rsidRDefault="00C3090C" w:rsidP="00C3090C"/>
        </w:tc>
        <w:tc>
          <w:tcPr>
            <w:tcW w:w="498" w:type="dxa"/>
            <w:shd w:val="clear" w:color="auto" w:fill="FBE4D5" w:themeFill="accent2" w:themeFillTint="33"/>
          </w:tcPr>
          <w:p w14:paraId="1D8265A7" w14:textId="77777777" w:rsidR="00C3090C" w:rsidRDefault="00C3090C" w:rsidP="00C3090C"/>
        </w:tc>
        <w:tc>
          <w:tcPr>
            <w:tcW w:w="494" w:type="dxa"/>
            <w:shd w:val="clear" w:color="auto" w:fill="FBE4D5" w:themeFill="accent2" w:themeFillTint="33"/>
          </w:tcPr>
          <w:p w14:paraId="2E82739D" w14:textId="77777777" w:rsidR="00C3090C" w:rsidRDefault="00C3090C" w:rsidP="00C3090C"/>
        </w:tc>
      </w:tr>
      <w:tr w:rsidR="007C5738" w14:paraId="158C65DD" w14:textId="77777777" w:rsidTr="007C54CC">
        <w:tc>
          <w:tcPr>
            <w:tcW w:w="510" w:type="dxa"/>
            <w:vAlign w:val="center"/>
          </w:tcPr>
          <w:p w14:paraId="7A04BB91" w14:textId="77777777" w:rsidR="007C5738" w:rsidRDefault="00D12C04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C5738"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229CA23D" w14:textId="5C235B5D" w:rsidR="007C5738" w:rsidRPr="00BC3F9F" w:rsidRDefault="00D12C04" w:rsidP="007C5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Osoby pracujące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odczuwają łatwość w zadawaniu pytań jeśli coś jest dla nich niezrozumiałe </w:t>
            </w:r>
          </w:p>
        </w:tc>
        <w:tc>
          <w:tcPr>
            <w:tcW w:w="567" w:type="dxa"/>
            <w:shd w:val="clear" w:color="auto" w:fill="auto"/>
          </w:tcPr>
          <w:p w14:paraId="6E08BBAC" w14:textId="77777777" w:rsidR="007C5738" w:rsidRDefault="007C5738" w:rsidP="007C5738">
            <w:r w:rsidRPr="007C5738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EBE98FC" wp14:editId="00FFCEB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57" name="Pole tekstow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166E3D" w14:textId="77777777" w:rsidR="00DF2081" w:rsidRPr="006A5806" w:rsidRDefault="00DF2081" w:rsidP="007C5738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BE98FC" id="Pole tekstowe 57" o:spid="_x0000_s1064" type="#_x0000_t202" style="position:absolute;margin-left:-.5pt;margin-top:.45pt;width:17.7pt;height:17.0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4F166E3D" w14:textId="77777777" w:rsidR="00DF2081" w:rsidRPr="006A5806" w:rsidRDefault="00DF2081" w:rsidP="007C5738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5738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0AA3425" wp14:editId="4C9F5E56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6350</wp:posOffset>
                      </wp:positionV>
                      <wp:extent cx="224790" cy="216535"/>
                      <wp:effectExtent l="0" t="0" r="22860" b="12065"/>
                      <wp:wrapNone/>
                      <wp:docPr id="58" name="Pole tekstow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261F535" w14:textId="77777777" w:rsidR="00DF2081" w:rsidRPr="006A5806" w:rsidRDefault="00DF2081" w:rsidP="007C5738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AA3425" id="Pole tekstowe 58" o:spid="_x0000_s1065" type="#_x0000_t202" style="position:absolute;margin-left:27.75pt;margin-top:.5pt;width:17.7pt;height:17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7261F535" w14:textId="77777777" w:rsidR="00DF2081" w:rsidRPr="006A5806" w:rsidRDefault="00DF2081" w:rsidP="007C5738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5738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8F2E807" wp14:editId="39BC25C4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59" name="Pole tekstow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6FA27E" w14:textId="77777777" w:rsidR="00DF2081" w:rsidRPr="006A5806" w:rsidRDefault="00DF2081" w:rsidP="007C5738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F2E807" id="Pole tekstowe 59" o:spid="_x0000_s1066" type="#_x0000_t202" style="position:absolute;margin-left:54.4pt;margin-top:.45pt;width:17.7pt;height:17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Tf+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796FA27E" w14:textId="77777777" w:rsidR="00DF2081" w:rsidRPr="006A5806" w:rsidRDefault="00DF2081" w:rsidP="007C5738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5738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201A626" wp14:editId="144FC065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60" name="Pole tekstow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1472AC" w14:textId="77777777" w:rsidR="00DF2081" w:rsidRPr="006A5806" w:rsidRDefault="00DF2081" w:rsidP="007C5738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01A626" id="Pole tekstowe 60" o:spid="_x0000_s1067" type="#_x0000_t202" style="position:absolute;margin-left:81.7pt;margin-top:.55pt;width:17.7pt;height:17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3gr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501472AC" w14:textId="77777777" w:rsidR="00DF2081" w:rsidRPr="006A5806" w:rsidRDefault="00DF2081" w:rsidP="007C5738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5738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294AC33" wp14:editId="2C9EF247">
                      <wp:simplePos x="0" y="0"/>
                      <wp:positionH relativeFrom="column">
                        <wp:posOffset>141287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61" name="Pole tekstow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F690E3" w14:textId="77777777" w:rsidR="00DF2081" w:rsidRPr="006A5806" w:rsidRDefault="00DF2081" w:rsidP="007C5738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94AC33" id="Pole tekstowe 61" o:spid="_x0000_s1068" type="#_x0000_t202" style="position:absolute;margin-left:111.25pt;margin-top:.55pt;width:17.7pt;height:17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9mP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38F690E3" w14:textId="77777777" w:rsidR="00DF2081" w:rsidRPr="006A5806" w:rsidRDefault="00DF2081" w:rsidP="007C5738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C5738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8C147C9" wp14:editId="59EBDA7C">
                      <wp:simplePos x="0" y="0"/>
                      <wp:positionH relativeFrom="column">
                        <wp:posOffset>173037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62" name="Pole tekstow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0BA2BE" w14:textId="77777777" w:rsidR="00DF2081" w:rsidRPr="006A5806" w:rsidRDefault="00DF2081" w:rsidP="007C5738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C147C9" id="Pole tekstowe 62" o:spid="_x0000_s1069" type="#_x0000_t202" style="position:absolute;margin-left:136.25pt;margin-top:.55pt;width:17.7pt;height:17.0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ZZa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210BA2BE" w14:textId="77777777" w:rsidR="00DF2081" w:rsidRPr="006A5806" w:rsidRDefault="00DF2081" w:rsidP="007C5738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6014BA8E" w14:textId="77777777" w:rsidR="007C5738" w:rsidRDefault="007C5738" w:rsidP="007C5738"/>
        </w:tc>
        <w:tc>
          <w:tcPr>
            <w:tcW w:w="515" w:type="dxa"/>
            <w:shd w:val="clear" w:color="auto" w:fill="auto"/>
          </w:tcPr>
          <w:p w14:paraId="1645CA35" w14:textId="77777777" w:rsidR="007C5738" w:rsidRDefault="007C5738" w:rsidP="007C5738"/>
        </w:tc>
        <w:tc>
          <w:tcPr>
            <w:tcW w:w="590" w:type="dxa"/>
            <w:shd w:val="clear" w:color="auto" w:fill="auto"/>
          </w:tcPr>
          <w:p w14:paraId="0E6B06F5" w14:textId="77777777" w:rsidR="007C5738" w:rsidRDefault="007C5738" w:rsidP="007C5738"/>
        </w:tc>
        <w:tc>
          <w:tcPr>
            <w:tcW w:w="498" w:type="dxa"/>
            <w:shd w:val="clear" w:color="auto" w:fill="auto"/>
          </w:tcPr>
          <w:p w14:paraId="3AF6A538" w14:textId="77777777" w:rsidR="007C5738" w:rsidRDefault="007C5738" w:rsidP="007C5738"/>
        </w:tc>
        <w:tc>
          <w:tcPr>
            <w:tcW w:w="494" w:type="dxa"/>
            <w:shd w:val="clear" w:color="auto" w:fill="auto"/>
          </w:tcPr>
          <w:p w14:paraId="232D225F" w14:textId="77777777" w:rsidR="007C5738" w:rsidRDefault="007C5738" w:rsidP="007C5738"/>
        </w:tc>
      </w:tr>
      <w:tr w:rsidR="00A70B35" w14:paraId="2231A56F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462C9079" w14:textId="77777777" w:rsidR="00A70B35" w:rsidRDefault="00B87B1F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70B35"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36AF4CD9" w14:textId="4346BF02" w:rsidR="00A70B35" w:rsidRPr="00BC3F9F" w:rsidRDefault="00B87B1F" w:rsidP="00B87B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Inni pracownicy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u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udzielają mi wsparcia, które jest mi potrzebne w opiece nad pacjentami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7E23E0F8" w14:textId="77777777" w:rsidR="00A70B35" w:rsidRDefault="00A70B35" w:rsidP="00A70B35">
            <w:r w:rsidRPr="00A70B3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829B98A" wp14:editId="03BFAB9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1" name="Pole tekstow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8C124C" w14:textId="77777777" w:rsidR="00DF2081" w:rsidRPr="006A5806" w:rsidRDefault="00DF2081" w:rsidP="00A70B3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29B98A" id="Pole tekstowe 1" o:spid="_x0000_s1070" type="#_x0000_t202" style="position:absolute;margin-left:-.25pt;margin-top:.35pt;width:17.7pt;height:17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Osd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018C124C" w14:textId="77777777" w:rsidR="00DF2081" w:rsidRPr="006A5806" w:rsidRDefault="00DF2081" w:rsidP="00A70B3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0B3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B268C21" wp14:editId="40DACABF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2" name="Pole tekstow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F169FC" w14:textId="77777777" w:rsidR="00DF2081" w:rsidRPr="006A5806" w:rsidRDefault="00DF2081" w:rsidP="00A70B3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68C21" id="_x0000_s1071" type="#_x0000_t202" style="position:absolute;margin-left:28pt;margin-top:.4pt;width:17.7pt;height:17.0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qTI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15F169FC" w14:textId="77777777" w:rsidR="00DF2081" w:rsidRPr="006A5806" w:rsidRDefault="00DF2081" w:rsidP="00A70B3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0B3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4A0C580" wp14:editId="46C5773F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3" name="Pole tekstow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89B8724" w14:textId="77777777" w:rsidR="00DF2081" w:rsidRPr="006A5806" w:rsidRDefault="00DF2081" w:rsidP="00A70B3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A0C580" id="Pole tekstowe 3" o:spid="_x0000_s1072" type="#_x0000_t202" style="position:absolute;margin-left:54.65pt;margin-top:.35pt;width:17.7pt;height:17.0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gVs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489B8724" w14:textId="77777777" w:rsidR="00DF2081" w:rsidRPr="006A5806" w:rsidRDefault="00DF2081" w:rsidP="00A70B3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0B3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07C8B1F" wp14:editId="64F1F8EE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4" name="Pole tekstow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9B84BC" w14:textId="77777777" w:rsidR="00DF2081" w:rsidRPr="006A5806" w:rsidRDefault="00DF2081" w:rsidP="00A70B3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7C8B1F" id="Pole tekstowe 4" o:spid="_x0000_s1073" type="#_x0000_t202" style="position:absolute;margin-left:81.95pt;margin-top:.45pt;width:17.7pt;height:17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Eq5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349B84BC" w14:textId="77777777" w:rsidR="00DF2081" w:rsidRPr="006A5806" w:rsidRDefault="00DF2081" w:rsidP="00A70B3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0B3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31E7A60B" wp14:editId="1ED9B6D6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6" name="Pole tekstow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21D3CB" w14:textId="77777777" w:rsidR="00DF2081" w:rsidRPr="006A5806" w:rsidRDefault="00DF2081" w:rsidP="00A70B3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E7A60B" id="Pole tekstowe 6" o:spid="_x0000_s1074" type="#_x0000_t202" style="position:absolute;margin-left:111.5pt;margin-top:.45pt;width:17.7pt;height:17.0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f/icg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2621D3CB" w14:textId="77777777" w:rsidR="00DF2081" w:rsidRPr="006A5806" w:rsidRDefault="00DF2081" w:rsidP="00A70B3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70B3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147E41F" wp14:editId="5E072B76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7" name="Pole tekstow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D1C8D4" w14:textId="77777777" w:rsidR="00DF2081" w:rsidRPr="006A5806" w:rsidRDefault="00DF2081" w:rsidP="00A70B3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7E41F" id="Pole tekstowe 7" o:spid="_x0000_s1075" type="#_x0000_t202" style="position:absolute;margin-left:136.5pt;margin-top:.45pt;width:17.7pt;height:17.0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7A3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36D1C8D4" w14:textId="77777777" w:rsidR="00DF2081" w:rsidRPr="006A5806" w:rsidRDefault="00DF2081" w:rsidP="00A70B3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417A7684" w14:textId="77777777" w:rsidR="00A70B35" w:rsidRDefault="00A70B35" w:rsidP="00A70B35"/>
        </w:tc>
        <w:tc>
          <w:tcPr>
            <w:tcW w:w="515" w:type="dxa"/>
            <w:shd w:val="clear" w:color="auto" w:fill="FBE4D5" w:themeFill="accent2" w:themeFillTint="33"/>
          </w:tcPr>
          <w:p w14:paraId="12217980" w14:textId="77777777" w:rsidR="00A70B35" w:rsidRDefault="00A70B35" w:rsidP="00A70B35"/>
        </w:tc>
        <w:tc>
          <w:tcPr>
            <w:tcW w:w="590" w:type="dxa"/>
            <w:shd w:val="clear" w:color="auto" w:fill="FBE4D5" w:themeFill="accent2" w:themeFillTint="33"/>
          </w:tcPr>
          <w:p w14:paraId="293EEB48" w14:textId="77777777" w:rsidR="00A70B35" w:rsidRDefault="00A70B35" w:rsidP="00A70B35"/>
        </w:tc>
        <w:tc>
          <w:tcPr>
            <w:tcW w:w="498" w:type="dxa"/>
            <w:shd w:val="clear" w:color="auto" w:fill="FBE4D5" w:themeFill="accent2" w:themeFillTint="33"/>
          </w:tcPr>
          <w:p w14:paraId="6DD50371" w14:textId="77777777" w:rsidR="00A70B35" w:rsidRDefault="00A70B35" w:rsidP="00A70B35"/>
        </w:tc>
        <w:tc>
          <w:tcPr>
            <w:tcW w:w="494" w:type="dxa"/>
            <w:shd w:val="clear" w:color="auto" w:fill="FBE4D5" w:themeFill="accent2" w:themeFillTint="33"/>
          </w:tcPr>
          <w:p w14:paraId="1FF20189" w14:textId="77777777" w:rsidR="00A70B35" w:rsidRDefault="00A70B35" w:rsidP="00A70B35"/>
        </w:tc>
      </w:tr>
      <w:tr w:rsidR="00EC78C1" w14:paraId="2099FDAA" w14:textId="77777777" w:rsidTr="007C54CC">
        <w:tc>
          <w:tcPr>
            <w:tcW w:w="510" w:type="dxa"/>
            <w:vAlign w:val="center"/>
          </w:tcPr>
          <w:p w14:paraId="65A463CC" w14:textId="77777777" w:rsidR="00EC78C1" w:rsidRDefault="00EC78C1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747A9084" w14:textId="02E8E8FD" w:rsidR="007C3419" w:rsidRPr="00BC3F9F" w:rsidRDefault="00EC78C1" w:rsidP="00EC7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Znam</w:t>
            </w:r>
            <w:r w:rsidR="009903C5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imiona i nazwiska wszystkich osób z którymi ostatnio pracował-am/em na zmianie</w:t>
            </w:r>
          </w:p>
        </w:tc>
        <w:tc>
          <w:tcPr>
            <w:tcW w:w="567" w:type="dxa"/>
            <w:shd w:val="clear" w:color="auto" w:fill="auto"/>
          </w:tcPr>
          <w:p w14:paraId="1D070414" w14:textId="77777777" w:rsidR="00EC78C1" w:rsidRDefault="00EC78C1" w:rsidP="00EC78C1">
            <w:r w:rsidRPr="00EC78C1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41B4288" wp14:editId="34D42E2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224790" cy="216535"/>
                      <wp:effectExtent l="0" t="0" r="22860" b="12065"/>
                      <wp:wrapNone/>
                      <wp:docPr id="14" name="Pole tekstow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8024E3" w14:textId="77777777" w:rsidR="00DF2081" w:rsidRPr="006A5806" w:rsidRDefault="00DF2081" w:rsidP="00EC78C1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1B4288" id="Pole tekstowe 14" o:spid="_x0000_s1076" type="#_x0000_t202" style="position:absolute;margin-left:-.25pt;margin-top:.9pt;width:17.7pt;height:17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lg+cQIAAEA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3B8024E3" w14:textId="77777777" w:rsidR="00DF2081" w:rsidRPr="006A5806" w:rsidRDefault="00DF2081" w:rsidP="00EC78C1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C78C1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4AFA6FD8" wp14:editId="04A192BB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12065</wp:posOffset>
                      </wp:positionV>
                      <wp:extent cx="224790" cy="216535"/>
                      <wp:effectExtent l="0" t="0" r="22860" b="12065"/>
                      <wp:wrapNone/>
                      <wp:docPr id="15" name="Pole tekstow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15170F" w14:textId="77777777" w:rsidR="00DF2081" w:rsidRPr="006A5806" w:rsidRDefault="00DF2081" w:rsidP="00EC78C1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A6FD8" id="Pole tekstowe 15" o:spid="_x0000_s1077" type="#_x0000_t202" style="position:absolute;margin-left:28pt;margin-top:.95pt;width:17.7pt;height:17.0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BfrcQIAAEA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2015170F" w14:textId="77777777" w:rsidR="00DF2081" w:rsidRPr="006A5806" w:rsidRDefault="00DF2081" w:rsidP="00EC78C1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C78C1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586BA91" wp14:editId="5CB03413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11430</wp:posOffset>
                      </wp:positionV>
                      <wp:extent cx="224790" cy="216535"/>
                      <wp:effectExtent l="0" t="0" r="22860" b="12065"/>
                      <wp:wrapNone/>
                      <wp:docPr id="16" name="Pole tekstow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672A7F9" w14:textId="77777777" w:rsidR="00DF2081" w:rsidRPr="006A5806" w:rsidRDefault="00DF2081" w:rsidP="00EC78C1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86BA91" id="Pole tekstowe 16" o:spid="_x0000_s1078" type="#_x0000_t202" style="position:absolute;margin-left:54.65pt;margin-top:.9pt;width:17.7pt;height:17.0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LZPcQIAAEA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1672A7F9" w14:textId="77777777" w:rsidR="00DF2081" w:rsidRPr="006A5806" w:rsidRDefault="00DF2081" w:rsidP="00EC78C1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C78C1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ECAB037" wp14:editId="70D71CB9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2700</wp:posOffset>
                      </wp:positionV>
                      <wp:extent cx="224790" cy="216535"/>
                      <wp:effectExtent l="0" t="0" r="22860" b="12065"/>
                      <wp:wrapNone/>
                      <wp:docPr id="17" name="Pole tekstow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7EE60F" w14:textId="77777777" w:rsidR="00DF2081" w:rsidRPr="006A5806" w:rsidRDefault="00DF2081" w:rsidP="00EC78C1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CAB037" id="Pole tekstowe 17" o:spid="_x0000_s1079" type="#_x0000_t202" style="position:absolute;margin-left:81.95pt;margin-top:1pt;width:17.7pt;height:17.0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4B7EE60F" w14:textId="77777777" w:rsidR="00DF2081" w:rsidRPr="006A5806" w:rsidRDefault="00DF2081" w:rsidP="00EC78C1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C78C1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775D108" wp14:editId="4DE0E211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2700</wp:posOffset>
                      </wp:positionV>
                      <wp:extent cx="224790" cy="216535"/>
                      <wp:effectExtent l="0" t="0" r="22860" b="12065"/>
                      <wp:wrapNone/>
                      <wp:docPr id="18" name="Pole tekstow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448D59" w14:textId="77777777" w:rsidR="00DF2081" w:rsidRPr="006A5806" w:rsidRDefault="00DF2081" w:rsidP="00EC78C1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75D108" id="Pole tekstowe 18" o:spid="_x0000_s1080" type="#_x0000_t202" style="position:absolute;margin-left:111.5pt;margin-top:1pt;width:17.7pt;height:17.0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3E448D59" w14:textId="77777777" w:rsidR="00DF2081" w:rsidRPr="006A5806" w:rsidRDefault="00DF2081" w:rsidP="00EC78C1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C78C1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74D8EED" wp14:editId="0570F165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2700</wp:posOffset>
                      </wp:positionV>
                      <wp:extent cx="224790" cy="216535"/>
                      <wp:effectExtent l="0" t="0" r="22860" b="12065"/>
                      <wp:wrapNone/>
                      <wp:docPr id="19" name="Pole tekstow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AB59C8" w14:textId="77777777" w:rsidR="00DF2081" w:rsidRPr="006A5806" w:rsidRDefault="00DF2081" w:rsidP="00EC78C1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4D8EED" id="Pole tekstowe 19" o:spid="_x0000_s1081" type="#_x0000_t202" style="position:absolute;margin-left:136.5pt;margin-top:1pt;width:17.7pt;height:17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csIcQIAAEA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08AB59C8" w14:textId="77777777" w:rsidR="00DF2081" w:rsidRPr="006A5806" w:rsidRDefault="00DF2081" w:rsidP="00EC78C1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31342AF0" w14:textId="77777777" w:rsidR="00EC78C1" w:rsidRDefault="00EC78C1" w:rsidP="00EC78C1"/>
        </w:tc>
        <w:tc>
          <w:tcPr>
            <w:tcW w:w="515" w:type="dxa"/>
            <w:shd w:val="clear" w:color="auto" w:fill="auto"/>
          </w:tcPr>
          <w:p w14:paraId="39601174" w14:textId="77777777" w:rsidR="00EC78C1" w:rsidRDefault="00EC78C1" w:rsidP="00EC78C1"/>
        </w:tc>
        <w:tc>
          <w:tcPr>
            <w:tcW w:w="590" w:type="dxa"/>
            <w:shd w:val="clear" w:color="auto" w:fill="auto"/>
          </w:tcPr>
          <w:p w14:paraId="358A67EE" w14:textId="77777777" w:rsidR="00EC78C1" w:rsidRDefault="00EC78C1" w:rsidP="00EC78C1"/>
        </w:tc>
        <w:tc>
          <w:tcPr>
            <w:tcW w:w="498" w:type="dxa"/>
            <w:shd w:val="clear" w:color="auto" w:fill="auto"/>
          </w:tcPr>
          <w:p w14:paraId="19C1F8AB" w14:textId="77777777" w:rsidR="00EC78C1" w:rsidRDefault="00EC78C1" w:rsidP="00EC78C1"/>
        </w:tc>
        <w:tc>
          <w:tcPr>
            <w:tcW w:w="494" w:type="dxa"/>
            <w:shd w:val="clear" w:color="auto" w:fill="auto"/>
          </w:tcPr>
          <w:p w14:paraId="416D7E7B" w14:textId="77777777" w:rsidR="00EC78C1" w:rsidRDefault="00EC78C1" w:rsidP="00EC78C1"/>
        </w:tc>
      </w:tr>
      <w:tr w:rsidR="009903C5" w14:paraId="680A4523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4EA53973" w14:textId="77777777" w:rsidR="009903C5" w:rsidRDefault="009903C5" w:rsidP="009903C5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3399D0B0" w14:textId="77777777" w:rsidR="009903C5" w:rsidRPr="00BC3F9F" w:rsidRDefault="009903C5" w:rsidP="00990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Podczas zdawania dyżuru/raportu, istotne kwestie są dobrze zaakcentowane przez osoby schodzące ze zmiany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2EE7B699" w14:textId="77777777" w:rsidR="009903C5" w:rsidRDefault="009903C5" w:rsidP="009903C5">
            <w:r w:rsidRPr="009903C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58E95441" wp14:editId="0A5234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224790" cy="216535"/>
                      <wp:effectExtent l="0" t="0" r="22860" b="12065"/>
                      <wp:wrapNone/>
                      <wp:docPr id="38" name="Pole tekstow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6A5B807" w14:textId="77777777" w:rsidR="00DF2081" w:rsidRPr="006A5806" w:rsidRDefault="00DF2081" w:rsidP="009903C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E95441" id="Pole tekstowe 38" o:spid="_x0000_s1082" type="#_x0000_t202" style="position:absolute;margin-left:0;margin-top:.3pt;width:17.7pt;height:17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" fillcolor="white [3212]" strokecolor="#ed7d31 [3205]" strokeweight="1pt">
                      <v:textbox>
                        <w:txbxContent>
                          <w:p w14:paraId="06A5B807" w14:textId="77777777" w:rsidR="00DF2081" w:rsidRPr="006A5806" w:rsidRDefault="00DF2081" w:rsidP="009903C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03C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EA2D866" wp14:editId="18546B18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63" name="Pole tekstow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CA28C9" w14:textId="77777777" w:rsidR="00DF2081" w:rsidRPr="006A5806" w:rsidRDefault="00DF2081" w:rsidP="009903C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A2D866" id="Pole tekstowe 63" o:spid="_x0000_s1083" type="#_x0000_t202" style="position:absolute;margin-left:28.25pt;margin-top:.35pt;width:17.7pt;height:17.0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4FCA28C9" w14:textId="77777777" w:rsidR="00DF2081" w:rsidRPr="006A5806" w:rsidRDefault="00DF2081" w:rsidP="009903C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03C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99D275F" wp14:editId="1CFC556F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3810</wp:posOffset>
                      </wp:positionV>
                      <wp:extent cx="224790" cy="216535"/>
                      <wp:effectExtent l="0" t="0" r="22860" b="12065"/>
                      <wp:wrapNone/>
                      <wp:docPr id="64" name="Pole tekstow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C44AA2" w14:textId="77777777" w:rsidR="00DF2081" w:rsidRPr="006A5806" w:rsidRDefault="00DF2081" w:rsidP="009903C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D275F" id="Pole tekstowe 64" o:spid="_x0000_s1084" type="#_x0000_t202" style="position:absolute;margin-left:54.9pt;margin-top:.3pt;width:17.7pt;height:17.0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17C44AA2" w14:textId="77777777" w:rsidR="00DF2081" w:rsidRPr="006A5806" w:rsidRDefault="00DF2081" w:rsidP="009903C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03C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76648C9" wp14:editId="4A03091B">
                      <wp:simplePos x="0" y="0"/>
                      <wp:positionH relativeFrom="column">
                        <wp:posOffset>1043940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65" name="Pole tekstow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841E46" w14:textId="77777777" w:rsidR="00DF2081" w:rsidRPr="006A5806" w:rsidRDefault="00DF2081" w:rsidP="009903C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6648C9" id="Pole tekstowe 65" o:spid="_x0000_s1085" type="#_x0000_t202" style="position:absolute;margin-left:82.2pt;margin-top:.4pt;width:17.7pt;height:17.0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3D841E46" w14:textId="77777777" w:rsidR="00DF2081" w:rsidRPr="006A5806" w:rsidRDefault="00DF2081" w:rsidP="009903C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03C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1813296" wp14:editId="047EA646">
                      <wp:simplePos x="0" y="0"/>
                      <wp:positionH relativeFrom="column">
                        <wp:posOffset>1419225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66" name="Pole tekstow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79B96D" w14:textId="77777777" w:rsidR="00DF2081" w:rsidRPr="006A5806" w:rsidRDefault="00DF2081" w:rsidP="009903C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813296" id="Pole tekstowe 66" o:spid="_x0000_s1086" type="#_x0000_t202" style="position:absolute;margin-left:111.75pt;margin-top:.4pt;width:17.7pt;height:17.0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Zil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2479B96D" w14:textId="77777777" w:rsidR="00DF2081" w:rsidRPr="006A5806" w:rsidRDefault="00DF2081" w:rsidP="009903C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03C5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09BD6FA0" wp14:editId="436FF656">
                      <wp:simplePos x="0" y="0"/>
                      <wp:positionH relativeFrom="column">
                        <wp:posOffset>1736725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67" name="Pole tekstow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A83C11" w14:textId="77777777" w:rsidR="00DF2081" w:rsidRPr="006A5806" w:rsidRDefault="00DF2081" w:rsidP="009903C5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BD6FA0" id="Pole tekstowe 67" o:spid="_x0000_s1087" type="#_x0000_t202" style="position:absolute;margin-left:136.75pt;margin-top:.4pt;width:17.7pt;height:17.0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9dw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50A83C11" w14:textId="77777777" w:rsidR="00DF2081" w:rsidRPr="006A5806" w:rsidRDefault="00DF2081" w:rsidP="009903C5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0A54CA13" w14:textId="77777777" w:rsidR="009903C5" w:rsidRDefault="009903C5" w:rsidP="009903C5"/>
        </w:tc>
        <w:tc>
          <w:tcPr>
            <w:tcW w:w="515" w:type="dxa"/>
            <w:shd w:val="clear" w:color="auto" w:fill="FBE4D5" w:themeFill="accent2" w:themeFillTint="33"/>
          </w:tcPr>
          <w:p w14:paraId="71D9011C" w14:textId="77777777" w:rsidR="009903C5" w:rsidRDefault="009903C5" w:rsidP="009903C5"/>
        </w:tc>
        <w:tc>
          <w:tcPr>
            <w:tcW w:w="590" w:type="dxa"/>
            <w:shd w:val="clear" w:color="auto" w:fill="FBE4D5" w:themeFill="accent2" w:themeFillTint="33"/>
          </w:tcPr>
          <w:p w14:paraId="2D0C7095" w14:textId="77777777" w:rsidR="009903C5" w:rsidRDefault="009903C5" w:rsidP="009903C5"/>
        </w:tc>
        <w:tc>
          <w:tcPr>
            <w:tcW w:w="498" w:type="dxa"/>
            <w:shd w:val="clear" w:color="auto" w:fill="FBE4D5" w:themeFill="accent2" w:themeFillTint="33"/>
          </w:tcPr>
          <w:p w14:paraId="5147BCB3" w14:textId="77777777" w:rsidR="009903C5" w:rsidRDefault="009903C5" w:rsidP="009903C5"/>
        </w:tc>
        <w:tc>
          <w:tcPr>
            <w:tcW w:w="494" w:type="dxa"/>
            <w:shd w:val="clear" w:color="auto" w:fill="FBE4D5" w:themeFill="accent2" w:themeFillTint="33"/>
          </w:tcPr>
          <w:p w14:paraId="481EFE30" w14:textId="77777777" w:rsidR="009903C5" w:rsidRDefault="009903C5" w:rsidP="009903C5"/>
        </w:tc>
      </w:tr>
      <w:tr w:rsidR="000631A7" w14:paraId="2B00D7B0" w14:textId="77777777" w:rsidTr="007C54CC">
        <w:tc>
          <w:tcPr>
            <w:tcW w:w="510" w:type="dxa"/>
            <w:vAlign w:val="center"/>
          </w:tcPr>
          <w:p w14:paraId="6D0B376A" w14:textId="77777777" w:rsidR="000631A7" w:rsidRDefault="00926336" w:rsidP="000631A7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0631A7"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6259C655" w14:textId="6CD4535B" w:rsidR="000631A7" w:rsidRPr="00BC3F9F" w:rsidRDefault="00FE1DAD" w:rsidP="00926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Odprawa personelu przed rozpoczęciem zmiany</w:t>
            </w:r>
            <w:r w:rsidR="008E0F40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(tj</w:t>
            </w:r>
            <w:r w:rsidR="00926336" w:rsidRPr="00BC3F9F">
              <w:rPr>
                <w:rFonts w:ascii="Times New Roman" w:hAnsi="Times New Roman" w:cs="Times New Roman"/>
                <w:sz w:val="20"/>
                <w:szCs w:val="20"/>
              </w:rPr>
              <w:t>. zasygnalizowanie możliwych komplikacji)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ma istotne znaczeni</w:t>
            </w:r>
            <w:r w:rsidR="00D8516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dla bezpieczeństwa pacjenta </w:t>
            </w:r>
          </w:p>
        </w:tc>
        <w:tc>
          <w:tcPr>
            <w:tcW w:w="567" w:type="dxa"/>
            <w:shd w:val="clear" w:color="auto" w:fill="auto"/>
          </w:tcPr>
          <w:p w14:paraId="291A8937" w14:textId="77777777" w:rsidR="000631A7" w:rsidRDefault="000631A7" w:rsidP="000631A7">
            <w:r w:rsidRPr="000631A7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94A1756" wp14:editId="6A6E0CC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68" name="Pole tekstow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547C4C" w14:textId="77777777" w:rsidR="00DF2081" w:rsidRPr="006A5806" w:rsidRDefault="00DF2081" w:rsidP="000631A7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A1756" id="Pole tekstowe 68" o:spid="_x0000_s1088" type="#_x0000_t202" style="position:absolute;margin-left:-.25pt;margin-top:.55pt;width:17.7pt;height:17.0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3bU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07547C4C" w14:textId="77777777" w:rsidR="00DF2081" w:rsidRPr="006A5806" w:rsidRDefault="00DF2081" w:rsidP="000631A7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631A7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AECA2D5" wp14:editId="032F80E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7620</wp:posOffset>
                      </wp:positionV>
                      <wp:extent cx="224790" cy="216535"/>
                      <wp:effectExtent l="0" t="0" r="22860" b="12065"/>
                      <wp:wrapNone/>
                      <wp:docPr id="69" name="Pole tekstow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327C9C" w14:textId="77777777" w:rsidR="00DF2081" w:rsidRPr="006A5806" w:rsidRDefault="00DF2081" w:rsidP="000631A7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CA2D5" id="Pole tekstowe 69" o:spid="_x0000_s1089" type="#_x0000_t202" style="position:absolute;margin-left:28pt;margin-top:.6pt;width:17.7pt;height:17.0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TkB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2D327C9C" w14:textId="77777777" w:rsidR="00DF2081" w:rsidRPr="006A5806" w:rsidRDefault="00DF2081" w:rsidP="000631A7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631A7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506FCD64" wp14:editId="6C276220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6985</wp:posOffset>
                      </wp:positionV>
                      <wp:extent cx="224790" cy="216535"/>
                      <wp:effectExtent l="0" t="0" r="22860" b="12065"/>
                      <wp:wrapNone/>
                      <wp:docPr id="70" name="Pole tekstow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2060BF" w14:textId="77777777" w:rsidR="00DF2081" w:rsidRPr="006A5806" w:rsidRDefault="00DF2081" w:rsidP="000631A7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6FCD64" id="Pole tekstowe 70" o:spid="_x0000_s1090" type="#_x0000_t202" style="position:absolute;margin-left:54.65pt;margin-top:.55pt;width:17.7pt;height:17.0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ERG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1E2060BF" w14:textId="77777777" w:rsidR="00DF2081" w:rsidRPr="006A5806" w:rsidRDefault="00DF2081" w:rsidP="000631A7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631A7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DEC4C94" wp14:editId="2D42936C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8255</wp:posOffset>
                      </wp:positionV>
                      <wp:extent cx="224790" cy="216535"/>
                      <wp:effectExtent l="0" t="0" r="22860" b="12065"/>
                      <wp:wrapNone/>
                      <wp:docPr id="71" name="Pole tekstow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DE34F8" w14:textId="77777777" w:rsidR="00DF2081" w:rsidRPr="006A5806" w:rsidRDefault="00DF2081" w:rsidP="000631A7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EC4C94" id="Pole tekstowe 71" o:spid="_x0000_s1091" type="#_x0000_t202" style="position:absolute;margin-left:81.95pt;margin-top:.65pt;width:17.7pt;height:17.0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guT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4CDE34F8" w14:textId="77777777" w:rsidR="00DF2081" w:rsidRPr="006A5806" w:rsidRDefault="00DF2081" w:rsidP="000631A7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631A7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E1E5EEA" wp14:editId="1E2C1831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8255</wp:posOffset>
                      </wp:positionV>
                      <wp:extent cx="224790" cy="216535"/>
                      <wp:effectExtent l="0" t="0" r="22860" b="12065"/>
                      <wp:wrapNone/>
                      <wp:docPr id="72" name="Pole tekstow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2F7BE9" w14:textId="77777777" w:rsidR="00DF2081" w:rsidRPr="006A5806" w:rsidRDefault="00DF2081" w:rsidP="000631A7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1E5EEA" id="Pole tekstowe 72" o:spid="_x0000_s1092" type="#_x0000_t202" style="position:absolute;margin-left:111.5pt;margin-top:.65pt;width:17.7pt;height:17.0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1D2F7BE9" w14:textId="77777777" w:rsidR="00DF2081" w:rsidRPr="006A5806" w:rsidRDefault="00DF2081" w:rsidP="000631A7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631A7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CA8D9E8" wp14:editId="14BC6569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8255</wp:posOffset>
                      </wp:positionV>
                      <wp:extent cx="224790" cy="216535"/>
                      <wp:effectExtent l="0" t="0" r="22860" b="12065"/>
                      <wp:wrapNone/>
                      <wp:docPr id="73" name="Pole tekstow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1616D8" w14:textId="77777777" w:rsidR="00DF2081" w:rsidRPr="006A5806" w:rsidRDefault="00DF2081" w:rsidP="000631A7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A8D9E8" id="Pole tekstowe 73" o:spid="_x0000_s1093" type="#_x0000_t202" style="position:absolute;margin-left:136.5pt;margin-top:.65pt;width:17.7pt;height:17.0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OXi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4C1616D8" w14:textId="77777777" w:rsidR="00DF2081" w:rsidRPr="006A5806" w:rsidRDefault="00DF2081" w:rsidP="000631A7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7A0ED0C1" w14:textId="77777777" w:rsidR="000631A7" w:rsidRDefault="000631A7" w:rsidP="000631A7"/>
        </w:tc>
        <w:tc>
          <w:tcPr>
            <w:tcW w:w="515" w:type="dxa"/>
            <w:shd w:val="clear" w:color="auto" w:fill="auto"/>
          </w:tcPr>
          <w:p w14:paraId="256B6AC9" w14:textId="77777777" w:rsidR="000631A7" w:rsidRDefault="000631A7" w:rsidP="000631A7"/>
        </w:tc>
        <w:tc>
          <w:tcPr>
            <w:tcW w:w="590" w:type="dxa"/>
            <w:shd w:val="clear" w:color="auto" w:fill="auto"/>
          </w:tcPr>
          <w:p w14:paraId="24EC5F70" w14:textId="77777777" w:rsidR="000631A7" w:rsidRDefault="000631A7" w:rsidP="000631A7"/>
        </w:tc>
        <w:tc>
          <w:tcPr>
            <w:tcW w:w="498" w:type="dxa"/>
            <w:shd w:val="clear" w:color="auto" w:fill="auto"/>
          </w:tcPr>
          <w:p w14:paraId="1B160AEE" w14:textId="77777777" w:rsidR="000631A7" w:rsidRDefault="000631A7" w:rsidP="000631A7"/>
        </w:tc>
        <w:tc>
          <w:tcPr>
            <w:tcW w:w="494" w:type="dxa"/>
            <w:shd w:val="clear" w:color="auto" w:fill="auto"/>
          </w:tcPr>
          <w:p w14:paraId="37AE0BA0" w14:textId="77777777" w:rsidR="000631A7" w:rsidRDefault="000631A7" w:rsidP="000631A7"/>
        </w:tc>
      </w:tr>
      <w:tr w:rsidR="00926336" w14:paraId="46BC513B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5A5F3741" w14:textId="77777777" w:rsidR="00926336" w:rsidRDefault="00926336" w:rsidP="0092633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3B066DB4" w14:textId="77777777" w:rsidR="00926336" w:rsidRDefault="00926336" w:rsidP="00926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Odprawa p</w:t>
            </w:r>
            <w:r w:rsidR="00D66948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ersonelu 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to powszechne zjawisko</w:t>
            </w:r>
          </w:p>
          <w:p w14:paraId="11D79AEC" w14:textId="05F249D0" w:rsidR="009935F9" w:rsidRPr="00BC3F9F" w:rsidRDefault="009935F9" w:rsidP="009263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 w:themeFill="accent2" w:themeFillTint="33"/>
          </w:tcPr>
          <w:p w14:paraId="175F0F34" w14:textId="77777777" w:rsidR="00926336" w:rsidRDefault="00926336" w:rsidP="00926336">
            <w:r w:rsidRPr="0092633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1A8B359A" wp14:editId="6994213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74" name="Pole tekstow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45BC8B" w14:textId="77777777" w:rsidR="00DF2081" w:rsidRPr="006A5806" w:rsidRDefault="00DF2081" w:rsidP="0092633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8B359A" id="Pole tekstowe 74" o:spid="_x0000_s1094" type="#_x0000_t202" style="position:absolute;margin-left:-.25pt;margin-top:.35pt;width:17.7pt;height:17.0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VC5cg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2745BC8B" w14:textId="77777777" w:rsidR="00DF2081" w:rsidRPr="006A5806" w:rsidRDefault="00DF2081" w:rsidP="0092633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2633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2CB5E19" wp14:editId="7EE5CF7A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5080</wp:posOffset>
                      </wp:positionV>
                      <wp:extent cx="224790" cy="216535"/>
                      <wp:effectExtent l="0" t="0" r="22860" b="12065"/>
                      <wp:wrapNone/>
                      <wp:docPr id="75" name="Pole tekstow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B3D28F" w14:textId="77777777" w:rsidR="00DF2081" w:rsidRPr="006A5806" w:rsidRDefault="00DF2081" w:rsidP="0092633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CB5E19" id="Pole tekstowe 75" o:spid="_x0000_s1095" type="#_x0000_t202" style="position:absolute;margin-left:28pt;margin-top:.4pt;width:17.7pt;height:17.0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x9s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0AB3D28F" w14:textId="77777777" w:rsidR="00DF2081" w:rsidRPr="006A5806" w:rsidRDefault="00DF2081" w:rsidP="0092633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2633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515578D3" wp14:editId="57091A15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4445</wp:posOffset>
                      </wp:positionV>
                      <wp:extent cx="224790" cy="216535"/>
                      <wp:effectExtent l="0" t="0" r="22860" b="12065"/>
                      <wp:wrapNone/>
                      <wp:docPr id="76" name="Pole tekstow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A91D08" w14:textId="77777777" w:rsidR="00DF2081" w:rsidRPr="006A5806" w:rsidRDefault="00DF2081" w:rsidP="0092633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5578D3" id="Pole tekstowe 76" o:spid="_x0000_s1096" type="#_x0000_t202" style="position:absolute;margin-left:54.65pt;margin-top:.35pt;width:17.7pt;height:17.0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vdl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5CA91D08" w14:textId="77777777" w:rsidR="00DF2081" w:rsidRPr="006A5806" w:rsidRDefault="00DF2081" w:rsidP="0092633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2633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133A72E5" wp14:editId="445677CF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77" name="Pole tekstow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A1590B" w14:textId="77777777" w:rsidR="00DF2081" w:rsidRPr="006A5806" w:rsidRDefault="00DF2081" w:rsidP="0092633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3A72E5" id="Pole tekstowe 77" o:spid="_x0000_s1097" type="#_x0000_t202" style="position:absolute;margin-left:81.95pt;margin-top:.45pt;width:17.7pt;height:17.0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Liw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42A1590B" w14:textId="77777777" w:rsidR="00DF2081" w:rsidRPr="006A5806" w:rsidRDefault="00DF2081" w:rsidP="0092633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2633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43F1804" wp14:editId="438926CC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78" name="Pole tekstow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787561" w14:textId="77777777" w:rsidR="00DF2081" w:rsidRPr="006A5806" w:rsidRDefault="00DF2081" w:rsidP="0092633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3F1804" id="Pole tekstowe 78" o:spid="_x0000_s1098" type="#_x0000_t202" style="position:absolute;margin-left:111.5pt;margin-top:.45pt;width:17.7pt;height:17.0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BkU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6B787561" w14:textId="77777777" w:rsidR="00DF2081" w:rsidRPr="006A5806" w:rsidRDefault="00DF2081" w:rsidP="0092633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26336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FA235AD" wp14:editId="0CF21853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5715</wp:posOffset>
                      </wp:positionV>
                      <wp:extent cx="224790" cy="216535"/>
                      <wp:effectExtent l="0" t="0" r="22860" b="12065"/>
                      <wp:wrapNone/>
                      <wp:docPr id="79" name="Pole tekstow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0DBDF5" w14:textId="77777777" w:rsidR="00DF2081" w:rsidRPr="006A5806" w:rsidRDefault="00DF2081" w:rsidP="00926336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A235AD" id="Pole tekstowe 79" o:spid="_x0000_s1099" type="#_x0000_t202" style="position:absolute;margin-left:136.5pt;margin-top:.45pt;width:17.7pt;height:17.0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lbBcgIAAEA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230DBDF5" w14:textId="77777777" w:rsidR="00DF2081" w:rsidRPr="006A5806" w:rsidRDefault="00DF2081" w:rsidP="00926336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34D6EB99" w14:textId="77777777" w:rsidR="00926336" w:rsidRDefault="00926336" w:rsidP="00926336"/>
        </w:tc>
        <w:tc>
          <w:tcPr>
            <w:tcW w:w="515" w:type="dxa"/>
            <w:shd w:val="clear" w:color="auto" w:fill="FBE4D5" w:themeFill="accent2" w:themeFillTint="33"/>
          </w:tcPr>
          <w:p w14:paraId="34191EC8" w14:textId="77777777" w:rsidR="00926336" w:rsidRDefault="00926336" w:rsidP="00926336"/>
        </w:tc>
        <w:tc>
          <w:tcPr>
            <w:tcW w:w="590" w:type="dxa"/>
            <w:shd w:val="clear" w:color="auto" w:fill="FBE4D5" w:themeFill="accent2" w:themeFillTint="33"/>
          </w:tcPr>
          <w:p w14:paraId="42BE9C19" w14:textId="77777777" w:rsidR="00926336" w:rsidRDefault="00926336" w:rsidP="00926336"/>
        </w:tc>
        <w:tc>
          <w:tcPr>
            <w:tcW w:w="498" w:type="dxa"/>
            <w:shd w:val="clear" w:color="auto" w:fill="FBE4D5" w:themeFill="accent2" w:themeFillTint="33"/>
          </w:tcPr>
          <w:p w14:paraId="257742D3" w14:textId="77777777" w:rsidR="00926336" w:rsidRDefault="00926336" w:rsidP="00926336"/>
        </w:tc>
        <w:tc>
          <w:tcPr>
            <w:tcW w:w="494" w:type="dxa"/>
            <w:shd w:val="clear" w:color="auto" w:fill="FBE4D5" w:themeFill="accent2" w:themeFillTint="33"/>
          </w:tcPr>
          <w:p w14:paraId="6B4B6706" w14:textId="77777777" w:rsidR="00926336" w:rsidRDefault="00926336" w:rsidP="00926336"/>
        </w:tc>
      </w:tr>
      <w:tr w:rsidR="006F1EEC" w14:paraId="41013D1D" w14:textId="77777777" w:rsidTr="007C54CC">
        <w:tc>
          <w:tcPr>
            <w:tcW w:w="510" w:type="dxa"/>
            <w:vAlign w:val="center"/>
          </w:tcPr>
          <w:p w14:paraId="41852E9B" w14:textId="77777777" w:rsidR="006F1EEC" w:rsidRDefault="006F1EEC" w:rsidP="00A01933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19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2D59D8E9" w14:textId="2EB2CFEC" w:rsidR="006F1EEC" w:rsidRPr="00BC3F9F" w:rsidRDefault="006F1EEC" w:rsidP="006F1E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Jestem usatysfakcjonowan-a/y z jakości współpracy</w:t>
            </w:r>
            <w:r w:rsidR="006023A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której doświadczam w trakcie pracy z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A01933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66948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z mojego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u</w:t>
            </w:r>
          </w:p>
        </w:tc>
        <w:tc>
          <w:tcPr>
            <w:tcW w:w="567" w:type="dxa"/>
            <w:shd w:val="clear" w:color="auto" w:fill="auto"/>
          </w:tcPr>
          <w:p w14:paraId="6AE32BFF" w14:textId="77777777" w:rsidR="006F1EEC" w:rsidRDefault="006F1EEC" w:rsidP="006F1EEC">
            <w:r w:rsidRPr="006F1EE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E9BDFF9" wp14:editId="7CEC39A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224790" cy="216535"/>
                      <wp:effectExtent l="0" t="0" r="22860" b="12065"/>
                      <wp:wrapNone/>
                      <wp:docPr id="80" name="Pole tekstow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51571F" w14:textId="77777777" w:rsidR="00DF2081" w:rsidRPr="006A5806" w:rsidRDefault="00DF2081" w:rsidP="006F1EE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9BDFF9" id="Pole tekstowe 80" o:spid="_x0000_s1100" type="#_x0000_t202" style="position:absolute;margin-left:-.25pt;margin-top:.9pt;width:17.7pt;height:17.0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yuG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0351571F" w14:textId="77777777" w:rsidR="00DF2081" w:rsidRPr="006A5806" w:rsidRDefault="00DF2081" w:rsidP="006F1EE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F1EE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0D6CD8F2" wp14:editId="23CB7995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12065</wp:posOffset>
                      </wp:positionV>
                      <wp:extent cx="224790" cy="216535"/>
                      <wp:effectExtent l="0" t="0" r="22860" b="12065"/>
                      <wp:wrapNone/>
                      <wp:docPr id="81" name="Pole tekstow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2890A4" w14:textId="77777777" w:rsidR="00DF2081" w:rsidRPr="006A5806" w:rsidRDefault="00DF2081" w:rsidP="006F1EE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CD8F2" id="Pole tekstowe 81" o:spid="_x0000_s1101" type="#_x0000_t202" style="position:absolute;margin-left:28pt;margin-top:.95pt;width:17.7pt;height:17.0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WRT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142890A4" w14:textId="77777777" w:rsidR="00DF2081" w:rsidRPr="006A5806" w:rsidRDefault="00DF2081" w:rsidP="006F1EE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F1EE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50040F69" wp14:editId="46D01785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11430</wp:posOffset>
                      </wp:positionV>
                      <wp:extent cx="224790" cy="216535"/>
                      <wp:effectExtent l="0" t="0" r="22860" b="12065"/>
                      <wp:wrapNone/>
                      <wp:docPr id="82" name="Pole tekstow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414647" w14:textId="77777777" w:rsidR="00DF2081" w:rsidRPr="006A5806" w:rsidRDefault="00DF2081" w:rsidP="006F1EE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040F69" id="Pole tekstowe 82" o:spid="_x0000_s1102" type="#_x0000_t202" style="position:absolute;margin-left:54.65pt;margin-top:.9pt;width:17.7pt;height:17.0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cX3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36414647" w14:textId="77777777" w:rsidR="00DF2081" w:rsidRPr="006A5806" w:rsidRDefault="00DF2081" w:rsidP="006F1EE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F1EE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8232421" wp14:editId="372DE586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2700</wp:posOffset>
                      </wp:positionV>
                      <wp:extent cx="224790" cy="216535"/>
                      <wp:effectExtent l="0" t="0" r="22860" b="12065"/>
                      <wp:wrapNone/>
                      <wp:docPr id="83" name="Pole tekstow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D69DCD" w14:textId="77777777" w:rsidR="00DF2081" w:rsidRPr="006A5806" w:rsidRDefault="00DF2081" w:rsidP="006F1EE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232421" id="Pole tekstowe 83" o:spid="_x0000_s1103" type="#_x0000_t202" style="position:absolute;margin-left:81.95pt;margin-top:1pt;width:17.7pt;height:17.0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6FD69DCD" w14:textId="77777777" w:rsidR="00DF2081" w:rsidRPr="006A5806" w:rsidRDefault="00DF2081" w:rsidP="006F1EE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F1EE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76CB0FDB" wp14:editId="672C3E04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2700</wp:posOffset>
                      </wp:positionV>
                      <wp:extent cx="224790" cy="216535"/>
                      <wp:effectExtent l="0" t="0" r="22860" b="12065"/>
                      <wp:wrapNone/>
                      <wp:docPr id="84" name="Pole tekstow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86B55C" w14:textId="77777777" w:rsidR="00DF2081" w:rsidRPr="006A5806" w:rsidRDefault="00DF2081" w:rsidP="006F1EE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CB0FDB" id="Pole tekstowe 84" o:spid="_x0000_s1104" type="#_x0000_t202" style="position:absolute;margin-left:111.5pt;margin-top:1pt;width:17.7pt;height:17.0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j95cg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5A86B55C" w14:textId="77777777" w:rsidR="00DF2081" w:rsidRPr="006A5806" w:rsidRDefault="00DF2081" w:rsidP="006F1EE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F1EEC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7540A3A" wp14:editId="5E1926B0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2700</wp:posOffset>
                      </wp:positionV>
                      <wp:extent cx="224790" cy="216535"/>
                      <wp:effectExtent l="0" t="0" r="22860" b="12065"/>
                      <wp:wrapNone/>
                      <wp:docPr id="85" name="Pole tekstow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1ED2B9" w14:textId="77777777" w:rsidR="00DF2081" w:rsidRPr="006A5806" w:rsidRDefault="00DF2081" w:rsidP="006F1EEC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540A3A" id="Pole tekstowe 85" o:spid="_x0000_s1105" type="#_x0000_t202" style="position:absolute;margin-left:136.5pt;margin-top:1pt;width:17.7pt;height:17.0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HCs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7A1ED2B9" w14:textId="77777777" w:rsidR="00DF2081" w:rsidRPr="006A5806" w:rsidRDefault="00DF2081" w:rsidP="006F1EEC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281BCF2C" w14:textId="77777777" w:rsidR="006F1EEC" w:rsidRDefault="006F1EEC" w:rsidP="006F1EEC"/>
        </w:tc>
        <w:tc>
          <w:tcPr>
            <w:tcW w:w="515" w:type="dxa"/>
            <w:shd w:val="clear" w:color="auto" w:fill="auto"/>
          </w:tcPr>
          <w:p w14:paraId="4DE79670" w14:textId="77777777" w:rsidR="006F1EEC" w:rsidRDefault="006F1EEC" w:rsidP="006F1EEC"/>
        </w:tc>
        <w:tc>
          <w:tcPr>
            <w:tcW w:w="590" w:type="dxa"/>
            <w:shd w:val="clear" w:color="auto" w:fill="auto"/>
          </w:tcPr>
          <w:p w14:paraId="48831D28" w14:textId="77777777" w:rsidR="006F1EEC" w:rsidRDefault="006F1EEC" w:rsidP="006F1EEC"/>
        </w:tc>
        <w:tc>
          <w:tcPr>
            <w:tcW w:w="498" w:type="dxa"/>
            <w:shd w:val="clear" w:color="auto" w:fill="auto"/>
          </w:tcPr>
          <w:p w14:paraId="69025288" w14:textId="77777777" w:rsidR="006F1EEC" w:rsidRDefault="006F1EEC" w:rsidP="006F1EEC"/>
        </w:tc>
        <w:tc>
          <w:tcPr>
            <w:tcW w:w="494" w:type="dxa"/>
            <w:shd w:val="clear" w:color="auto" w:fill="auto"/>
          </w:tcPr>
          <w:p w14:paraId="192524CB" w14:textId="77777777" w:rsidR="006F1EEC" w:rsidRDefault="006F1EEC" w:rsidP="006F1EEC"/>
        </w:tc>
      </w:tr>
      <w:tr w:rsidR="00A01933" w14:paraId="7544FE7B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6792524E" w14:textId="77777777" w:rsidR="00A01933" w:rsidRDefault="00A01933" w:rsidP="00A01933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736C7331" w14:textId="1CDF4B2E" w:rsidR="00A01933" w:rsidRPr="00BC3F9F" w:rsidRDefault="00A01933" w:rsidP="00A01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Jestem usatysfakcjonowan-a/y z jakości współpracy</w:t>
            </w:r>
            <w:r w:rsidR="006023A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której doświadczam w trakcie pracy z  p i e l ę g n i a r k </w:t>
            </w:r>
            <w:r w:rsidR="00D66948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a m i  z mojego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u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228C1E7B" w14:textId="77777777" w:rsidR="00A01933" w:rsidRDefault="00A01933" w:rsidP="00A01933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5EE230E" wp14:editId="1BC37FE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86" name="Pole tekstow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04D498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EE230E" id="Pole tekstowe 86" o:spid="_x0000_s1106" type="#_x0000_t202" style="position:absolute;margin-left:-.25pt;margin-top:.7pt;width:17.7pt;height:17.0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5704D498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360E2352" wp14:editId="576DE44B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87" name="Pole tekstow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DB381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0E2352" id="Pole tekstowe 87" o:spid="_x0000_s1107" type="#_x0000_t202" style="position:absolute;margin-left:28pt;margin-top:.75pt;width:17.7pt;height:17.0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53DB381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DDBF37B" wp14:editId="6A186E2D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88" name="Pole tekstow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31DEA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DBF37B" id="Pole tekstowe 88" o:spid="_x0000_s1108" type="#_x0000_t202" style="position:absolute;margin-left:54.65pt;margin-top:.7pt;width:17.7pt;height:17.0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" fillcolor="white [3212]" strokecolor="#ed7d31 [3205]" strokeweight="1pt">
                      <v:textbox>
                        <w:txbxContent>
                          <w:p w14:paraId="5331DEA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647B2E7" wp14:editId="47A719BD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89" name="Pole tekstow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A908AF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47B2E7" id="Pole tekstowe 89" o:spid="_x0000_s1109" type="#_x0000_t202" style="position:absolute;margin-left:81.95pt;margin-top:.8pt;width:17.7pt;height:17.0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6BA908AF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70934EFC" wp14:editId="5E4A05E4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90" name="Pole tekstow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4623A1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34EFC" id="Pole tekstowe 90" o:spid="_x0000_s1110" type="#_x0000_t202" style="position:absolute;margin-left:111.5pt;margin-top:.8pt;width:17.7pt;height:17.0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3kfcg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l9N+qGsoDzhrB+0aeMvvFE7knvnwxBzyHoeIuxwe8SM11AWFTqJkC+73qftoj3RELSU1&#10;7lFB/a8dc4IS/c0gUa8m02lcvHSYnl3keHCvNevXGrOrloBjnuCrYXkSo33QvSgdVC+48osYFVXM&#10;cIxd0NCLy9BuNz4ZXCwWyQhXzbJwb1aWR+jY5si35+aFOduRMiCbH6DfODZ7x83WNnoaWOwCSJWI&#10;GxvddrUbAK5pon73pMR34PU5WR0fvvkfAA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AtV3kfcgIAAEA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154623A1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8D0EED8" wp14:editId="6267A756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91" name="Pole tekstow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A1825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D0EED8" id="Pole tekstowe 91" o:spid="_x0000_s1111" type="#_x0000_t202" style="position:absolute;margin-left:136.5pt;margin-top:.8pt;width:17.7pt;height:17.0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09A1825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747A1BF0" w14:textId="77777777" w:rsidR="00A01933" w:rsidRDefault="00A01933" w:rsidP="00A01933"/>
        </w:tc>
        <w:tc>
          <w:tcPr>
            <w:tcW w:w="515" w:type="dxa"/>
            <w:shd w:val="clear" w:color="auto" w:fill="FBE4D5" w:themeFill="accent2" w:themeFillTint="33"/>
          </w:tcPr>
          <w:p w14:paraId="0B8EBC6E" w14:textId="77777777" w:rsidR="00A01933" w:rsidRDefault="00A01933" w:rsidP="00A01933"/>
        </w:tc>
        <w:tc>
          <w:tcPr>
            <w:tcW w:w="590" w:type="dxa"/>
            <w:shd w:val="clear" w:color="auto" w:fill="FBE4D5" w:themeFill="accent2" w:themeFillTint="33"/>
          </w:tcPr>
          <w:p w14:paraId="7DDF6D59" w14:textId="77777777" w:rsidR="00A01933" w:rsidRDefault="00A01933" w:rsidP="00A01933"/>
        </w:tc>
        <w:tc>
          <w:tcPr>
            <w:tcW w:w="498" w:type="dxa"/>
            <w:shd w:val="clear" w:color="auto" w:fill="FBE4D5" w:themeFill="accent2" w:themeFillTint="33"/>
          </w:tcPr>
          <w:p w14:paraId="7F72E1AB" w14:textId="77777777" w:rsidR="00A01933" w:rsidRDefault="00A01933" w:rsidP="00A01933"/>
        </w:tc>
        <w:tc>
          <w:tcPr>
            <w:tcW w:w="494" w:type="dxa"/>
            <w:shd w:val="clear" w:color="auto" w:fill="FBE4D5" w:themeFill="accent2" w:themeFillTint="33"/>
          </w:tcPr>
          <w:p w14:paraId="75486483" w14:textId="77777777" w:rsidR="00A01933" w:rsidRDefault="00A01933" w:rsidP="00A01933"/>
        </w:tc>
      </w:tr>
      <w:tr w:rsidR="00F038FB" w14:paraId="5EDB526C" w14:textId="77777777" w:rsidTr="007C54CC">
        <w:tc>
          <w:tcPr>
            <w:tcW w:w="510" w:type="dxa"/>
            <w:vAlign w:val="center"/>
          </w:tcPr>
          <w:p w14:paraId="07BB41ED" w14:textId="77777777" w:rsidR="00F038FB" w:rsidRDefault="00E43F6F" w:rsidP="00F038FB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F038FB"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35DCD732" w14:textId="51049A64" w:rsidR="007C3419" w:rsidRPr="00BC3F9F" w:rsidRDefault="00F038FB" w:rsidP="00F038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Liczba zatrudnionego personelu 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jest adekwatna do liczby pacjentów</w:t>
            </w:r>
          </w:p>
        </w:tc>
        <w:tc>
          <w:tcPr>
            <w:tcW w:w="567" w:type="dxa"/>
            <w:shd w:val="clear" w:color="auto" w:fill="auto"/>
          </w:tcPr>
          <w:p w14:paraId="7438788B" w14:textId="20DA4B56" w:rsidR="00F038FB" w:rsidRDefault="00F038FB" w:rsidP="00F038FB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3D8B8A66" wp14:editId="2D49441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92" name="Pole tekstow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01FB7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B8A66" id="Pole tekstowe 92" o:spid="_x0000_s1112" type="#_x0000_t202" style="position:absolute;margin-left:-.25pt;margin-top:.7pt;width:17.7pt;height:17.0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Zducg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7C01FB7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EC53849" wp14:editId="1F0D28E1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93" name="Pole tekstow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65999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C53849" id="Pole tekstowe 93" o:spid="_x0000_s1113" type="#_x0000_t202" style="position:absolute;margin-left:28pt;margin-top:.75pt;width:17.7pt;height:17.0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9i7cgIAAEA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2B65999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6E609FE" wp14:editId="521A2F56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94" name="Pole tekstow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0D9AC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E609FE" id="Pole tekstowe 94" o:spid="_x0000_s1114" type="#_x0000_t202" style="position:absolute;margin-left:54.65pt;margin-top:.7pt;width:17.7pt;height:17.0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5D0D9AC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5196DCD1" wp14:editId="23A23151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95" name="Pole tekstow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55C774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96DCD1" id="Pole tekstowe 95" o:spid="_x0000_s1115" type="#_x0000_t202" style="position:absolute;margin-left:81.95pt;margin-top:.8pt;width:17.7pt;height:17.0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5B55C774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204ABFC7" wp14:editId="6EABF67A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96" name="Pole tekstow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647820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4ABFC7" id="Pole tekstowe 96" o:spid="_x0000_s1116" type="#_x0000_t202" style="position:absolute;margin-left:111.5pt;margin-top:.8pt;width:17.7pt;height:17.0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co8cg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DSafqgLKLc0aw/dGgQnbyuayJ0I+Cg88Z6GSLuMD/TRBpqCQy9xtgL/59h9tCc6kpaz&#10;hvao4OH3WnjFmfluiagX48kkLl46TE7Pczr4Q83iUGPX9TXQmMf0ajiZxGiPZidqD/ULrfw8RiWV&#10;sJJiFxx34jV2201PhlTzeTKiVXMC7+yTkxE6tjny7bl9Ed71pERi8z3sNk5M33Gzs42eFuZrBF0l&#10;4sZGd13tB0BrmqjfPynxHTg8J6v9wzd7BQ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BMsco8cgIAAEA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78647820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561BA792" wp14:editId="7DF8729D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97" name="Pole tekstow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42F02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BA792" id="Pole tekstowe 97" o:spid="_x0000_s1117" type="#_x0000_t202" style="position:absolute;margin-left:136.5pt;margin-top:.8pt;width:17.7pt;height:17.0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4Xp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4D42F02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35757577" w14:textId="77777777" w:rsidR="00F038FB" w:rsidRDefault="00F038FB" w:rsidP="00F038FB"/>
        </w:tc>
        <w:tc>
          <w:tcPr>
            <w:tcW w:w="515" w:type="dxa"/>
            <w:shd w:val="clear" w:color="auto" w:fill="auto"/>
          </w:tcPr>
          <w:p w14:paraId="76283191" w14:textId="77777777" w:rsidR="00F038FB" w:rsidRDefault="00F038FB" w:rsidP="00F038FB"/>
        </w:tc>
        <w:tc>
          <w:tcPr>
            <w:tcW w:w="590" w:type="dxa"/>
            <w:shd w:val="clear" w:color="auto" w:fill="auto"/>
          </w:tcPr>
          <w:p w14:paraId="7F02719F" w14:textId="77777777" w:rsidR="00F038FB" w:rsidRDefault="00F038FB" w:rsidP="00F038FB"/>
        </w:tc>
        <w:tc>
          <w:tcPr>
            <w:tcW w:w="498" w:type="dxa"/>
            <w:shd w:val="clear" w:color="auto" w:fill="auto"/>
          </w:tcPr>
          <w:p w14:paraId="1BCDDAF9" w14:textId="77777777" w:rsidR="00F038FB" w:rsidRDefault="00F038FB" w:rsidP="00F038FB"/>
        </w:tc>
        <w:tc>
          <w:tcPr>
            <w:tcW w:w="494" w:type="dxa"/>
            <w:shd w:val="clear" w:color="auto" w:fill="auto"/>
          </w:tcPr>
          <w:p w14:paraId="43563FD3" w14:textId="77777777" w:rsidR="00F038FB" w:rsidRDefault="00F038FB" w:rsidP="00F038FB"/>
        </w:tc>
      </w:tr>
      <w:tr w:rsidR="00D50CAF" w14:paraId="65960B8B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1EF5F219" w14:textId="77777777" w:rsidR="00D50CAF" w:rsidRDefault="00D50CAF" w:rsidP="00D50CAF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5C555C08" w14:textId="451C12C1" w:rsidR="00D50CAF" w:rsidRPr="00BC3F9F" w:rsidRDefault="00D50CAF" w:rsidP="00D50C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Będąc pacjentem mojego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u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miał-abym/bym poczucie bezpieczeństwa odnośnie otrzymywanego leczenia/opieki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51B88C87" w14:textId="41AF51AE" w:rsidR="00D50CAF" w:rsidRDefault="00D50CAF" w:rsidP="00D50CAF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3F51E46D" wp14:editId="43B4F8F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98" name="Pole tekstow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C8E2B1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51E46D" id="Pole tekstowe 98" o:spid="_x0000_s1118" type="#_x0000_t202" style="position:absolute;margin-left:-.25pt;margin-top:.7pt;width:17.7pt;height:17.0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yRN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6BC8E2B1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10BF4378" wp14:editId="148C071F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99" name="Pole tekstow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4C62AD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BF4378" id="Pole tekstowe 99" o:spid="_x0000_s1119" type="#_x0000_t202" style="position:absolute;margin-left:28pt;margin-top:.75pt;width:17.7pt;height:17.0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644C62AD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5AF9F066" wp14:editId="4188657A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00" name="Pole tekstow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13B02F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9F066" id="Pole tekstowe 100" o:spid="_x0000_s1120" type="#_x0000_t202" style="position:absolute;margin-left:54.65pt;margin-top:.7pt;width:17.7pt;height:17.0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Bbf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7C13B02F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28A9CCCB" wp14:editId="15224890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01" name="Pole tekstow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4A114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A9CCCB" id="Pole tekstowe 101" o:spid="_x0000_s1121" type="#_x0000_t202" style="position:absolute;margin-left:81.95pt;margin-top:.8pt;width:17.7pt;height:17.0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lkKcQIAAEA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2E4A114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F46745B" wp14:editId="2CEAC22B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02" name="Pole tekstow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4597E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46745B" id="Pole tekstowe 102" o:spid="_x0000_s1122" type="#_x0000_t202" style="position:absolute;margin-left:111.5pt;margin-top:.8pt;width:17.7pt;height:17.0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viucgIAAEA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ou+PnZMNQVlHuatYduDYKTNxVN5FYEfBCeeE9DpF3Ge/poA03BoZc424D/few+2hMdSctZ&#10;Q3tU8PBrK7zizHyzRNTz6WwWFy8dZqefcjr4l5rVS43d1ldAY57Sq+FkEqM9mkHUHupnWvlljEoq&#10;YSXFLjgO4hV2201PhlTLZTKiVXMCb+2jkxE6tjny7al9Ft71pERi8x0MGyfmb7jZ2UZPC8stgq4S&#10;cWOju672A6A1TdTvn5T4Drw8J6vDw7f4Aw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CNFviucgIAAEA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174597E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4527AFCE" wp14:editId="1E9056EB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03" name="Pole tekstow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D4D9FF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27AFCE" id="Pole tekstowe 103" o:spid="_x0000_s1123" type="#_x0000_t202" style="position:absolute;margin-left:136.5pt;margin-top:.8pt;width:17.7pt;height:17.0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Ld7cgIAAEA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65D4D9FF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2FF3E6EB" w14:textId="77777777" w:rsidR="00D50CAF" w:rsidRDefault="00D50CAF" w:rsidP="00D50CAF"/>
        </w:tc>
        <w:tc>
          <w:tcPr>
            <w:tcW w:w="515" w:type="dxa"/>
            <w:shd w:val="clear" w:color="auto" w:fill="FBE4D5" w:themeFill="accent2" w:themeFillTint="33"/>
          </w:tcPr>
          <w:p w14:paraId="3AEE90F9" w14:textId="77777777" w:rsidR="00D50CAF" w:rsidRDefault="00D50CAF" w:rsidP="00D50CAF"/>
        </w:tc>
        <w:tc>
          <w:tcPr>
            <w:tcW w:w="590" w:type="dxa"/>
            <w:shd w:val="clear" w:color="auto" w:fill="FBE4D5" w:themeFill="accent2" w:themeFillTint="33"/>
          </w:tcPr>
          <w:p w14:paraId="6D3C84DC" w14:textId="77777777" w:rsidR="00D50CAF" w:rsidRDefault="00D50CAF" w:rsidP="00D50CAF"/>
        </w:tc>
        <w:tc>
          <w:tcPr>
            <w:tcW w:w="498" w:type="dxa"/>
            <w:shd w:val="clear" w:color="auto" w:fill="FBE4D5" w:themeFill="accent2" w:themeFillTint="33"/>
          </w:tcPr>
          <w:p w14:paraId="45C1D50C" w14:textId="77777777" w:rsidR="00D50CAF" w:rsidRDefault="00D50CAF" w:rsidP="00D50CAF"/>
        </w:tc>
        <w:tc>
          <w:tcPr>
            <w:tcW w:w="494" w:type="dxa"/>
            <w:shd w:val="clear" w:color="auto" w:fill="FBE4D5" w:themeFill="accent2" w:themeFillTint="33"/>
          </w:tcPr>
          <w:p w14:paraId="38170134" w14:textId="77777777" w:rsidR="00D50CAF" w:rsidRDefault="00D50CAF" w:rsidP="00D50CAF"/>
        </w:tc>
      </w:tr>
      <w:tr w:rsidR="00D50CAF" w14:paraId="38732777" w14:textId="77777777" w:rsidTr="007C54CC">
        <w:tc>
          <w:tcPr>
            <w:tcW w:w="510" w:type="dxa"/>
            <w:vAlign w:val="center"/>
          </w:tcPr>
          <w:p w14:paraId="4845C3AA" w14:textId="77777777" w:rsidR="00D50CAF" w:rsidRDefault="00D50CAF" w:rsidP="00D50CAF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37702760" w14:textId="77777777" w:rsidR="00D50CAF" w:rsidRPr="00BC3F9F" w:rsidRDefault="00D66948" w:rsidP="00D669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Jestem zachęcan-a/y przez moich współpracowników do zgłaszania jakichkolwiek obaw dotyczących bezpieczeństwa pacjenta</w:t>
            </w:r>
          </w:p>
        </w:tc>
        <w:tc>
          <w:tcPr>
            <w:tcW w:w="567" w:type="dxa"/>
            <w:shd w:val="clear" w:color="auto" w:fill="auto"/>
          </w:tcPr>
          <w:p w14:paraId="64A366D0" w14:textId="654B892A" w:rsidR="00D50CAF" w:rsidRDefault="00D50CAF" w:rsidP="00D50CAF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22632A1F" wp14:editId="5153BC4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04" name="Pole tekstow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61D3D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632A1F" id="Pole tekstowe 104" o:spid="_x0000_s1124" type="#_x0000_t202" style="position:absolute;margin-left:-.25pt;margin-top:.7pt;width:17.7pt;height:17.0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1261D3D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146BDC66" wp14:editId="08F2E34A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05" name="Pole tekstow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0A1B4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6BDC66" id="Pole tekstowe 105" o:spid="_x0000_s1125" type="#_x0000_t202" style="position:absolute;margin-left:28pt;margin-top:.75pt;width:17.7pt;height:17.0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440A1B4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69064421" wp14:editId="3070934F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06" name="Pole tekstow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41C73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064421" id="Pole tekstowe 106" o:spid="_x0000_s1126" type="#_x0000_t202" style="position:absolute;margin-left:54.65pt;margin-top:.7pt;width:17.7pt;height:17.0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Wg2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7741C73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69D0180F" wp14:editId="6F37F9E6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07" name="Pole tekstow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208FA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0180F" id="Pole tekstowe 107" o:spid="_x0000_s1127" type="#_x0000_t202" style="position:absolute;margin-left:81.95pt;margin-top:.8pt;width:17.7pt;height:17.0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yfjcg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2D208FA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517ACF76" wp14:editId="6F75B2B6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08" name="Pole tekstow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8BCA58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ACF76" id="Pole tekstowe 108" o:spid="_x0000_s1128" type="#_x0000_t202" style="position:absolute;margin-left:111.5pt;margin-top:.8pt;width:17.7pt;height:17.0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4ZH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" fillcolor="white [3212]" strokecolor="#ed7d31 [3205]" strokeweight="1pt">
                      <v:textbox>
                        <w:txbxContent>
                          <w:p w14:paraId="3B8BCA58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155EFF3" wp14:editId="28E2EC42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09" name="Pole tekstow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D1407C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55EFF3" id="Pole tekstowe 109" o:spid="_x0000_s1129" type="#_x0000_t202" style="position:absolute;margin-left:136.5pt;margin-top:.8pt;width:17.7pt;height:17.0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cmS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Mdn/VTXUB5w2A7aPfCW3ykcyT3z4Yk5JD5OEZc5POJHaqgLCp1EyRbc71P30R75iFpK&#10;alykgvpfO+YEJfqbQaZeTabTuHnpMD2/zPHgXmvWrzVmVy0B5zzBZ8PyJEb7oHtROqhecOcXMSqq&#10;mOEYu6ChF5ehXW98M7hYLJIR7ppl4d6sLI/Qsc+RcM/NC3O2Y2VAOj9Av3Js9o6crW30NLDYBZAq&#10;MTd2uu1qNwHc08T97k2JD8Hrc7I6vnzzP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D5NcmS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7D1407C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6BAC2AB4" w14:textId="77777777" w:rsidR="00D50CAF" w:rsidRDefault="00D50CAF" w:rsidP="00D50CAF"/>
        </w:tc>
        <w:tc>
          <w:tcPr>
            <w:tcW w:w="515" w:type="dxa"/>
            <w:shd w:val="clear" w:color="auto" w:fill="auto"/>
          </w:tcPr>
          <w:p w14:paraId="46EF1FDF" w14:textId="77777777" w:rsidR="00D50CAF" w:rsidRDefault="00D50CAF" w:rsidP="00D50CAF"/>
        </w:tc>
        <w:tc>
          <w:tcPr>
            <w:tcW w:w="590" w:type="dxa"/>
            <w:shd w:val="clear" w:color="auto" w:fill="auto"/>
          </w:tcPr>
          <w:p w14:paraId="5EA677D1" w14:textId="77777777" w:rsidR="00D50CAF" w:rsidRDefault="00D50CAF" w:rsidP="00D50CAF"/>
        </w:tc>
        <w:tc>
          <w:tcPr>
            <w:tcW w:w="498" w:type="dxa"/>
            <w:shd w:val="clear" w:color="auto" w:fill="auto"/>
          </w:tcPr>
          <w:p w14:paraId="334F638B" w14:textId="77777777" w:rsidR="00D50CAF" w:rsidRDefault="00D50CAF" w:rsidP="00D50CAF"/>
        </w:tc>
        <w:tc>
          <w:tcPr>
            <w:tcW w:w="494" w:type="dxa"/>
            <w:shd w:val="clear" w:color="auto" w:fill="auto"/>
          </w:tcPr>
          <w:p w14:paraId="07AAA471" w14:textId="77777777" w:rsidR="00D50CAF" w:rsidRDefault="00D50CAF" w:rsidP="00D50CAF"/>
        </w:tc>
      </w:tr>
      <w:tr w:rsidR="00D66948" w14:paraId="139FD405" w14:textId="77777777" w:rsidTr="007C54CC">
        <w:tc>
          <w:tcPr>
            <w:tcW w:w="510" w:type="dxa"/>
            <w:shd w:val="clear" w:color="auto" w:fill="FBE4D5" w:themeFill="accent2" w:themeFillTint="33"/>
            <w:vAlign w:val="center"/>
          </w:tcPr>
          <w:p w14:paraId="34BDE4B6" w14:textId="77777777" w:rsidR="00D66948" w:rsidRDefault="00D66948" w:rsidP="00D66948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73FBE3D8" w14:textId="7382CB50" w:rsidR="00D66948" w:rsidRPr="00BC3F9F" w:rsidRDefault="00E56876" w:rsidP="00E56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Pracownicy tego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zakładu</w:t>
            </w:r>
            <w:r w:rsidR="00D66948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często lekceważą/nie przestrzegają ustanowionych zasad i wytycznych postępowania (np. mycia rąk, ścieżek klin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icznych, procedur, antyseptyki)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2160CB7C" w14:textId="6760DA7A" w:rsidR="00D66948" w:rsidRDefault="00D66948" w:rsidP="00D66948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48E758C" wp14:editId="08403FF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10" name="Pole tekstow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DD14B2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8E758C" id="Pole tekstowe 110" o:spid="_x0000_s1130" type="#_x0000_t202" style="position:absolute;margin-left:-.25pt;margin-top:.7pt;width:17.7pt;height:17.0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LTV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" fillcolor="white [3212]" strokecolor="#ed7d31 [3205]" strokeweight="1pt">
                      <v:textbox>
                        <w:txbxContent>
                          <w:p w14:paraId="01DD14B2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3E2EB35" wp14:editId="5366092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11" name="Pole tekstow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40FE8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E2EB35" id="Pole tekstowe 111" o:spid="_x0000_s1131" type="#_x0000_t202" style="position:absolute;margin-left:28pt;margin-top:.75pt;width:17.7pt;height:17.0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vsA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6940FE8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C78E54C" wp14:editId="150151D4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12" name="Pole tekstow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1A199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78E54C" id="Pole tekstowe 112" o:spid="_x0000_s1132" type="#_x0000_t202" style="position:absolute;margin-left:54.65pt;margin-top:.7pt;width:17.7pt;height:17.0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lqk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121A199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6EACF4D9" wp14:editId="7C3A29EE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13" name="Pole tekstow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254BA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ACF4D9" id="Pole tekstowe 113" o:spid="_x0000_s1133" type="#_x0000_t202" style="position:absolute;margin-left:81.95pt;margin-top:.8pt;width:17.7pt;height:17.0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BVxcwIAAEE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4A254BA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5E678E76" wp14:editId="45D14093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14" name="Pole tekstow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9C43CF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678E76" id="Pole tekstowe 114" o:spid="_x0000_s1134" type="#_x0000_t202" style="position:absolute;margin-left:111.5pt;margin-top:.8pt;width:17.7pt;height:17.0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aAqcgIAAEE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BpnOr7sp7qG8oDDdtDugbf8TuFI7pkPT8wh8XGKuMzhET9SQ11Q6CRKtuB+n7qP9shH1FJS&#10;4yIV1P/aMSco0d8MMvVqMp3GzUuH6dlFjgf3WrN+rTG7agk45wk+G5YnMdoH3YvSQfWCO7+IUVHF&#10;DMfYBQ29uAzteuObwcVikYxw1ywL92ZleYSOfY6Ee25emLMdKwPS+QH6lWOzd+RsbaOngcUugFSJ&#10;ubHTbVe7CeCeJu53b0p8CF6fk9Xx5Zv/AQ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CEaaAqcgIAAEE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369C43CF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07A71CF9" wp14:editId="310F4091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15" name="Pole tekstow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DE8AB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A71CF9" id="Pole tekstowe 115" o:spid="_x0000_s1135" type="#_x0000_t202" style="position:absolute;margin-left:136.5pt;margin-top:.8pt;width:17.7pt;height:17.0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+//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U7Oh6muoNzTsD10exCcvKloJLci4IPwRHyaIi0z3tNHG2gKDr3E2Qb872P30Z74SFrO&#10;GlqkgodfW+EVZ+abJaaeT2ezuHnpMDv9lNPBv9SsXmrstr4CmvOUng0nkxjt0Qyi9lA/084vY1RS&#10;CSspdsFxEK+wW296M6RaLpMR7ZoTeGsfnYzQsc+RcE/ts/CuZyUSne9gWDkxf0POzjZ6WlhuEXSV&#10;mBs73XW1nwDtaeJ+/6bEh+DlOVkdXr7FH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D72+//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35DE8AB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196B0AD2" w14:textId="77777777" w:rsidR="00D66948" w:rsidRDefault="00D66948" w:rsidP="00D66948"/>
        </w:tc>
        <w:tc>
          <w:tcPr>
            <w:tcW w:w="515" w:type="dxa"/>
            <w:shd w:val="clear" w:color="auto" w:fill="FBE4D5" w:themeFill="accent2" w:themeFillTint="33"/>
          </w:tcPr>
          <w:p w14:paraId="3A8AEBA9" w14:textId="77777777" w:rsidR="00D66948" w:rsidRDefault="00D66948" w:rsidP="00D66948"/>
        </w:tc>
        <w:tc>
          <w:tcPr>
            <w:tcW w:w="590" w:type="dxa"/>
            <w:shd w:val="clear" w:color="auto" w:fill="FBE4D5" w:themeFill="accent2" w:themeFillTint="33"/>
          </w:tcPr>
          <w:p w14:paraId="7E7F9645" w14:textId="77777777" w:rsidR="00D66948" w:rsidRDefault="00D66948" w:rsidP="00D66948"/>
        </w:tc>
        <w:tc>
          <w:tcPr>
            <w:tcW w:w="498" w:type="dxa"/>
            <w:shd w:val="clear" w:color="auto" w:fill="FBE4D5" w:themeFill="accent2" w:themeFillTint="33"/>
          </w:tcPr>
          <w:p w14:paraId="7FB4DA23" w14:textId="77777777" w:rsidR="00D66948" w:rsidRDefault="00D66948" w:rsidP="00D66948"/>
        </w:tc>
        <w:tc>
          <w:tcPr>
            <w:tcW w:w="494" w:type="dxa"/>
            <w:shd w:val="clear" w:color="auto" w:fill="FBE4D5" w:themeFill="accent2" w:themeFillTint="33"/>
          </w:tcPr>
          <w:p w14:paraId="58216155" w14:textId="77777777" w:rsidR="00D66948" w:rsidRDefault="00D66948" w:rsidP="00D66948"/>
        </w:tc>
      </w:tr>
      <w:tr w:rsidR="00E56876" w14:paraId="0E49F30B" w14:textId="77777777" w:rsidTr="007C54CC">
        <w:tc>
          <w:tcPr>
            <w:tcW w:w="510" w:type="dxa"/>
            <w:vAlign w:val="center"/>
          </w:tcPr>
          <w:p w14:paraId="75958AFF" w14:textId="77777777" w:rsidR="00E56876" w:rsidRDefault="00E56876" w:rsidP="00E5687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050247E9" w14:textId="5FFE6660" w:rsidR="00E56876" w:rsidRPr="00BC3F9F" w:rsidRDefault="00E56876" w:rsidP="000F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Kultura panująca 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sprawia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że łatwo jest uczyć się na błędach innych </w:t>
            </w:r>
            <w:r w:rsidR="000F71E8" w:rsidRPr="00BC3F9F">
              <w:rPr>
                <w:rFonts w:ascii="Times New Roman" w:hAnsi="Times New Roman" w:cs="Times New Roman"/>
                <w:sz w:val="20"/>
                <w:szCs w:val="20"/>
              </w:rPr>
              <w:t>członków zespołu</w:t>
            </w:r>
          </w:p>
        </w:tc>
        <w:tc>
          <w:tcPr>
            <w:tcW w:w="567" w:type="dxa"/>
            <w:shd w:val="clear" w:color="auto" w:fill="auto"/>
          </w:tcPr>
          <w:p w14:paraId="438D5F14" w14:textId="56590C60" w:rsidR="00E56876" w:rsidRDefault="00E56876" w:rsidP="00E56876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312CD8C9" wp14:editId="2085764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22" name="Pole tekstow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DBAED0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2CD8C9" id="Pole tekstowe 122" o:spid="_x0000_s1136" type="#_x0000_t202" style="position:absolute;margin-left:-.25pt;margin-top:.7pt;width:17.7pt;height:17.0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0ADBAED0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3B167048" wp14:editId="66DE5DBC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23" name="Pole tekstow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93EC1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167048" id="Pole tekstowe 123" o:spid="_x0000_s1137" type="#_x0000_t202" style="position:absolute;margin-left:28pt;margin-top:.75pt;width:17.7pt;height:17.0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0593EC1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BBEDE7E" wp14:editId="646A88DF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24" name="Pole tekstow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307E88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BEDE7E" id="Pole tekstowe 124" o:spid="_x0000_s1138" type="#_x0000_t202" style="position:absolute;margin-left:54.65pt;margin-top:.7pt;width:17.7pt;height:17.0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10307E88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611D203" wp14:editId="54B2B8B8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25" name="Pole tekstow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59152C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11D203" id="Pole tekstowe 125" o:spid="_x0000_s1139" type="#_x0000_t202" style="position:absolute;margin-left:81.95pt;margin-top:.8pt;width:17.7pt;height:17.0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659152C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67655FCE" wp14:editId="3719506E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26" name="Pole tekstow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D466988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655FCE" id="Pole tekstowe 126" o:spid="_x0000_s1140" type="#_x0000_t202" style="position:absolute;margin-left:111.5pt;margin-top:.8pt;width:17.7pt;height:17.0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BYA9sVcgIAAEE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7D466988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612F69B2" wp14:editId="72F6B46B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27" name="Pole tekstow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960E17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2F69B2" id="Pole tekstowe 127" o:spid="_x0000_s1141" type="#_x0000_t202" style="position:absolute;margin-left:136.5pt;margin-top:.8pt;width:17.7pt;height:17.0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1960E17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21856D44" w14:textId="77777777" w:rsidR="00E56876" w:rsidRDefault="00E56876" w:rsidP="00E56876"/>
        </w:tc>
        <w:tc>
          <w:tcPr>
            <w:tcW w:w="515" w:type="dxa"/>
            <w:shd w:val="clear" w:color="auto" w:fill="auto"/>
          </w:tcPr>
          <w:p w14:paraId="16BD8BDE" w14:textId="77777777" w:rsidR="00E56876" w:rsidRDefault="00E56876" w:rsidP="00E56876"/>
        </w:tc>
        <w:tc>
          <w:tcPr>
            <w:tcW w:w="590" w:type="dxa"/>
            <w:shd w:val="clear" w:color="auto" w:fill="auto"/>
          </w:tcPr>
          <w:p w14:paraId="00AB860A" w14:textId="77777777" w:rsidR="00E56876" w:rsidRDefault="00E56876" w:rsidP="00E56876"/>
        </w:tc>
        <w:tc>
          <w:tcPr>
            <w:tcW w:w="498" w:type="dxa"/>
            <w:shd w:val="clear" w:color="auto" w:fill="auto"/>
          </w:tcPr>
          <w:p w14:paraId="4F41DE8F" w14:textId="77777777" w:rsidR="00E56876" w:rsidRDefault="00E56876" w:rsidP="00E56876"/>
        </w:tc>
        <w:tc>
          <w:tcPr>
            <w:tcW w:w="494" w:type="dxa"/>
            <w:shd w:val="clear" w:color="auto" w:fill="auto"/>
          </w:tcPr>
          <w:p w14:paraId="2D04053E" w14:textId="77777777" w:rsidR="00E56876" w:rsidRDefault="00E56876" w:rsidP="00E56876"/>
        </w:tc>
      </w:tr>
      <w:tr w:rsidR="00E56876" w14:paraId="000B985A" w14:textId="77777777" w:rsidTr="00C57EC7">
        <w:tc>
          <w:tcPr>
            <w:tcW w:w="510" w:type="dxa"/>
            <w:shd w:val="clear" w:color="auto" w:fill="FBE4D5" w:themeFill="accent2" w:themeFillTint="33"/>
            <w:vAlign w:val="center"/>
          </w:tcPr>
          <w:p w14:paraId="45FDA677" w14:textId="77777777" w:rsidR="00E56876" w:rsidRDefault="00E56876" w:rsidP="00E5687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2EE80949" w14:textId="781A46F8" w:rsidR="00E56876" w:rsidRPr="00BC3F9F" w:rsidRDefault="00F94D5D" w:rsidP="00E56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Otrzymuję konstruktywną/merytoryczną informację zwrotną odnośnie wykonywanej przeze mnie pracy 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16B8F822" w14:textId="6473C7D7" w:rsidR="00E56876" w:rsidRDefault="00E56876" w:rsidP="00E56876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7D745624" wp14:editId="7319AB3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28" name="Pole tekstow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48A4E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745624" id="Pole tekstowe 128" o:spid="_x0000_s1142" type="#_x0000_t202" style="position:absolute;margin-left:-.25pt;margin-top:.7pt;width:17.7pt;height:17.0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" fillcolor="white [3212]" strokecolor="#ed7d31 [3205]" strokeweight="1pt">
                      <v:textbox>
                        <w:txbxContent>
                          <w:p w14:paraId="4448A4E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3ACA8532" wp14:editId="0664A0C4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29" name="Pole tekstow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98E38C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CA8532" id="Pole tekstowe 129" o:spid="_x0000_s1143" type="#_x0000_t202" style="position:absolute;margin-left:28pt;margin-top:.75pt;width:17.7pt;height:17.0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3498E38C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D782B42" wp14:editId="66207BAF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30" name="Pole tekstow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043B4F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82B42" id="Pole tekstowe 130" o:spid="_x0000_s1144" type="#_x0000_t202" style="position:absolute;margin-left:54.65pt;margin-top:.7pt;width:17.7pt;height:17.0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0043B4F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0735DA52" wp14:editId="380524ED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31" name="Pole tekstow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1E30D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35DA52" id="Pole tekstowe 131" o:spid="_x0000_s1145" type="#_x0000_t202" style="position:absolute;margin-left:81.95pt;margin-top:.8pt;width:17.7pt;height:17.0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6B1E30D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38666739" wp14:editId="4B92C85A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32" name="Pole tekstow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DFD1AF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666739" id="Pole tekstowe 132" o:spid="_x0000_s1146" type="#_x0000_t202" style="position:absolute;margin-left:111.5pt;margin-top:.8pt;width:17.7pt;height:17.0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cdt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" fillcolor="white [3212]" strokecolor="#ed7d31 [3205]" strokeweight="1pt">
                      <v:textbox>
                        <w:txbxContent>
                          <w:p w14:paraId="64DFD1AF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591D0BF2" wp14:editId="4A60284B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33" name="Pole tekstow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FD4D7D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1D0BF2" id="Pole tekstowe 133" o:spid="_x0000_s1147" type="#_x0000_t202" style="position:absolute;margin-left:136.5pt;margin-top:.8pt;width:17.7pt;height:17.0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4i4cg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26FD4D7D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5113F62F" w14:textId="77777777" w:rsidR="00E56876" w:rsidRDefault="00E56876" w:rsidP="00E56876"/>
        </w:tc>
        <w:tc>
          <w:tcPr>
            <w:tcW w:w="515" w:type="dxa"/>
            <w:shd w:val="clear" w:color="auto" w:fill="FBE4D5" w:themeFill="accent2" w:themeFillTint="33"/>
          </w:tcPr>
          <w:p w14:paraId="05D84E02" w14:textId="77777777" w:rsidR="00E56876" w:rsidRDefault="00E56876" w:rsidP="00E56876"/>
        </w:tc>
        <w:tc>
          <w:tcPr>
            <w:tcW w:w="590" w:type="dxa"/>
            <w:shd w:val="clear" w:color="auto" w:fill="FBE4D5" w:themeFill="accent2" w:themeFillTint="33"/>
          </w:tcPr>
          <w:p w14:paraId="5635498A" w14:textId="77777777" w:rsidR="00E56876" w:rsidRDefault="00E56876" w:rsidP="00E56876"/>
        </w:tc>
        <w:tc>
          <w:tcPr>
            <w:tcW w:w="498" w:type="dxa"/>
            <w:shd w:val="clear" w:color="auto" w:fill="FBE4D5" w:themeFill="accent2" w:themeFillTint="33"/>
          </w:tcPr>
          <w:p w14:paraId="5553106B" w14:textId="77777777" w:rsidR="00E56876" w:rsidRDefault="00E56876" w:rsidP="00E56876"/>
        </w:tc>
        <w:tc>
          <w:tcPr>
            <w:tcW w:w="494" w:type="dxa"/>
            <w:shd w:val="clear" w:color="auto" w:fill="FBE4D5" w:themeFill="accent2" w:themeFillTint="33"/>
          </w:tcPr>
          <w:p w14:paraId="6EA9B82D" w14:textId="77777777" w:rsidR="00E56876" w:rsidRDefault="00E56876" w:rsidP="00E56876"/>
        </w:tc>
      </w:tr>
      <w:tr w:rsidR="00E56876" w14:paraId="3DD4F64C" w14:textId="77777777" w:rsidTr="007C54CC">
        <w:tc>
          <w:tcPr>
            <w:tcW w:w="510" w:type="dxa"/>
            <w:vAlign w:val="center"/>
          </w:tcPr>
          <w:p w14:paraId="57E06DDD" w14:textId="77777777" w:rsidR="00E56876" w:rsidRDefault="00E56876" w:rsidP="00E5687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4CA5D69F" w14:textId="77777777" w:rsidR="00F94D5D" w:rsidRDefault="00F94D5D" w:rsidP="00E568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W moim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zie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radzimy sobie z błędami medycznymi we właściwy sposób</w:t>
            </w:r>
          </w:p>
          <w:p w14:paraId="53AA50BF" w14:textId="00AB74A0" w:rsidR="009935F9" w:rsidRPr="00BC3F9F" w:rsidRDefault="009935F9" w:rsidP="00E568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7E89C55" w14:textId="7F442709" w:rsidR="00E56876" w:rsidRDefault="00E56876" w:rsidP="00E56876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65F695DE" wp14:editId="529E071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34" name="Pole tekstow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B3699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F695DE" id="Pole tekstowe 134" o:spid="_x0000_s1148" type="#_x0000_t202" style="position:absolute;margin-left:-.25pt;margin-top:.7pt;width:17.7pt;height:17.0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ykc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33B3699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1B7FD299" wp14:editId="11BEFE18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35" name="Pole tekstow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8C9FF0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7FD299" id="Pole tekstowe 135" o:spid="_x0000_s1149" type="#_x0000_t202" style="position:absolute;margin-left:28pt;margin-top:.75pt;width:17.7pt;height:17.0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WbJ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2C8C9FF0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67268F45" wp14:editId="4D533EE1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36" name="Pole tekstow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2E6722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268F45" id="Pole tekstowe 136" o:spid="_x0000_s1150" type="#_x0000_t202" style="position:absolute;margin-left:54.65pt;margin-top:.7pt;width:17.7pt;height:17.0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BuOcg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272E6722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0DA01E66" wp14:editId="52BAEEAB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37" name="Pole tekstow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A6B00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01E66" id="Pole tekstowe 137" o:spid="_x0000_s1151" type="#_x0000_t202" style="position:absolute;margin-left:81.95pt;margin-top:.8pt;width:17.7pt;height:17.0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lRb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73A6B00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6862F820" wp14:editId="37D5D3F1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38" name="Pole tekstowe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8E351E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2F820" id="Pole tekstowe 138" o:spid="_x0000_s1152" type="#_x0000_t202" style="position:absolute;margin-left:111.5pt;margin-top:.8pt;width:17.7pt;height:17.0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vX/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" fillcolor="white [3212]" strokecolor="#ed7d31 [3205]" strokeweight="1pt">
                      <v:textbox>
                        <w:txbxContent>
                          <w:p w14:paraId="338E351E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2130A91B" wp14:editId="62D44181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39" name="Pole tekstow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7D39CC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30A91B" id="Pole tekstowe 139" o:spid="_x0000_s1153" type="#_x0000_t202" style="position:absolute;margin-left:136.5pt;margin-top:.8pt;width:17.7pt;height:17.0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LoqcwIAAEE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qmmebnw1RXUO5p2B66PQhO3lY0kjsR8EF4Ij5NkZYZ7+mjDTQFh17ibAP+97H7aE98JC1n&#10;DS1SwcOvrfCKM/PVElMvprNZ3Lx0mJ2e53TwLzWrlxq7ra+B5jylZ8PJJEZ7NIOoPdTPtPPLGJVU&#10;wkqKXXAcxGvs1pveDKmWy2REu+YE3tlHJyN07HMk3FP7LLzrWYlE528wrJyYvyFnZxs9LSy3CLpK&#10;zI2d7rraT4D2NHG/f1PiQ/DynKwOL9/iD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D4sLoq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037D39CC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41C246C4" w14:textId="77777777" w:rsidR="00E56876" w:rsidRDefault="00E56876" w:rsidP="00E56876"/>
        </w:tc>
        <w:tc>
          <w:tcPr>
            <w:tcW w:w="515" w:type="dxa"/>
            <w:shd w:val="clear" w:color="auto" w:fill="auto"/>
          </w:tcPr>
          <w:p w14:paraId="55219788" w14:textId="77777777" w:rsidR="00E56876" w:rsidRDefault="00E56876" w:rsidP="00E56876"/>
        </w:tc>
        <w:tc>
          <w:tcPr>
            <w:tcW w:w="590" w:type="dxa"/>
            <w:shd w:val="clear" w:color="auto" w:fill="auto"/>
          </w:tcPr>
          <w:p w14:paraId="04BF1D71" w14:textId="77777777" w:rsidR="00E56876" w:rsidRDefault="00E56876" w:rsidP="00E56876"/>
        </w:tc>
        <w:tc>
          <w:tcPr>
            <w:tcW w:w="498" w:type="dxa"/>
            <w:shd w:val="clear" w:color="auto" w:fill="auto"/>
          </w:tcPr>
          <w:p w14:paraId="32D93425" w14:textId="77777777" w:rsidR="00E56876" w:rsidRDefault="00E56876" w:rsidP="00E56876"/>
        </w:tc>
        <w:tc>
          <w:tcPr>
            <w:tcW w:w="494" w:type="dxa"/>
            <w:shd w:val="clear" w:color="auto" w:fill="auto"/>
          </w:tcPr>
          <w:p w14:paraId="51B23CD7" w14:textId="77777777" w:rsidR="00E56876" w:rsidRDefault="00E56876" w:rsidP="00E56876"/>
        </w:tc>
      </w:tr>
      <w:tr w:rsidR="00F94D5D" w14:paraId="29C6FA5A" w14:textId="77777777" w:rsidTr="00C57EC7">
        <w:tc>
          <w:tcPr>
            <w:tcW w:w="510" w:type="dxa"/>
            <w:shd w:val="clear" w:color="auto" w:fill="FBE4D5" w:themeFill="accent2" w:themeFillTint="33"/>
            <w:vAlign w:val="center"/>
          </w:tcPr>
          <w:p w14:paraId="2DF9948E" w14:textId="77777777" w:rsidR="00F94D5D" w:rsidRDefault="00F94D5D" w:rsidP="00F94D5D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5AC4E859" w14:textId="77777777" w:rsidR="00F94D5D" w:rsidRPr="00BC3F9F" w:rsidRDefault="00F94D5D" w:rsidP="00F9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Wiem w jaki sposób i do kogo, kierować pytania dotyczące bezpieczeństwa</w:t>
            </w:r>
            <w:r w:rsidR="0016003D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pacjenta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w moim miejscu pracy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4F12733A" w14:textId="7374E251" w:rsidR="00F94D5D" w:rsidRDefault="00F94D5D" w:rsidP="00F94D5D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03E1E3C2" wp14:editId="0BEB408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16" name="Pole tekstow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3B214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E1E3C2" id="Pole tekstowe 116" o:spid="_x0000_s1154" type="#_x0000_t202" style="position:absolute;margin-left:-.25pt;margin-top:.7pt;width:17.7pt;height:17.0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Q9xcgIAAEE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" fillcolor="white [3212]" strokecolor="#ed7d31 [3205]" strokeweight="1pt">
                      <v:textbox>
                        <w:txbxContent>
                          <w:p w14:paraId="1D3B214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5B18281A" wp14:editId="48C76734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17" name="Pole tekstow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0D8B68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18281A" id="Pole tekstowe 117" o:spid="_x0000_s1155" type="#_x0000_t202" style="position:absolute;margin-left:28pt;margin-top:.75pt;width:17.7pt;height:17.0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0Ck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1B0D8B68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24CF161A" wp14:editId="378F9F9D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18" name="Pole tekstow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D06800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CF161A" id="Pole tekstowe 118" o:spid="_x0000_s1156" type="#_x0000_t202" style="position:absolute;margin-left:54.65pt;margin-top:.7pt;width:17.7pt;height:17.0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1D06800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1BEB1E68" wp14:editId="25FA437D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19" name="Pole tekstow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15D4386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EB1E68" id="Pole tekstowe 119" o:spid="_x0000_s1157" type="#_x0000_t202" style="position:absolute;margin-left:81.95pt;margin-top:.8pt;width:17.7pt;height:17.0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115D4386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0CFBE5BC" wp14:editId="36A9102D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20" name="Pole tekstow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953999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FBE5BC" id="Pole tekstowe 120" o:spid="_x0000_s1158" type="#_x0000_t202" style="position:absolute;margin-left:111.5pt;margin-top:.8pt;width:17.7pt;height:17.0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" fillcolor="white [3212]" strokecolor="#ed7d31 [3205]" strokeweight="1pt">
                      <v:textbox>
                        <w:txbxContent>
                          <w:p w14:paraId="4F953999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0EDE4EA4" wp14:editId="017B9737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21" name="Pole tekstow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3471F8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E4EA4" id="Pole tekstowe 121" o:spid="_x0000_s1159" type="#_x0000_t202" style="position:absolute;margin-left:136.5pt;margin-top:.8pt;width:17.7pt;height:17.0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CZVgkJ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73471F8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11DB4A32" w14:textId="77777777" w:rsidR="00F94D5D" w:rsidRDefault="00F94D5D" w:rsidP="00F94D5D"/>
        </w:tc>
        <w:tc>
          <w:tcPr>
            <w:tcW w:w="515" w:type="dxa"/>
            <w:shd w:val="clear" w:color="auto" w:fill="FBE4D5" w:themeFill="accent2" w:themeFillTint="33"/>
          </w:tcPr>
          <w:p w14:paraId="24BA16A4" w14:textId="77777777" w:rsidR="00F94D5D" w:rsidRDefault="00F94D5D" w:rsidP="00F94D5D"/>
        </w:tc>
        <w:tc>
          <w:tcPr>
            <w:tcW w:w="590" w:type="dxa"/>
            <w:shd w:val="clear" w:color="auto" w:fill="FBE4D5" w:themeFill="accent2" w:themeFillTint="33"/>
          </w:tcPr>
          <w:p w14:paraId="12034714" w14:textId="77777777" w:rsidR="00F94D5D" w:rsidRDefault="00F94D5D" w:rsidP="00F94D5D"/>
        </w:tc>
        <w:tc>
          <w:tcPr>
            <w:tcW w:w="498" w:type="dxa"/>
            <w:shd w:val="clear" w:color="auto" w:fill="FBE4D5" w:themeFill="accent2" w:themeFillTint="33"/>
          </w:tcPr>
          <w:p w14:paraId="22CA9845" w14:textId="77777777" w:rsidR="00F94D5D" w:rsidRDefault="00F94D5D" w:rsidP="00F94D5D"/>
        </w:tc>
        <w:tc>
          <w:tcPr>
            <w:tcW w:w="494" w:type="dxa"/>
            <w:shd w:val="clear" w:color="auto" w:fill="FBE4D5" w:themeFill="accent2" w:themeFillTint="33"/>
          </w:tcPr>
          <w:p w14:paraId="514045EA" w14:textId="77777777" w:rsidR="00F94D5D" w:rsidRDefault="00F94D5D" w:rsidP="00F94D5D"/>
        </w:tc>
      </w:tr>
      <w:tr w:rsidR="00F94D5D" w14:paraId="72B72C32" w14:textId="77777777" w:rsidTr="007C54CC">
        <w:tc>
          <w:tcPr>
            <w:tcW w:w="510" w:type="dxa"/>
            <w:vAlign w:val="center"/>
          </w:tcPr>
          <w:p w14:paraId="517F0817" w14:textId="77777777" w:rsidR="00F94D5D" w:rsidRDefault="00F94D5D" w:rsidP="00F94D5D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11663971" w14:textId="70EC62D7" w:rsidR="00F94D5D" w:rsidRPr="00BC3F9F" w:rsidRDefault="00F94D5D" w:rsidP="00F9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W moim miejscu pracy trudno jest dyskutować</w:t>
            </w:r>
            <w:r w:rsidR="009D3E0F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/wymieniać poglądy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na temat popełnianych</w:t>
            </w:r>
            <w:r w:rsidR="009D3E0F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błędów</w:t>
            </w:r>
          </w:p>
        </w:tc>
        <w:tc>
          <w:tcPr>
            <w:tcW w:w="567" w:type="dxa"/>
            <w:shd w:val="clear" w:color="auto" w:fill="auto"/>
          </w:tcPr>
          <w:p w14:paraId="19B66AC9" w14:textId="3DA539D8" w:rsidR="00F94D5D" w:rsidRDefault="00F94D5D" w:rsidP="00F94D5D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7D64BDD7" wp14:editId="1CD3EF6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40" name="Pole tekstow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85EC9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64BDD7" id="Pole tekstowe 140" o:spid="_x0000_s1160" type="#_x0000_t202" style="position:absolute;margin-left:-.25pt;margin-top:.7pt;width:17.7pt;height:17.0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3RO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" fillcolor="white [3212]" strokecolor="#ed7d31 [3205]" strokeweight="1pt">
                      <v:textbox>
                        <w:txbxContent>
                          <w:p w14:paraId="0785EC9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993D8AD" wp14:editId="07EC164E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41" name="Pole tekstow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FA3C5B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93D8AD" id="Pole tekstowe 141" o:spid="_x0000_s1161" type="#_x0000_t202" style="position:absolute;margin-left:28pt;margin-top:.75pt;width:17.7pt;height:17.0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Tub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10FA3C5B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07205D52" wp14:editId="7FA8C1FE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42" name="Pole tekstow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42A48B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205D52" id="Pole tekstowe 142" o:spid="_x0000_s1162" type="#_x0000_t202" style="position:absolute;margin-left:54.65pt;margin-top:.7pt;width:17.7pt;height:17.0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Zo/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342A48B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082717C0" wp14:editId="5EC6D892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43" name="Pole tekstow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66D0FA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2717C0" id="Pole tekstowe 143" o:spid="_x0000_s1163" type="#_x0000_t202" style="position:absolute;margin-left:81.95pt;margin-top:.8pt;width:17.7pt;height:17.0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9Xq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4C66D0FA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0D6F3F3F" wp14:editId="7FD9FE11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44" name="Pole tekstow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80C8B4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6F3F3F" id="Pole tekstowe 144" o:spid="_x0000_s1164" type="#_x0000_t202" style="position:absolute;margin-left:111.5pt;margin-top:.8pt;width:17.7pt;height:17.0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DkCmCxcgIAAEE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080C8B4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68F4DC7E" wp14:editId="14BBB39B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45" name="Pole tekstow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C89D2B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F4DC7E" id="Pole tekstowe 145" o:spid="_x0000_s1165" type="#_x0000_t202" style="position:absolute;margin-left:136.5pt;margin-top:.8pt;width:17.7pt;height:17.0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CbuC9k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33C89D2B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auto"/>
          </w:tcPr>
          <w:p w14:paraId="062B667B" w14:textId="77777777" w:rsidR="00F94D5D" w:rsidRDefault="00F94D5D" w:rsidP="00F94D5D"/>
        </w:tc>
        <w:tc>
          <w:tcPr>
            <w:tcW w:w="515" w:type="dxa"/>
            <w:shd w:val="clear" w:color="auto" w:fill="auto"/>
          </w:tcPr>
          <w:p w14:paraId="4A073EC5" w14:textId="77777777" w:rsidR="00F94D5D" w:rsidRDefault="00F94D5D" w:rsidP="00F94D5D"/>
        </w:tc>
        <w:tc>
          <w:tcPr>
            <w:tcW w:w="590" w:type="dxa"/>
            <w:shd w:val="clear" w:color="auto" w:fill="auto"/>
          </w:tcPr>
          <w:p w14:paraId="12FFED5A" w14:textId="77777777" w:rsidR="00F94D5D" w:rsidRDefault="00F94D5D" w:rsidP="00F94D5D"/>
        </w:tc>
        <w:tc>
          <w:tcPr>
            <w:tcW w:w="498" w:type="dxa"/>
            <w:shd w:val="clear" w:color="auto" w:fill="auto"/>
          </w:tcPr>
          <w:p w14:paraId="7F414ABE" w14:textId="77777777" w:rsidR="00F94D5D" w:rsidRDefault="00F94D5D" w:rsidP="00F94D5D"/>
        </w:tc>
        <w:tc>
          <w:tcPr>
            <w:tcW w:w="494" w:type="dxa"/>
            <w:shd w:val="clear" w:color="auto" w:fill="auto"/>
          </w:tcPr>
          <w:p w14:paraId="06DD4BF2" w14:textId="77777777" w:rsidR="00F94D5D" w:rsidRDefault="00F94D5D" w:rsidP="00F94D5D"/>
        </w:tc>
      </w:tr>
      <w:tr w:rsidR="009D3E0F" w14:paraId="4D693F5E" w14:textId="77777777" w:rsidTr="00C57EC7">
        <w:tc>
          <w:tcPr>
            <w:tcW w:w="510" w:type="dxa"/>
            <w:shd w:val="clear" w:color="auto" w:fill="FBE4D5" w:themeFill="accent2" w:themeFillTint="33"/>
            <w:vAlign w:val="center"/>
          </w:tcPr>
          <w:p w14:paraId="78277D96" w14:textId="77777777" w:rsidR="009D3E0F" w:rsidRDefault="009D3E0F" w:rsidP="009D3E0F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1E09D469" w14:textId="1A08FF1A" w:rsidR="009D3E0F" w:rsidRPr="00BC3F9F" w:rsidRDefault="007B2A07" w:rsidP="005906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A07">
              <w:rPr>
                <w:rFonts w:ascii="Times New Roman" w:hAnsi="Times New Roman" w:cs="Times New Roman"/>
                <w:sz w:val="20"/>
                <w:szCs w:val="20"/>
              </w:rPr>
              <w:t xml:space="preserve">Kierownictw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akładu</w:t>
            </w:r>
            <w:r w:rsidRPr="007B2A07">
              <w:rPr>
                <w:rFonts w:ascii="Times New Roman" w:hAnsi="Times New Roman" w:cs="Times New Roman"/>
                <w:sz w:val="20"/>
                <w:szCs w:val="20"/>
              </w:rPr>
              <w:t xml:space="preserve"> nie przyczynia si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świadomie </w:t>
            </w:r>
            <w:r w:rsidRPr="007B2A07">
              <w:rPr>
                <w:rFonts w:ascii="Times New Roman" w:hAnsi="Times New Roman" w:cs="Times New Roman"/>
                <w:sz w:val="20"/>
                <w:szCs w:val="20"/>
              </w:rPr>
              <w:t xml:space="preserve">do </w:t>
            </w:r>
            <w:r w:rsidR="00F51252">
              <w:rPr>
                <w:rFonts w:ascii="Times New Roman" w:hAnsi="Times New Roman" w:cs="Times New Roman"/>
                <w:sz w:val="20"/>
                <w:szCs w:val="20"/>
              </w:rPr>
              <w:t xml:space="preserve">pogorszenia </w:t>
            </w:r>
            <w:r w:rsidRPr="007B2A07">
              <w:rPr>
                <w:rFonts w:ascii="Times New Roman" w:hAnsi="Times New Roman" w:cs="Times New Roman"/>
                <w:sz w:val="20"/>
                <w:szCs w:val="20"/>
              </w:rPr>
              <w:t>bezpieczeństwa pacjenta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7A268FCA" w14:textId="4F1E9F84" w:rsidR="009D3E0F" w:rsidRDefault="009D3E0F" w:rsidP="009D3E0F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7FE5EF03" wp14:editId="330F3EA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46" name="Pole tekstow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E881F4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E5EF03" id="Pole tekstowe 146" o:spid="_x0000_s1166" type="#_x0000_t202" style="position:absolute;margin-left:-.25pt;margin-top:.7pt;width:17.7pt;height:17.0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TaB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35E881F4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6AE34A2F" wp14:editId="2CA1CBC9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47" name="Pole tekstowe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AD55F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E34A2F" id="Pole tekstowe 147" o:spid="_x0000_s1167" type="#_x0000_t202" style="position:absolute;margin-left:28pt;margin-top:.75pt;width:17.7pt;height:17.0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3lUcg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0AAD55F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5613A846" wp14:editId="4B2B5F7E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48" name="Pole tekstowe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FC0861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3A846" id="Pole tekstowe 148" o:spid="_x0000_s1168" type="#_x0000_t202" style="position:absolute;margin-left:54.65pt;margin-top:.7pt;width:17.7pt;height:17.0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9jw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20FC0861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59FB4B59" wp14:editId="188688B9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49" name="Pole tekstow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AB078C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B4B59" id="Pole tekstowe 149" o:spid="_x0000_s1169" type="#_x0000_t202" style="position:absolute;margin-left:81.95pt;margin-top:.8pt;width:17.7pt;height:17.0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Zcl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6FAB078C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7C37F08E" wp14:editId="09145F24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50" name="Pole tekstow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659BE1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37F08E" id="Pole tekstowe 150" o:spid="_x0000_s1170" type="#_x0000_t202" style="position:absolute;margin-left:111.5pt;margin-top:.8pt;width:17.7pt;height:17.0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Opicg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" fillcolor="white [3212]" strokecolor="#ed7d31 [3205]" strokeweight="1pt">
                      <v:textbox>
                        <w:txbxContent>
                          <w:p w14:paraId="27659BE1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D929CC0" wp14:editId="2C946631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51" name="Pole tekstow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B02EA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929CC0" id="Pole tekstowe 151" o:spid="_x0000_s1171" type="#_x0000_t202" style="position:absolute;margin-left:136.5pt;margin-top:.8pt;width:17.7pt;height:17.0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qW3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77B02EA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34673BCF" w14:textId="77777777" w:rsidR="009D3E0F" w:rsidRDefault="009D3E0F" w:rsidP="009D3E0F"/>
        </w:tc>
        <w:tc>
          <w:tcPr>
            <w:tcW w:w="515" w:type="dxa"/>
            <w:shd w:val="clear" w:color="auto" w:fill="FBE4D5" w:themeFill="accent2" w:themeFillTint="33"/>
          </w:tcPr>
          <w:p w14:paraId="776E3EC0" w14:textId="77777777" w:rsidR="009D3E0F" w:rsidRDefault="009D3E0F" w:rsidP="009D3E0F"/>
        </w:tc>
        <w:tc>
          <w:tcPr>
            <w:tcW w:w="590" w:type="dxa"/>
            <w:shd w:val="clear" w:color="auto" w:fill="FBE4D5" w:themeFill="accent2" w:themeFillTint="33"/>
          </w:tcPr>
          <w:p w14:paraId="5B6A41B0" w14:textId="77777777" w:rsidR="009D3E0F" w:rsidRDefault="009D3E0F" w:rsidP="009D3E0F"/>
        </w:tc>
        <w:tc>
          <w:tcPr>
            <w:tcW w:w="498" w:type="dxa"/>
            <w:shd w:val="clear" w:color="auto" w:fill="FBE4D5" w:themeFill="accent2" w:themeFillTint="33"/>
          </w:tcPr>
          <w:p w14:paraId="1666D32F" w14:textId="77777777" w:rsidR="009D3E0F" w:rsidRDefault="009D3E0F" w:rsidP="009D3E0F"/>
        </w:tc>
        <w:tc>
          <w:tcPr>
            <w:tcW w:w="494" w:type="dxa"/>
            <w:shd w:val="clear" w:color="auto" w:fill="FBE4D5" w:themeFill="accent2" w:themeFillTint="33"/>
          </w:tcPr>
          <w:p w14:paraId="01C0682D" w14:textId="77777777" w:rsidR="009D3E0F" w:rsidRDefault="009D3E0F" w:rsidP="009D3E0F"/>
        </w:tc>
      </w:tr>
      <w:tr w:rsidR="004153A1" w14:paraId="73E1962E" w14:textId="77777777" w:rsidTr="007C54CC">
        <w:tc>
          <w:tcPr>
            <w:tcW w:w="510" w:type="dxa"/>
            <w:vAlign w:val="center"/>
          </w:tcPr>
          <w:p w14:paraId="59B0DBC1" w14:textId="77777777" w:rsidR="004153A1" w:rsidRDefault="004153A1" w:rsidP="004153A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70EB6D74" w14:textId="26D0BAE3" w:rsidR="004153A1" w:rsidRPr="00BC3F9F" w:rsidRDefault="004153A1" w:rsidP="00415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Moja instytucja (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) obecnie robi więcej na rzecz bezpieczeństwa pacjenta niż robiła rok temu </w:t>
            </w:r>
          </w:p>
        </w:tc>
        <w:tc>
          <w:tcPr>
            <w:tcW w:w="567" w:type="dxa"/>
          </w:tcPr>
          <w:p w14:paraId="12D2DC07" w14:textId="7824C792" w:rsidR="004153A1" w:rsidRDefault="004153A1" w:rsidP="004153A1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542123C4" wp14:editId="1665F85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52" name="Pole tekstow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4FF244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123C4" id="Pole tekstowe 152" o:spid="_x0000_s1172" type="#_x0000_t202" style="position:absolute;margin-left:-.25pt;margin-top:.7pt;width:17.7pt;height:17.0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gQT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" fillcolor="white [3212]" strokecolor="#ed7d31 [3205]" strokeweight="1pt">
                      <v:textbox>
                        <w:txbxContent>
                          <w:p w14:paraId="644FF244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0F5B950" wp14:editId="4DD30E60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53" name="Pole tekstow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A4450D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F5B950" id="Pole tekstowe 153" o:spid="_x0000_s1173" type="#_x0000_t202" style="position:absolute;margin-left:28pt;margin-top:.75pt;width:17.7pt;height:17.0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37A4450D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34DB4A53" wp14:editId="5BBF16A3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54" name="Pole tekstow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9E848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DB4A53" id="Pole tekstowe 154" o:spid="_x0000_s1174" type="#_x0000_t202" style="position:absolute;margin-left:54.65pt;margin-top:.7pt;width:17.7pt;height:17.0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149E848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4CD445CD" wp14:editId="0686BA78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55" name="Pole tekstow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FC6FD5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D445CD" id="Pole tekstowe 155" o:spid="_x0000_s1175" type="#_x0000_t202" style="position:absolute;margin-left:81.95pt;margin-top:.8pt;width:17.7pt;height:17.0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77FC6FD5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79AC3DC5" wp14:editId="5FCAA6E6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56" name="Pole tekstow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9EFEBE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AC3DC5" id="Pole tekstowe 156" o:spid="_x0000_s1176" type="#_x0000_t202" style="position:absolute;margin-left:111.5pt;margin-top:.8pt;width:17.7pt;height:17.0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llBcQIAAEE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" fillcolor="white [3212]" strokecolor="#ed7d31 [3205]" strokeweight="1pt">
                      <v:textbox>
                        <w:txbxContent>
                          <w:p w14:paraId="0A9EFEBE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7C71BAF7" wp14:editId="321E87C6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57" name="Pole tekstow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C480FD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71BAF7" id="Pole tekstowe 157" o:spid="_x0000_s1177" type="#_x0000_t202" style="position:absolute;margin-left:136.5pt;margin-top:.8pt;width:17.7pt;height:17.0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BaUcgIAAEE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" fillcolor="white [3212]" strokecolor="#ed7d31 [3205]" strokeweight="1pt">
                      <v:textbox>
                        <w:txbxContent>
                          <w:p w14:paraId="50C480FD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</w:tcPr>
          <w:p w14:paraId="3E4FA6C6" w14:textId="77777777" w:rsidR="004153A1" w:rsidRDefault="004153A1" w:rsidP="004153A1"/>
        </w:tc>
        <w:tc>
          <w:tcPr>
            <w:tcW w:w="515" w:type="dxa"/>
          </w:tcPr>
          <w:p w14:paraId="10BDD68B" w14:textId="77777777" w:rsidR="004153A1" w:rsidRDefault="004153A1" w:rsidP="004153A1"/>
        </w:tc>
        <w:tc>
          <w:tcPr>
            <w:tcW w:w="590" w:type="dxa"/>
          </w:tcPr>
          <w:p w14:paraId="5DDC5974" w14:textId="77777777" w:rsidR="004153A1" w:rsidRDefault="004153A1" w:rsidP="004153A1"/>
        </w:tc>
        <w:tc>
          <w:tcPr>
            <w:tcW w:w="498" w:type="dxa"/>
          </w:tcPr>
          <w:p w14:paraId="69609180" w14:textId="77777777" w:rsidR="004153A1" w:rsidRDefault="004153A1" w:rsidP="004153A1"/>
        </w:tc>
        <w:tc>
          <w:tcPr>
            <w:tcW w:w="494" w:type="dxa"/>
          </w:tcPr>
          <w:p w14:paraId="38BADDF3" w14:textId="77777777" w:rsidR="004153A1" w:rsidRDefault="004153A1" w:rsidP="004153A1"/>
        </w:tc>
      </w:tr>
      <w:tr w:rsidR="004153A1" w14:paraId="01C75EC7" w14:textId="77777777" w:rsidTr="00C57EC7">
        <w:tc>
          <w:tcPr>
            <w:tcW w:w="510" w:type="dxa"/>
            <w:shd w:val="clear" w:color="auto" w:fill="FBE4D5" w:themeFill="accent2" w:themeFillTint="33"/>
            <w:vAlign w:val="center"/>
          </w:tcPr>
          <w:p w14:paraId="304B59EC" w14:textId="77777777" w:rsidR="004153A1" w:rsidRDefault="004153A1" w:rsidP="004153A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  <w:shd w:val="clear" w:color="auto" w:fill="FBE4D5" w:themeFill="accent2" w:themeFillTint="33"/>
          </w:tcPr>
          <w:p w14:paraId="55C58C46" w14:textId="2F7551AF" w:rsidR="004153A1" w:rsidRPr="00BC3F9F" w:rsidRDefault="004153A1" w:rsidP="00415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Kierownictwo 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zakładu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prowadzi nas w kierunku instytucji</w:t>
            </w:r>
            <w:r w:rsidR="007C3419" w:rsidRPr="00BC3F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która stawia bezpieczeństwo pacjenta w centrum uwagi </w: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16A33598" w14:textId="67431DF0" w:rsidR="004153A1" w:rsidRDefault="004153A1" w:rsidP="004153A1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584B7C16" wp14:editId="62E44AE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58" name="Pole tekstow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68B680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4B7C16" id="Pole tekstowe 158" o:spid="_x0000_s1178" type="#_x0000_t202" style="position:absolute;margin-left:-.25pt;margin-top:.7pt;width:17.7pt;height:17.0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LcwcQIAAEE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" fillcolor="white [3212]" strokecolor="#ed7d31 [3205]" strokeweight="1pt">
                      <v:textbox>
                        <w:txbxContent>
                          <w:p w14:paraId="0468B680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6B1B7EB9" wp14:editId="18D97F7D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59" name="Pole tekstow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6B83DD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1B7EB9" id="Pole tekstowe 159" o:spid="_x0000_s1179" type="#_x0000_t202" style="position:absolute;margin-left:28pt;margin-top:.75pt;width:17.7pt;height:17.0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406B83DD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6AFC90AF" wp14:editId="76478534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60" name="Pole tekstow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B30771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FC90AF" id="Pole tekstowe 160" o:spid="_x0000_s1180" type="#_x0000_t202" style="position:absolute;margin-left:54.65pt;margin-top:.7pt;width:17.7pt;height:17.0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7CB30771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30CE1101" wp14:editId="6C6F299A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61" name="Pole tekstow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6DD2E0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CE1101" id="Pole tekstowe 161" o:spid="_x0000_s1181" type="#_x0000_t202" style="position:absolute;margin-left:81.95pt;margin-top:.8pt;width:17.7pt;height:17.0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" fillcolor="white [3212]" strokecolor="#ed7d31 [3205]" strokeweight="1pt">
                      <v:textbox>
                        <w:txbxContent>
                          <w:p w14:paraId="356DD2E0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7F9BFBC4" wp14:editId="1E16941A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62" name="Pole tekstow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E6C758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9BFBC4" id="Pole tekstowe 162" o:spid="_x0000_s1182" type="#_x0000_t202" style="position:absolute;margin-left:111.5pt;margin-top:.8pt;width:17.7pt;height:17.0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" fillcolor="white [3212]" strokecolor="#ed7d31 [3205]" strokeweight="1pt">
                      <v:textbox>
                        <w:txbxContent>
                          <w:p w14:paraId="14E6C758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633C73B3" wp14:editId="212F7418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63" name="Pole tekstow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CA4C47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3C73B3" id="Pole tekstowe 163" o:spid="_x0000_s1183" type="#_x0000_t202" style="position:absolute;margin-left:136.5pt;margin-top:.8pt;width:17.7pt;height:17.0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BmUyQG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0FCA4C47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  <w:shd w:val="clear" w:color="auto" w:fill="FBE4D5" w:themeFill="accent2" w:themeFillTint="33"/>
          </w:tcPr>
          <w:p w14:paraId="0E4BCBBC" w14:textId="77777777" w:rsidR="004153A1" w:rsidRDefault="004153A1" w:rsidP="004153A1"/>
        </w:tc>
        <w:tc>
          <w:tcPr>
            <w:tcW w:w="515" w:type="dxa"/>
            <w:shd w:val="clear" w:color="auto" w:fill="FBE4D5" w:themeFill="accent2" w:themeFillTint="33"/>
          </w:tcPr>
          <w:p w14:paraId="0CD391AA" w14:textId="77777777" w:rsidR="004153A1" w:rsidRDefault="004153A1" w:rsidP="004153A1"/>
        </w:tc>
        <w:tc>
          <w:tcPr>
            <w:tcW w:w="590" w:type="dxa"/>
            <w:shd w:val="clear" w:color="auto" w:fill="FBE4D5" w:themeFill="accent2" w:themeFillTint="33"/>
          </w:tcPr>
          <w:p w14:paraId="2B87DA3C" w14:textId="77777777" w:rsidR="004153A1" w:rsidRDefault="004153A1" w:rsidP="004153A1"/>
        </w:tc>
        <w:tc>
          <w:tcPr>
            <w:tcW w:w="498" w:type="dxa"/>
            <w:shd w:val="clear" w:color="auto" w:fill="FBE4D5" w:themeFill="accent2" w:themeFillTint="33"/>
          </w:tcPr>
          <w:p w14:paraId="15CC0179" w14:textId="77777777" w:rsidR="004153A1" w:rsidRDefault="004153A1" w:rsidP="004153A1"/>
        </w:tc>
        <w:tc>
          <w:tcPr>
            <w:tcW w:w="494" w:type="dxa"/>
            <w:shd w:val="clear" w:color="auto" w:fill="FBE4D5" w:themeFill="accent2" w:themeFillTint="33"/>
          </w:tcPr>
          <w:p w14:paraId="4E6131FC" w14:textId="77777777" w:rsidR="004153A1" w:rsidRDefault="004153A1" w:rsidP="004153A1"/>
        </w:tc>
      </w:tr>
      <w:tr w:rsidR="004153A1" w14:paraId="459A67FC" w14:textId="77777777" w:rsidTr="0016003D">
        <w:tc>
          <w:tcPr>
            <w:tcW w:w="510" w:type="dxa"/>
            <w:vAlign w:val="center"/>
          </w:tcPr>
          <w:p w14:paraId="588B9DAE" w14:textId="77777777" w:rsidR="004153A1" w:rsidRDefault="004153A1" w:rsidP="009935F9">
            <w:pPr>
              <w:spacing w:after="200"/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4B7CE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715" w:type="dxa"/>
            <w:gridSpan w:val="13"/>
          </w:tcPr>
          <w:p w14:paraId="7F2D0E8D" w14:textId="77777777" w:rsidR="004153A1" w:rsidRPr="00BC3F9F" w:rsidRDefault="004153A1" w:rsidP="009935F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Moje sugestie dotyczące bezpieczeństwa pacjenta mogłyby być pozytywnie rozpatrzone gdybym </w:t>
            </w:r>
            <w:r w:rsidR="0016003D"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tylko 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przedstawi</w:t>
            </w:r>
            <w:r w:rsidR="0016003D" w:rsidRPr="00BC3F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>ł</w:t>
            </w:r>
            <w:r w:rsidR="0016003D" w:rsidRPr="00BC3F9F">
              <w:rPr>
                <w:rFonts w:ascii="Times New Roman" w:hAnsi="Times New Roman" w:cs="Times New Roman"/>
                <w:sz w:val="20"/>
                <w:szCs w:val="20"/>
              </w:rPr>
              <w:t>/ła</w:t>
            </w:r>
            <w:r w:rsidRPr="00BC3F9F">
              <w:rPr>
                <w:rFonts w:ascii="Times New Roman" w:hAnsi="Times New Roman" w:cs="Times New Roman"/>
                <w:sz w:val="20"/>
                <w:szCs w:val="20"/>
              </w:rPr>
              <w:t xml:space="preserve"> je osobom zarządzającym</w:t>
            </w:r>
          </w:p>
        </w:tc>
        <w:tc>
          <w:tcPr>
            <w:tcW w:w="567" w:type="dxa"/>
          </w:tcPr>
          <w:p w14:paraId="7E942F1B" w14:textId="77777777" w:rsidR="004153A1" w:rsidRDefault="004153A1" w:rsidP="004153A1"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34857CEF" wp14:editId="0016A9D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64" name="Pole tekstow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8FEE2F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6A5806">
                                    <w:rPr>
                                      <w:color w:val="ED7D31" w:themeColor="accent2"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857CEF" id="Pole tekstowe 164" o:spid="_x0000_s1184" type="#_x0000_t202" style="position:absolute;margin-left:-.25pt;margin-top:.7pt;width:17.7pt;height:17.0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" fillcolor="white [3212]" strokecolor="#ed7d31 [3205]" strokeweight="1pt">
                      <v:textbox>
                        <w:txbxContent>
                          <w:p w14:paraId="5D8FEE2F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A5806">
                              <w:rPr>
                                <w:color w:val="ED7D31" w:themeColor="accent2"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007EDF8C" wp14:editId="1E52BF0D">
                      <wp:simplePos x="0" y="0"/>
                      <wp:positionH relativeFrom="column">
                        <wp:posOffset>355600</wp:posOffset>
                      </wp:positionH>
                      <wp:positionV relativeFrom="paragraph">
                        <wp:posOffset>9525</wp:posOffset>
                      </wp:positionV>
                      <wp:extent cx="224790" cy="216535"/>
                      <wp:effectExtent l="0" t="0" r="22860" b="12065"/>
                      <wp:wrapNone/>
                      <wp:docPr id="165" name="Pole tekstow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FEA662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7EDF8C" id="Pole tekstowe 165" o:spid="_x0000_s1185" type="#_x0000_t202" style="position:absolute;margin-left:28pt;margin-top:.75pt;width:17.7pt;height:17.0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" fillcolor="white [3212]" strokecolor="#ed7d31 [3205]" strokeweight="1pt">
                      <v:textbox>
                        <w:txbxContent>
                          <w:p w14:paraId="33FEA662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677817E7" wp14:editId="0539D412">
                      <wp:simplePos x="0" y="0"/>
                      <wp:positionH relativeFrom="column">
                        <wp:posOffset>694055</wp:posOffset>
                      </wp:positionH>
                      <wp:positionV relativeFrom="paragraph">
                        <wp:posOffset>8890</wp:posOffset>
                      </wp:positionV>
                      <wp:extent cx="224790" cy="216535"/>
                      <wp:effectExtent l="0" t="0" r="22860" b="12065"/>
                      <wp:wrapNone/>
                      <wp:docPr id="166" name="Pole tekstow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40FAC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7817E7" id="Pole tekstowe 166" o:spid="_x0000_s1186" type="#_x0000_t202" style="position:absolute;margin-left:54.65pt;margin-top:.7pt;width:17.7pt;height:17.0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Zna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" fillcolor="white [3212]" strokecolor="#ed7d31 [3205]" strokeweight="1pt">
                      <v:textbox>
                        <w:txbxContent>
                          <w:p w14:paraId="3540FAC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16897BED" wp14:editId="3363EE38">
                      <wp:simplePos x="0" y="0"/>
                      <wp:positionH relativeFrom="column">
                        <wp:posOffset>1040765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67" name="Pole tekstow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5E8826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897BED" id="Pole tekstowe 167" o:spid="_x0000_s1187" type="#_x0000_t202" style="position:absolute;margin-left:81.95pt;margin-top:.8pt;width:17.7pt;height:17.0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9YPcg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" fillcolor="white [3212]" strokecolor="#ed7d31 [3205]" strokeweight="1pt">
                      <v:textbox>
                        <w:txbxContent>
                          <w:p w14:paraId="055E8826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1BB699E3" wp14:editId="473A4E24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68" name="Pole tekstow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76AB13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B699E3" id="Pole tekstowe 168" o:spid="_x0000_s1188" type="#_x0000_t202" style="position:absolute;margin-left:111.5pt;margin-top:.8pt;width:17.7pt;height:17.0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" fillcolor="white [3212]" strokecolor="#ed7d31 [3205]" strokeweight="1pt">
                      <v:textbox>
                        <w:txbxContent>
                          <w:p w14:paraId="2376AB13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01933">
              <w:rPr>
                <w:noProof/>
                <w:lang w:eastAsia="pl-PL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22D48928" wp14:editId="4E9E8159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0160</wp:posOffset>
                      </wp:positionV>
                      <wp:extent cx="224790" cy="216535"/>
                      <wp:effectExtent l="0" t="0" r="22860" b="12065"/>
                      <wp:wrapNone/>
                      <wp:docPr id="169" name="Pole tekstow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4790" cy="216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/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A09B21" w14:textId="77777777" w:rsidR="00DF2081" w:rsidRPr="006A5806" w:rsidRDefault="00DF2081" w:rsidP="00A01933">
                                  <w:pPr>
                                    <w:jc w:val="center"/>
                                    <w:rPr>
                                      <w:color w:val="ED7D31" w:themeColor="accent2"/>
                                      <w:sz w:val="14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9525" w14:cap="flat" w14:cmpd="sng" w14:algn="ctr">
                                        <w14:solidFill>
                                          <w14:schemeClr w14:val="accent2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ED7D31" w:themeColor="accent2"/>
                                      <w:sz w:val="16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48928" id="Pole tekstowe 169" o:spid="_x0000_s1189" type="#_x0000_t202" style="position:absolute;margin-left:136.5pt;margin-top:.8pt;width:17.7pt;height:17.0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" fillcolor="white [3212]" strokecolor="#ed7d31 [3205]" strokeweight="1pt">
                      <v:textbox>
                        <w:txbxContent>
                          <w:p w14:paraId="4AA09B21" w14:textId="77777777" w:rsidR="00DF2081" w:rsidRPr="006A5806" w:rsidRDefault="00DF2081" w:rsidP="00A01933">
                            <w:pPr>
                              <w:jc w:val="center"/>
                              <w:rPr>
                                <w:color w:val="ED7D31" w:themeColor="accent2"/>
                                <w:sz w:val="1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9525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ED7D31" w:themeColor="accent2"/>
                                <w:sz w:val="16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67" w:type="dxa"/>
          </w:tcPr>
          <w:p w14:paraId="15E010A1" w14:textId="77777777" w:rsidR="004153A1" w:rsidRDefault="004153A1" w:rsidP="004153A1"/>
        </w:tc>
        <w:tc>
          <w:tcPr>
            <w:tcW w:w="515" w:type="dxa"/>
          </w:tcPr>
          <w:p w14:paraId="4FEAA0AB" w14:textId="77777777" w:rsidR="004153A1" w:rsidRDefault="004153A1" w:rsidP="004153A1"/>
        </w:tc>
        <w:tc>
          <w:tcPr>
            <w:tcW w:w="590" w:type="dxa"/>
          </w:tcPr>
          <w:p w14:paraId="77229217" w14:textId="77777777" w:rsidR="004153A1" w:rsidRDefault="004153A1" w:rsidP="004153A1"/>
        </w:tc>
        <w:tc>
          <w:tcPr>
            <w:tcW w:w="498" w:type="dxa"/>
          </w:tcPr>
          <w:p w14:paraId="044B719F" w14:textId="77777777" w:rsidR="004153A1" w:rsidRDefault="004153A1" w:rsidP="004153A1"/>
        </w:tc>
        <w:tc>
          <w:tcPr>
            <w:tcW w:w="494" w:type="dxa"/>
          </w:tcPr>
          <w:p w14:paraId="5D529E93" w14:textId="77777777" w:rsidR="004153A1" w:rsidRDefault="004153A1" w:rsidP="004153A1"/>
        </w:tc>
      </w:tr>
    </w:tbl>
    <w:p w14:paraId="771DE73D" w14:textId="77777777" w:rsidR="00C57EC7" w:rsidRDefault="00C57EC7" w:rsidP="00DA79D1">
      <w:pPr>
        <w:jc w:val="center"/>
        <w:rPr>
          <w:rFonts w:ascii="Courier New" w:hAnsi="Courier New" w:cs="Courier New"/>
        </w:rPr>
      </w:pPr>
    </w:p>
    <w:p w14:paraId="553B17B7" w14:textId="77777777" w:rsidR="009C5105" w:rsidRDefault="009C5105" w:rsidP="00DA79D1">
      <w:pPr>
        <w:jc w:val="center"/>
        <w:rPr>
          <w:rFonts w:ascii="Courier New" w:hAnsi="Courier New" w:cs="Courier New"/>
        </w:rPr>
      </w:pPr>
    </w:p>
    <w:p w14:paraId="7633C0A3" w14:textId="77777777" w:rsidR="009C5105" w:rsidRDefault="009C5105" w:rsidP="00DA79D1">
      <w:pPr>
        <w:jc w:val="center"/>
        <w:rPr>
          <w:rFonts w:ascii="Courier New" w:hAnsi="Courier New" w:cs="Courier New"/>
        </w:rPr>
        <w:sectPr w:rsidR="009C5105" w:rsidSect="000321F5">
          <w:type w:val="continuous"/>
          <w:pgSz w:w="11906" w:h="16838" w:code="9"/>
          <w:pgMar w:top="142" w:right="720" w:bottom="142" w:left="720" w:header="708" w:footer="708" w:gutter="0"/>
          <w:cols w:space="708"/>
          <w:docGrid w:linePitch="360"/>
        </w:sectPr>
      </w:pPr>
    </w:p>
    <w:tbl>
      <w:tblPr>
        <w:tblStyle w:val="Tabela-Siatka"/>
        <w:tblW w:w="10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495"/>
        <w:gridCol w:w="495"/>
        <w:gridCol w:w="495"/>
        <w:gridCol w:w="494"/>
        <w:gridCol w:w="505"/>
        <w:gridCol w:w="505"/>
        <w:gridCol w:w="505"/>
        <w:gridCol w:w="507"/>
        <w:gridCol w:w="592"/>
        <w:gridCol w:w="504"/>
        <w:gridCol w:w="494"/>
        <w:gridCol w:w="494"/>
        <w:gridCol w:w="718"/>
        <w:gridCol w:w="567"/>
        <w:gridCol w:w="567"/>
        <w:gridCol w:w="515"/>
        <w:gridCol w:w="590"/>
        <w:gridCol w:w="498"/>
        <w:gridCol w:w="494"/>
      </w:tblGrid>
      <w:tr w:rsidR="00DA79D1" w14:paraId="0AE1DE8C" w14:textId="77777777" w:rsidTr="00E13AFD">
        <w:tc>
          <w:tcPr>
            <w:tcW w:w="10544" w:type="dxa"/>
            <w:gridSpan w:val="20"/>
          </w:tcPr>
          <w:p w14:paraId="480BE1CA" w14:textId="36293791" w:rsidR="00DA79D1" w:rsidRPr="00E56876" w:rsidRDefault="00DA79D1" w:rsidP="009C78C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0A0753" w14:paraId="37D3BEB1" w14:textId="77777777" w:rsidTr="00E13AFD">
        <w:tc>
          <w:tcPr>
            <w:tcW w:w="510" w:type="dxa"/>
          </w:tcPr>
          <w:p w14:paraId="1623645F" w14:textId="77777777" w:rsidR="000A0753" w:rsidRDefault="000A0753" w:rsidP="000A0753"/>
        </w:tc>
        <w:tc>
          <w:tcPr>
            <w:tcW w:w="495" w:type="dxa"/>
          </w:tcPr>
          <w:p w14:paraId="66CE5D3C" w14:textId="77777777" w:rsidR="000A0753" w:rsidRDefault="000A0753" w:rsidP="000A0753"/>
        </w:tc>
        <w:tc>
          <w:tcPr>
            <w:tcW w:w="495" w:type="dxa"/>
          </w:tcPr>
          <w:p w14:paraId="15DBC701" w14:textId="77777777" w:rsidR="000A0753" w:rsidRDefault="000A0753" w:rsidP="000A0753"/>
        </w:tc>
        <w:tc>
          <w:tcPr>
            <w:tcW w:w="495" w:type="dxa"/>
          </w:tcPr>
          <w:p w14:paraId="2B6E1CAC" w14:textId="77777777" w:rsidR="000A0753" w:rsidRDefault="000A0753" w:rsidP="000A0753"/>
        </w:tc>
        <w:tc>
          <w:tcPr>
            <w:tcW w:w="494" w:type="dxa"/>
          </w:tcPr>
          <w:p w14:paraId="3A4ECBE0" w14:textId="77777777" w:rsidR="000A0753" w:rsidRDefault="000A0753" w:rsidP="000A0753"/>
        </w:tc>
        <w:tc>
          <w:tcPr>
            <w:tcW w:w="505" w:type="dxa"/>
          </w:tcPr>
          <w:p w14:paraId="7BF01E99" w14:textId="77777777" w:rsidR="000A0753" w:rsidRDefault="000A0753" w:rsidP="000A0753"/>
        </w:tc>
        <w:tc>
          <w:tcPr>
            <w:tcW w:w="505" w:type="dxa"/>
          </w:tcPr>
          <w:p w14:paraId="45D2C5B3" w14:textId="77777777" w:rsidR="000A0753" w:rsidRDefault="000A0753" w:rsidP="000A0753"/>
        </w:tc>
        <w:tc>
          <w:tcPr>
            <w:tcW w:w="505" w:type="dxa"/>
          </w:tcPr>
          <w:p w14:paraId="41F73014" w14:textId="77777777" w:rsidR="000A0753" w:rsidRDefault="000A0753" w:rsidP="000A0753"/>
        </w:tc>
        <w:tc>
          <w:tcPr>
            <w:tcW w:w="507" w:type="dxa"/>
          </w:tcPr>
          <w:p w14:paraId="42FC571E" w14:textId="77777777" w:rsidR="000A0753" w:rsidRDefault="000A0753" w:rsidP="000A0753"/>
        </w:tc>
        <w:tc>
          <w:tcPr>
            <w:tcW w:w="592" w:type="dxa"/>
          </w:tcPr>
          <w:p w14:paraId="65A6EA4B" w14:textId="77777777" w:rsidR="000A0753" w:rsidRDefault="000A0753" w:rsidP="000A0753"/>
        </w:tc>
        <w:tc>
          <w:tcPr>
            <w:tcW w:w="504" w:type="dxa"/>
          </w:tcPr>
          <w:p w14:paraId="4F773BA0" w14:textId="77777777" w:rsidR="000A0753" w:rsidRDefault="000A0753" w:rsidP="000A0753"/>
        </w:tc>
        <w:tc>
          <w:tcPr>
            <w:tcW w:w="494" w:type="dxa"/>
          </w:tcPr>
          <w:p w14:paraId="2C37570C" w14:textId="77777777" w:rsidR="000A0753" w:rsidRDefault="000A0753" w:rsidP="000A0753"/>
        </w:tc>
        <w:tc>
          <w:tcPr>
            <w:tcW w:w="494" w:type="dxa"/>
          </w:tcPr>
          <w:p w14:paraId="62132CBE" w14:textId="77777777" w:rsidR="000A0753" w:rsidRDefault="000A0753" w:rsidP="000A0753"/>
        </w:tc>
        <w:tc>
          <w:tcPr>
            <w:tcW w:w="718" w:type="dxa"/>
          </w:tcPr>
          <w:p w14:paraId="14A85682" w14:textId="77777777" w:rsidR="000A0753" w:rsidRDefault="000A0753" w:rsidP="000A0753"/>
        </w:tc>
        <w:tc>
          <w:tcPr>
            <w:tcW w:w="567" w:type="dxa"/>
          </w:tcPr>
          <w:p w14:paraId="190B78C5" w14:textId="77777777" w:rsidR="000A0753" w:rsidRDefault="000A0753" w:rsidP="000A0753"/>
        </w:tc>
        <w:tc>
          <w:tcPr>
            <w:tcW w:w="567" w:type="dxa"/>
          </w:tcPr>
          <w:p w14:paraId="6824D23D" w14:textId="77777777" w:rsidR="000A0753" w:rsidRDefault="000A0753" w:rsidP="000A0753"/>
        </w:tc>
        <w:tc>
          <w:tcPr>
            <w:tcW w:w="515" w:type="dxa"/>
          </w:tcPr>
          <w:p w14:paraId="67A26299" w14:textId="77777777" w:rsidR="000A0753" w:rsidRDefault="000A0753" w:rsidP="000A0753"/>
        </w:tc>
        <w:tc>
          <w:tcPr>
            <w:tcW w:w="590" w:type="dxa"/>
          </w:tcPr>
          <w:p w14:paraId="5BAD6BC3" w14:textId="77777777" w:rsidR="000A0753" w:rsidRDefault="000A0753" w:rsidP="000A0753"/>
        </w:tc>
        <w:tc>
          <w:tcPr>
            <w:tcW w:w="498" w:type="dxa"/>
          </w:tcPr>
          <w:p w14:paraId="270BEC10" w14:textId="77777777" w:rsidR="000A0753" w:rsidRDefault="000A0753" w:rsidP="000A0753"/>
        </w:tc>
        <w:tc>
          <w:tcPr>
            <w:tcW w:w="494" w:type="dxa"/>
          </w:tcPr>
          <w:p w14:paraId="0F6BDB96" w14:textId="77777777" w:rsidR="000A0753" w:rsidRDefault="000A0753" w:rsidP="000A0753"/>
        </w:tc>
      </w:tr>
      <w:tr w:rsidR="000A0753" w14:paraId="008B2A5B" w14:textId="77777777" w:rsidTr="00E13AFD">
        <w:tc>
          <w:tcPr>
            <w:tcW w:w="510" w:type="dxa"/>
          </w:tcPr>
          <w:p w14:paraId="74E80972" w14:textId="77777777" w:rsidR="000A0753" w:rsidRDefault="000A0753" w:rsidP="000A0753"/>
        </w:tc>
        <w:tc>
          <w:tcPr>
            <w:tcW w:w="495" w:type="dxa"/>
          </w:tcPr>
          <w:p w14:paraId="04BF4005" w14:textId="77777777" w:rsidR="000A0753" w:rsidRDefault="000A0753" w:rsidP="000A0753"/>
        </w:tc>
        <w:tc>
          <w:tcPr>
            <w:tcW w:w="495" w:type="dxa"/>
          </w:tcPr>
          <w:p w14:paraId="3807BEFB" w14:textId="77777777" w:rsidR="000A0753" w:rsidRDefault="000A0753" w:rsidP="000A0753"/>
        </w:tc>
        <w:tc>
          <w:tcPr>
            <w:tcW w:w="495" w:type="dxa"/>
          </w:tcPr>
          <w:p w14:paraId="1C3681BF" w14:textId="77777777" w:rsidR="000A0753" w:rsidRDefault="000A0753" w:rsidP="000A0753"/>
        </w:tc>
        <w:tc>
          <w:tcPr>
            <w:tcW w:w="494" w:type="dxa"/>
          </w:tcPr>
          <w:p w14:paraId="721C38B4" w14:textId="77777777" w:rsidR="000A0753" w:rsidRDefault="000A0753" w:rsidP="000A0753"/>
        </w:tc>
        <w:tc>
          <w:tcPr>
            <w:tcW w:w="505" w:type="dxa"/>
          </w:tcPr>
          <w:p w14:paraId="3FB833B2" w14:textId="77777777" w:rsidR="000A0753" w:rsidRDefault="000A0753" w:rsidP="000A0753"/>
        </w:tc>
        <w:tc>
          <w:tcPr>
            <w:tcW w:w="505" w:type="dxa"/>
          </w:tcPr>
          <w:p w14:paraId="18A4197F" w14:textId="77777777" w:rsidR="000A0753" w:rsidRDefault="000A0753" w:rsidP="000A0753"/>
        </w:tc>
        <w:tc>
          <w:tcPr>
            <w:tcW w:w="505" w:type="dxa"/>
          </w:tcPr>
          <w:p w14:paraId="6A72CAD7" w14:textId="77777777" w:rsidR="000A0753" w:rsidRDefault="000A0753" w:rsidP="000A0753"/>
        </w:tc>
        <w:tc>
          <w:tcPr>
            <w:tcW w:w="507" w:type="dxa"/>
          </w:tcPr>
          <w:p w14:paraId="50DC92AA" w14:textId="77777777" w:rsidR="000A0753" w:rsidRDefault="000A0753" w:rsidP="000A0753"/>
        </w:tc>
        <w:tc>
          <w:tcPr>
            <w:tcW w:w="592" w:type="dxa"/>
          </w:tcPr>
          <w:p w14:paraId="38F36790" w14:textId="77777777" w:rsidR="000A0753" w:rsidRDefault="000A0753" w:rsidP="000A0753"/>
        </w:tc>
        <w:tc>
          <w:tcPr>
            <w:tcW w:w="504" w:type="dxa"/>
          </w:tcPr>
          <w:p w14:paraId="6CD8D70D" w14:textId="77777777" w:rsidR="000A0753" w:rsidRDefault="000A0753" w:rsidP="000A0753"/>
        </w:tc>
        <w:tc>
          <w:tcPr>
            <w:tcW w:w="494" w:type="dxa"/>
          </w:tcPr>
          <w:p w14:paraId="55BF0276" w14:textId="77777777" w:rsidR="000A0753" w:rsidRDefault="000A0753" w:rsidP="000A0753"/>
        </w:tc>
        <w:tc>
          <w:tcPr>
            <w:tcW w:w="494" w:type="dxa"/>
          </w:tcPr>
          <w:p w14:paraId="1BCE42B5" w14:textId="77777777" w:rsidR="000A0753" w:rsidRDefault="000A0753" w:rsidP="000A0753"/>
        </w:tc>
        <w:tc>
          <w:tcPr>
            <w:tcW w:w="718" w:type="dxa"/>
          </w:tcPr>
          <w:p w14:paraId="52E1EB6D" w14:textId="77777777" w:rsidR="000A0753" w:rsidRDefault="000A0753" w:rsidP="000A0753"/>
        </w:tc>
        <w:tc>
          <w:tcPr>
            <w:tcW w:w="567" w:type="dxa"/>
          </w:tcPr>
          <w:p w14:paraId="40118DFD" w14:textId="77777777" w:rsidR="000A0753" w:rsidRDefault="000A0753" w:rsidP="000A0753"/>
        </w:tc>
        <w:tc>
          <w:tcPr>
            <w:tcW w:w="567" w:type="dxa"/>
          </w:tcPr>
          <w:p w14:paraId="7C80F122" w14:textId="77777777" w:rsidR="000A0753" w:rsidRDefault="000A0753" w:rsidP="000A0753"/>
        </w:tc>
        <w:tc>
          <w:tcPr>
            <w:tcW w:w="515" w:type="dxa"/>
          </w:tcPr>
          <w:p w14:paraId="79AF9777" w14:textId="77777777" w:rsidR="000A0753" w:rsidRDefault="000A0753" w:rsidP="000A0753"/>
        </w:tc>
        <w:tc>
          <w:tcPr>
            <w:tcW w:w="590" w:type="dxa"/>
          </w:tcPr>
          <w:p w14:paraId="6052A2A5" w14:textId="77777777" w:rsidR="000A0753" w:rsidRDefault="000A0753" w:rsidP="000A0753"/>
        </w:tc>
        <w:tc>
          <w:tcPr>
            <w:tcW w:w="498" w:type="dxa"/>
          </w:tcPr>
          <w:p w14:paraId="5D367BDE" w14:textId="77777777" w:rsidR="000A0753" w:rsidRDefault="000A0753" w:rsidP="000A0753"/>
        </w:tc>
        <w:tc>
          <w:tcPr>
            <w:tcW w:w="494" w:type="dxa"/>
          </w:tcPr>
          <w:p w14:paraId="0E3ACB05" w14:textId="77777777" w:rsidR="000A0753" w:rsidRDefault="000A0753" w:rsidP="000A0753"/>
        </w:tc>
      </w:tr>
      <w:tr w:rsidR="00DA79D1" w14:paraId="3267A530" w14:textId="77777777" w:rsidTr="00E13AFD">
        <w:tc>
          <w:tcPr>
            <w:tcW w:w="10544" w:type="dxa"/>
            <w:gridSpan w:val="20"/>
          </w:tcPr>
          <w:p w14:paraId="75E486A0" w14:textId="3FE75865" w:rsidR="007C54CC" w:rsidRPr="00E13AFD" w:rsidRDefault="00DA79D1" w:rsidP="00DA79D1">
            <w:pPr>
              <w:rPr>
                <w:b/>
              </w:rPr>
            </w:pPr>
            <w:r w:rsidRPr="00E13AFD">
              <w:rPr>
                <w:b/>
              </w:rPr>
              <w:t>Określ proszę swoją pozycję zawodową</w:t>
            </w:r>
            <w:r w:rsidR="007C54CC" w:rsidRPr="00E13AFD">
              <w:rPr>
                <w:b/>
              </w:rPr>
              <w:t xml:space="preserve"> w </w:t>
            </w:r>
            <w:r w:rsidR="007C3419" w:rsidRPr="00E13AFD">
              <w:rPr>
                <w:b/>
              </w:rPr>
              <w:t>zakładzie,</w:t>
            </w:r>
            <w:r w:rsidR="007C54CC" w:rsidRPr="00E13AFD">
              <w:rPr>
                <w:b/>
              </w:rPr>
              <w:t xml:space="preserve"> w którym </w:t>
            </w:r>
            <w:r w:rsidR="00C57EC7" w:rsidRPr="00E13AFD">
              <w:rPr>
                <w:b/>
              </w:rPr>
              <w:t>wręczono</w:t>
            </w:r>
            <w:r w:rsidR="007C54CC" w:rsidRPr="00E13AFD">
              <w:rPr>
                <w:b/>
              </w:rPr>
              <w:t xml:space="preserve"> Ci ankietę</w:t>
            </w:r>
          </w:p>
          <w:p w14:paraId="5B0D905A" w14:textId="77777777" w:rsidR="00DA79D1" w:rsidRPr="00E13AFD" w:rsidRDefault="007C54CC" w:rsidP="00DA79D1">
            <w:pPr>
              <w:rPr>
                <w:b/>
              </w:rPr>
            </w:pPr>
            <w:r w:rsidRPr="00E13AFD">
              <w:rPr>
                <w:b/>
              </w:rPr>
              <w:t xml:space="preserve"> (wielokrotny wybór w przypadku zawodu pielęgniarki i położnej)</w:t>
            </w:r>
            <w:r w:rsidR="00DA79D1" w:rsidRPr="00E13AFD">
              <w:rPr>
                <w:b/>
              </w:rPr>
              <w:t>:</w:t>
            </w:r>
          </w:p>
        </w:tc>
      </w:tr>
      <w:tr w:rsidR="000A0753" w14:paraId="23E4CE50" w14:textId="77777777" w:rsidTr="00E13AFD">
        <w:tc>
          <w:tcPr>
            <w:tcW w:w="510" w:type="dxa"/>
          </w:tcPr>
          <w:p w14:paraId="4D38E9C5" w14:textId="77777777" w:rsidR="000A0753" w:rsidRPr="00E13AFD" w:rsidRDefault="000A0753" w:rsidP="000A0753"/>
        </w:tc>
        <w:tc>
          <w:tcPr>
            <w:tcW w:w="495" w:type="dxa"/>
          </w:tcPr>
          <w:p w14:paraId="1B6D0169" w14:textId="77777777" w:rsidR="000A0753" w:rsidRPr="00E13AFD" w:rsidRDefault="000A0753" w:rsidP="000A0753"/>
        </w:tc>
        <w:tc>
          <w:tcPr>
            <w:tcW w:w="495" w:type="dxa"/>
          </w:tcPr>
          <w:p w14:paraId="3FDBE0A0" w14:textId="77777777" w:rsidR="000A0753" w:rsidRPr="00E13AFD" w:rsidRDefault="000A0753" w:rsidP="000A0753"/>
        </w:tc>
        <w:tc>
          <w:tcPr>
            <w:tcW w:w="495" w:type="dxa"/>
          </w:tcPr>
          <w:p w14:paraId="71453EE7" w14:textId="77777777" w:rsidR="000A0753" w:rsidRPr="00E13AFD" w:rsidRDefault="000A0753" w:rsidP="000A0753"/>
        </w:tc>
        <w:tc>
          <w:tcPr>
            <w:tcW w:w="494" w:type="dxa"/>
          </w:tcPr>
          <w:p w14:paraId="088B0986" w14:textId="77777777" w:rsidR="000A0753" w:rsidRPr="00E13AFD" w:rsidRDefault="000A0753" w:rsidP="000A0753"/>
        </w:tc>
        <w:tc>
          <w:tcPr>
            <w:tcW w:w="505" w:type="dxa"/>
          </w:tcPr>
          <w:p w14:paraId="58F918D8" w14:textId="77777777" w:rsidR="000A0753" w:rsidRDefault="000A0753" w:rsidP="000A0753"/>
        </w:tc>
        <w:tc>
          <w:tcPr>
            <w:tcW w:w="505" w:type="dxa"/>
          </w:tcPr>
          <w:p w14:paraId="673AF507" w14:textId="77777777" w:rsidR="000A0753" w:rsidRDefault="000A0753" w:rsidP="000A0753"/>
        </w:tc>
        <w:tc>
          <w:tcPr>
            <w:tcW w:w="505" w:type="dxa"/>
          </w:tcPr>
          <w:p w14:paraId="5BD6F039" w14:textId="77777777" w:rsidR="000A0753" w:rsidRDefault="000A0753" w:rsidP="000A0753"/>
        </w:tc>
        <w:tc>
          <w:tcPr>
            <w:tcW w:w="507" w:type="dxa"/>
          </w:tcPr>
          <w:p w14:paraId="5FCA9D03" w14:textId="77777777" w:rsidR="000A0753" w:rsidRDefault="000A0753" w:rsidP="000A0753"/>
        </w:tc>
        <w:tc>
          <w:tcPr>
            <w:tcW w:w="592" w:type="dxa"/>
          </w:tcPr>
          <w:p w14:paraId="7AF661EA" w14:textId="77777777" w:rsidR="000A0753" w:rsidRDefault="000A0753" w:rsidP="000A0753"/>
        </w:tc>
        <w:tc>
          <w:tcPr>
            <w:tcW w:w="504" w:type="dxa"/>
          </w:tcPr>
          <w:p w14:paraId="59174870" w14:textId="77777777" w:rsidR="000A0753" w:rsidRDefault="000A0753" w:rsidP="000A0753"/>
        </w:tc>
        <w:tc>
          <w:tcPr>
            <w:tcW w:w="494" w:type="dxa"/>
          </w:tcPr>
          <w:p w14:paraId="6D42E965" w14:textId="77777777" w:rsidR="000A0753" w:rsidRDefault="000A0753" w:rsidP="000A0753"/>
        </w:tc>
        <w:tc>
          <w:tcPr>
            <w:tcW w:w="494" w:type="dxa"/>
          </w:tcPr>
          <w:p w14:paraId="3B00B96F" w14:textId="77777777" w:rsidR="000A0753" w:rsidRDefault="000A0753" w:rsidP="000A0753"/>
        </w:tc>
        <w:tc>
          <w:tcPr>
            <w:tcW w:w="718" w:type="dxa"/>
          </w:tcPr>
          <w:p w14:paraId="25D6A6FA" w14:textId="77777777" w:rsidR="000A0753" w:rsidRPr="00E13AFD" w:rsidRDefault="000A0753" w:rsidP="000A0753"/>
        </w:tc>
        <w:tc>
          <w:tcPr>
            <w:tcW w:w="567" w:type="dxa"/>
          </w:tcPr>
          <w:p w14:paraId="36D07B85" w14:textId="77777777" w:rsidR="000A0753" w:rsidRPr="00E13AFD" w:rsidRDefault="000A0753" w:rsidP="000A0753"/>
        </w:tc>
        <w:tc>
          <w:tcPr>
            <w:tcW w:w="567" w:type="dxa"/>
          </w:tcPr>
          <w:p w14:paraId="771F67B8" w14:textId="77777777" w:rsidR="000A0753" w:rsidRPr="00E13AFD" w:rsidRDefault="000A0753" w:rsidP="000A0753"/>
        </w:tc>
        <w:tc>
          <w:tcPr>
            <w:tcW w:w="515" w:type="dxa"/>
          </w:tcPr>
          <w:p w14:paraId="0ADAE5D9" w14:textId="77777777" w:rsidR="000A0753" w:rsidRPr="00E13AFD" w:rsidRDefault="000A0753" w:rsidP="000A0753"/>
        </w:tc>
        <w:tc>
          <w:tcPr>
            <w:tcW w:w="590" w:type="dxa"/>
          </w:tcPr>
          <w:p w14:paraId="0AB06DCF" w14:textId="77777777" w:rsidR="000A0753" w:rsidRPr="00E13AFD" w:rsidRDefault="000A0753" w:rsidP="000A0753"/>
        </w:tc>
        <w:tc>
          <w:tcPr>
            <w:tcW w:w="498" w:type="dxa"/>
          </w:tcPr>
          <w:p w14:paraId="2D71459D" w14:textId="77777777" w:rsidR="000A0753" w:rsidRPr="00E13AFD" w:rsidRDefault="000A0753" w:rsidP="000A0753"/>
        </w:tc>
        <w:tc>
          <w:tcPr>
            <w:tcW w:w="494" w:type="dxa"/>
          </w:tcPr>
          <w:p w14:paraId="6D886057" w14:textId="77777777" w:rsidR="000A0753" w:rsidRDefault="000A0753" w:rsidP="000A0753"/>
        </w:tc>
      </w:tr>
      <w:tr w:rsidR="0080656C" w14:paraId="35C24446" w14:textId="77777777" w:rsidTr="00E13AFD">
        <w:tc>
          <w:tcPr>
            <w:tcW w:w="2994" w:type="dxa"/>
            <w:gridSpan w:val="6"/>
          </w:tcPr>
          <w:p w14:paraId="1BCB8B56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Lekarz ze specjalizacją</w:t>
            </w:r>
          </w:p>
        </w:tc>
        <w:tc>
          <w:tcPr>
            <w:tcW w:w="505" w:type="dxa"/>
          </w:tcPr>
          <w:p w14:paraId="6AAD2587" w14:textId="77777777" w:rsidR="0080656C" w:rsidRDefault="0080656C" w:rsidP="000A0753"/>
        </w:tc>
        <w:tc>
          <w:tcPr>
            <w:tcW w:w="2602" w:type="dxa"/>
            <w:gridSpan w:val="5"/>
          </w:tcPr>
          <w:p w14:paraId="0F858A3B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 xml:space="preserve">Pielęgniarka </w:t>
            </w:r>
          </w:p>
          <w:p w14:paraId="1114B947" w14:textId="77777777" w:rsidR="0080656C" w:rsidRPr="00E13AFD" w:rsidRDefault="0080656C" w:rsidP="0080656C">
            <w:r w:rsidRPr="00E13AFD">
              <w:t>– średnie medyczne</w:t>
            </w:r>
          </w:p>
        </w:tc>
        <w:tc>
          <w:tcPr>
            <w:tcW w:w="494" w:type="dxa"/>
          </w:tcPr>
          <w:p w14:paraId="631482FA" w14:textId="77777777" w:rsidR="0080656C" w:rsidRPr="00E13AFD" w:rsidRDefault="0080656C" w:rsidP="000A0753"/>
        </w:tc>
        <w:tc>
          <w:tcPr>
            <w:tcW w:w="3455" w:type="dxa"/>
            <w:gridSpan w:val="6"/>
          </w:tcPr>
          <w:p w14:paraId="24F194C7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Położna</w:t>
            </w:r>
          </w:p>
          <w:p w14:paraId="62E5559B" w14:textId="77777777" w:rsidR="0080656C" w:rsidRPr="00E13AFD" w:rsidRDefault="0080656C" w:rsidP="0080656C">
            <w:r w:rsidRPr="00E13AFD">
              <w:t>– średnie medyczne</w:t>
            </w:r>
          </w:p>
        </w:tc>
        <w:tc>
          <w:tcPr>
            <w:tcW w:w="494" w:type="dxa"/>
          </w:tcPr>
          <w:p w14:paraId="131207CF" w14:textId="77777777" w:rsidR="0080656C" w:rsidRDefault="0080656C" w:rsidP="000A0753"/>
        </w:tc>
      </w:tr>
      <w:tr w:rsidR="000A0753" w14:paraId="184AAFB0" w14:textId="77777777" w:rsidTr="00E13AFD">
        <w:tc>
          <w:tcPr>
            <w:tcW w:w="510" w:type="dxa"/>
          </w:tcPr>
          <w:p w14:paraId="78C2147B" w14:textId="77777777" w:rsidR="000A0753" w:rsidRPr="00E13AFD" w:rsidRDefault="000A0753" w:rsidP="000A0753"/>
        </w:tc>
        <w:tc>
          <w:tcPr>
            <w:tcW w:w="495" w:type="dxa"/>
          </w:tcPr>
          <w:p w14:paraId="4898B7D5" w14:textId="77777777" w:rsidR="000A0753" w:rsidRPr="00E13AFD" w:rsidRDefault="000A0753" w:rsidP="000A0753"/>
        </w:tc>
        <w:tc>
          <w:tcPr>
            <w:tcW w:w="495" w:type="dxa"/>
          </w:tcPr>
          <w:p w14:paraId="25D137AE" w14:textId="77777777" w:rsidR="000A0753" w:rsidRPr="00E13AFD" w:rsidRDefault="000A0753" w:rsidP="000A0753"/>
        </w:tc>
        <w:tc>
          <w:tcPr>
            <w:tcW w:w="495" w:type="dxa"/>
          </w:tcPr>
          <w:p w14:paraId="6651C4C2" w14:textId="77777777" w:rsidR="000A0753" w:rsidRPr="00E13AFD" w:rsidRDefault="000A0753" w:rsidP="000A0753"/>
        </w:tc>
        <w:tc>
          <w:tcPr>
            <w:tcW w:w="494" w:type="dxa"/>
          </w:tcPr>
          <w:p w14:paraId="69F6294E" w14:textId="77777777" w:rsidR="000A0753" w:rsidRPr="00E13AFD" w:rsidRDefault="000A0753" w:rsidP="000A0753"/>
        </w:tc>
        <w:tc>
          <w:tcPr>
            <w:tcW w:w="505" w:type="dxa"/>
          </w:tcPr>
          <w:p w14:paraId="239B8595" w14:textId="77777777" w:rsidR="000A0753" w:rsidRDefault="000A0753" w:rsidP="000A0753"/>
        </w:tc>
        <w:tc>
          <w:tcPr>
            <w:tcW w:w="505" w:type="dxa"/>
          </w:tcPr>
          <w:p w14:paraId="20605C5A" w14:textId="77777777" w:rsidR="000A0753" w:rsidRDefault="000A0753" w:rsidP="000A0753"/>
        </w:tc>
        <w:tc>
          <w:tcPr>
            <w:tcW w:w="505" w:type="dxa"/>
          </w:tcPr>
          <w:p w14:paraId="2BC3BD84" w14:textId="77777777" w:rsidR="000A0753" w:rsidRPr="00E13AFD" w:rsidRDefault="000A0753" w:rsidP="000A0753"/>
        </w:tc>
        <w:tc>
          <w:tcPr>
            <w:tcW w:w="507" w:type="dxa"/>
          </w:tcPr>
          <w:p w14:paraId="0F4A3C1C" w14:textId="77777777" w:rsidR="000A0753" w:rsidRPr="00E13AFD" w:rsidRDefault="000A0753" w:rsidP="000A0753"/>
        </w:tc>
        <w:tc>
          <w:tcPr>
            <w:tcW w:w="592" w:type="dxa"/>
          </w:tcPr>
          <w:p w14:paraId="2DF0B8C4" w14:textId="77777777" w:rsidR="000A0753" w:rsidRPr="00E13AFD" w:rsidRDefault="000A0753" w:rsidP="000A0753"/>
        </w:tc>
        <w:tc>
          <w:tcPr>
            <w:tcW w:w="504" w:type="dxa"/>
          </w:tcPr>
          <w:p w14:paraId="06ED12B2" w14:textId="77777777" w:rsidR="000A0753" w:rsidRPr="00E13AFD" w:rsidRDefault="000A0753" w:rsidP="000A0753"/>
        </w:tc>
        <w:tc>
          <w:tcPr>
            <w:tcW w:w="494" w:type="dxa"/>
          </w:tcPr>
          <w:p w14:paraId="4FF2E1D2" w14:textId="77777777" w:rsidR="000A0753" w:rsidRPr="00E13AFD" w:rsidRDefault="000A0753" w:rsidP="000A0753"/>
        </w:tc>
        <w:tc>
          <w:tcPr>
            <w:tcW w:w="494" w:type="dxa"/>
          </w:tcPr>
          <w:p w14:paraId="33CE271B" w14:textId="77777777" w:rsidR="000A0753" w:rsidRPr="00E13AFD" w:rsidRDefault="000A0753" w:rsidP="000A0753"/>
        </w:tc>
        <w:tc>
          <w:tcPr>
            <w:tcW w:w="718" w:type="dxa"/>
          </w:tcPr>
          <w:p w14:paraId="06BF0D48" w14:textId="77777777" w:rsidR="000A0753" w:rsidRPr="00E13AFD" w:rsidRDefault="000A0753" w:rsidP="000A0753"/>
        </w:tc>
        <w:tc>
          <w:tcPr>
            <w:tcW w:w="567" w:type="dxa"/>
          </w:tcPr>
          <w:p w14:paraId="6A6D27CB" w14:textId="77777777" w:rsidR="000A0753" w:rsidRPr="00E13AFD" w:rsidRDefault="000A0753" w:rsidP="000A0753"/>
        </w:tc>
        <w:tc>
          <w:tcPr>
            <w:tcW w:w="567" w:type="dxa"/>
          </w:tcPr>
          <w:p w14:paraId="789C9020" w14:textId="77777777" w:rsidR="000A0753" w:rsidRPr="00E13AFD" w:rsidRDefault="000A0753" w:rsidP="000A0753"/>
        </w:tc>
        <w:tc>
          <w:tcPr>
            <w:tcW w:w="515" w:type="dxa"/>
          </w:tcPr>
          <w:p w14:paraId="295225B8" w14:textId="77777777" w:rsidR="000A0753" w:rsidRPr="00E13AFD" w:rsidRDefault="000A0753" w:rsidP="000A0753"/>
        </w:tc>
        <w:tc>
          <w:tcPr>
            <w:tcW w:w="590" w:type="dxa"/>
          </w:tcPr>
          <w:p w14:paraId="4F7DD4B1" w14:textId="77777777" w:rsidR="000A0753" w:rsidRPr="00E13AFD" w:rsidRDefault="000A0753" w:rsidP="000A0753"/>
        </w:tc>
        <w:tc>
          <w:tcPr>
            <w:tcW w:w="498" w:type="dxa"/>
          </w:tcPr>
          <w:p w14:paraId="295563C4" w14:textId="77777777" w:rsidR="000A0753" w:rsidRPr="00E13AFD" w:rsidRDefault="000A0753" w:rsidP="000A0753"/>
        </w:tc>
        <w:tc>
          <w:tcPr>
            <w:tcW w:w="494" w:type="dxa"/>
          </w:tcPr>
          <w:p w14:paraId="4BE12B65" w14:textId="77777777" w:rsidR="000A0753" w:rsidRDefault="000A0753" w:rsidP="000A0753"/>
        </w:tc>
      </w:tr>
      <w:tr w:rsidR="0080656C" w14:paraId="4C1C8C50" w14:textId="77777777" w:rsidTr="00E13AFD">
        <w:tc>
          <w:tcPr>
            <w:tcW w:w="2994" w:type="dxa"/>
            <w:gridSpan w:val="6"/>
          </w:tcPr>
          <w:p w14:paraId="0442BF4B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Lekarz bez specjalizacji</w:t>
            </w:r>
          </w:p>
        </w:tc>
        <w:tc>
          <w:tcPr>
            <w:tcW w:w="505" w:type="dxa"/>
          </w:tcPr>
          <w:p w14:paraId="0FB1573F" w14:textId="77777777" w:rsidR="0080656C" w:rsidRDefault="0080656C" w:rsidP="000A0753"/>
        </w:tc>
        <w:tc>
          <w:tcPr>
            <w:tcW w:w="3096" w:type="dxa"/>
            <w:gridSpan w:val="6"/>
          </w:tcPr>
          <w:p w14:paraId="216CCBCE" w14:textId="77777777" w:rsidR="0080656C" w:rsidRPr="00E13AFD" w:rsidRDefault="0080656C" w:rsidP="000A0753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 xml:space="preserve">Pielęgniarka </w:t>
            </w:r>
          </w:p>
          <w:p w14:paraId="65D34EFD" w14:textId="77777777" w:rsidR="0080656C" w:rsidRPr="00E13AFD" w:rsidRDefault="0080656C" w:rsidP="000A0753">
            <w:r w:rsidRPr="00E13AFD">
              <w:t>– wyższe (lic./mgr pielęgniarstwa)</w:t>
            </w:r>
          </w:p>
        </w:tc>
        <w:tc>
          <w:tcPr>
            <w:tcW w:w="3455" w:type="dxa"/>
            <w:gridSpan w:val="6"/>
          </w:tcPr>
          <w:p w14:paraId="768A1FBE" w14:textId="77777777" w:rsidR="0080656C" w:rsidRPr="00E13AFD" w:rsidRDefault="0080656C" w:rsidP="000A0753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Położna</w:t>
            </w:r>
          </w:p>
          <w:p w14:paraId="2BF0A214" w14:textId="77777777" w:rsidR="0080656C" w:rsidRPr="00E13AFD" w:rsidRDefault="0080656C" w:rsidP="0080656C">
            <w:r w:rsidRPr="00E13AFD">
              <w:t>– wyższe (lic./mgr położnictwa)</w:t>
            </w:r>
          </w:p>
        </w:tc>
        <w:tc>
          <w:tcPr>
            <w:tcW w:w="494" w:type="dxa"/>
          </w:tcPr>
          <w:p w14:paraId="49869C07" w14:textId="77777777" w:rsidR="0080656C" w:rsidRDefault="0080656C" w:rsidP="000A0753"/>
        </w:tc>
      </w:tr>
      <w:tr w:rsidR="000A0753" w14:paraId="3DBDD786" w14:textId="77777777" w:rsidTr="00E13AFD">
        <w:tc>
          <w:tcPr>
            <w:tcW w:w="510" w:type="dxa"/>
          </w:tcPr>
          <w:p w14:paraId="7E3FB5BF" w14:textId="77777777" w:rsidR="000A0753" w:rsidRPr="00E13AFD" w:rsidRDefault="000A0753" w:rsidP="000A0753"/>
        </w:tc>
        <w:tc>
          <w:tcPr>
            <w:tcW w:w="495" w:type="dxa"/>
          </w:tcPr>
          <w:p w14:paraId="6D2C54AC" w14:textId="77777777" w:rsidR="000A0753" w:rsidRPr="00E13AFD" w:rsidRDefault="000A0753" w:rsidP="000A0753"/>
        </w:tc>
        <w:tc>
          <w:tcPr>
            <w:tcW w:w="495" w:type="dxa"/>
          </w:tcPr>
          <w:p w14:paraId="58B94717" w14:textId="77777777" w:rsidR="000A0753" w:rsidRPr="00E13AFD" w:rsidRDefault="000A0753" w:rsidP="000A0753"/>
        </w:tc>
        <w:tc>
          <w:tcPr>
            <w:tcW w:w="495" w:type="dxa"/>
          </w:tcPr>
          <w:p w14:paraId="56E919E4" w14:textId="77777777" w:rsidR="000A0753" w:rsidRPr="00E13AFD" w:rsidRDefault="000A0753" w:rsidP="000A0753"/>
        </w:tc>
        <w:tc>
          <w:tcPr>
            <w:tcW w:w="494" w:type="dxa"/>
          </w:tcPr>
          <w:p w14:paraId="4793262E" w14:textId="77777777" w:rsidR="000A0753" w:rsidRPr="00E13AFD" w:rsidRDefault="000A0753" w:rsidP="000A0753"/>
        </w:tc>
        <w:tc>
          <w:tcPr>
            <w:tcW w:w="505" w:type="dxa"/>
          </w:tcPr>
          <w:p w14:paraId="732C9131" w14:textId="77777777" w:rsidR="000A0753" w:rsidRDefault="000A0753" w:rsidP="000A0753"/>
        </w:tc>
        <w:tc>
          <w:tcPr>
            <w:tcW w:w="505" w:type="dxa"/>
          </w:tcPr>
          <w:p w14:paraId="0FCB06E1" w14:textId="77777777" w:rsidR="000A0753" w:rsidRDefault="000A0753" w:rsidP="000A0753"/>
        </w:tc>
        <w:tc>
          <w:tcPr>
            <w:tcW w:w="505" w:type="dxa"/>
          </w:tcPr>
          <w:p w14:paraId="7AD3A5CC" w14:textId="77777777" w:rsidR="000A0753" w:rsidRPr="00E13AFD" w:rsidRDefault="000A0753" w:rsidP="000A0753"/>
        </w:tc>
        <w:tc>
          <w:tcPr>
            <w:tcW w:w="507" w:type="dxa"/>
          </w:tcPr>
          <w:p w14:paraId="248C8EED" w14:textId="77777777" w:rsidR="000A0753" w:rsidRPr="00E13AFD" w:rsidRDefault="000A0753" w:rsidP="000A0753"/>
        </w:tc>
        <w:tc>
          <w:tcPr>
            <w:tcW w:w="592" w:type="dxa"/>
          </w:tcPr>
          <w:p w14:paraId="3F53F1D7" w14:textId="77777777" w:rsidR="000A0753" w:rsidRPr="00E13AFD" w:rsidRDefault="000A0753" w:rsidP="000A0753"/>
        </w:tc>
        <w:tc>
          <w:tcPr>
            <w:tcW w:w="504" w:type="dxa"/>
          </w:tcPr>
          <w:p w14:paraId="1271937C" w14:textId="77777777" w:rsidR="000A0753" w:rsidRPr="00E13AFD" w:rsidRDefault="000A0753" w:rsidP="000A0753"/>
        </w:tc>
        <w:tc>
          <w:tcPr>
            <w:tcW w:w="494" w:type="dxa"/>
          </w:tcPr>
          <w:p w14:paraId="2A33AF60" w14:textId="77777777" w:rsidR="000A0753" w:rsidRPr="00E13AFD" w:rsidRDefault="000A0753" w:rsidP="000A0753"/>
        </w:tc>
        <w:tc>
          <w:tcPr>
            <w:tcW w:w="494" w:type="dxa"/>
          </w:tcPr>
          <w:p w14:paraId="1BDBB99D" w14:textId="77777777" w:rsidR="000A0753" w:rsidRPr="00E13AFD" w:rsidRDefault="000A0753" w:rsidP="000A0753"/>
        </w:tc>
        <w:tc>
          <w:tcPr>
            <w:tcW w:w="718" w:type="dxa"/>
          </w:tcPr>
          <w:p w14:paraId="576C774D" w14:textId="77777777" w:rsidR="000A0753" w:rsidRPr="00E13AFD" w:rsidRDefault="000A0753" w:rsidP="000A0753"/>
        </w:tc>
        <w:tc>
          <w:tcPr>
            <w:tcW w:w="567" w:type="dxa"/>
          </w:tcPr>
          <w:p w14:paraId="7729B8CF" w14:textId="77777777" w:rsidR="000A0753" w:rsidRPr="00E13AFD" w:rsidRDefault="000A0753" w:rsidP="000A0753"/>
        </w:tc>
        <w:tc>
          <w:tcPr>
            <w:tcW w:w="567" w:type="dxa"/>
          </w:tcPr>
          <w:p w14:paraId="16A3D65C" w14:textId="77777777" w:rsidR="000A0753" w:rsidRPr="00E13AFD" w:rsidRDefault="000A0753" w:rsidP="000A0753"/>
        </w:tc>
        <w:tc>
          <w:tcPr>
            <w:tcW w:w="515" w:type="dxa"/>
          </w:tcPr>
          <w:p w14:paraId="26635653" w14:textId="77777777" w:rsidR="000A0753" w:rsidRPr="00E13AFD" w:rsidRDefault="000A0753" w:rsidP="000A0753"/>
        </w:tc>
        <w:tc>
          <w:tcPr>
            <w:tcW w:w="590" w:type="dxa"/>
          </w:tcPr>
          <w:p w14:paraId="4BF36BE5" w14:textId="77777777" w:rsidR="000A0753" w:rsidRPr="00E13AFD" w:rsidRDefault="000A0753" w:rsidP="000A0753"/>
        </w:tc>
        <w:tc>
          <w:tcPr>
            <w:tcW w:w="498" w:type="dxa"/>
          </w:tcPr>
          <w:p w14:paraId="547EFD71" w14:textId="77777777" w:rsidR="000A0753" w:rsidRPr="00E13AFD" w:rsidRDefault="000A0753" w:rsidP="000A0753"/>
        </w:tc>
        <w:tc>
          <w:tcPr>
            <w:tcW w:w="494" w:type="dxa"/>
          </w:tcPr>
          <w:p w14:paraId="26CDBC4F" w14:textId="77777777" w:rsidR="000A0753" w:rsidRDefault="000A0753" w:rsidP="000A0753"/>
        </w:tc>
      </w:tr>
      <w:tr w:rsidR="0080656C" w14:paraId="6B1E0134" w14:textId="77777777" w:rsidTr="00E13AFD">
        <w:tc>
          <w:tcPr>
            <w:tcW w:w="2994" w:type="dxa"/>
            <w:gridSpan w:val="6"/>
          </w:tcPr>
          <w:p w14:paraId="37020BB1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Lekarz rezydent</w:t>
            </w:r>
          </w:p>
        </w:tc>
        <w:tc>
          <w:tcPr>
            <w:tcW w:w="505" w:type="dxa"/>
          </w:tcPr>
          <w:p w14:paraId="6487613C" w14:textId="77777777" w:rsidR="0080656C" w:rsidRDefault="0080656C" w:rsidP="000A0753"/>
        </w:tc>
        <w:tc>
          <w:tcPr>
            <w:tcW w:w="2602" w:type="dxa"/>
            <w:gridSpan w:val="5"/>
          </w:tcPr>
          <w:p w14:paraId="38AA3621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 xml:space="preserve">Pielęgniarka </w:t>
            </w:r>
          </w:p>
          <w:p w14:paraId="74EB6913" w14:textId="77777777" w:rsidR="0080656C" w:rsidRPr="00E13AFD" w:rsidRDefault="0080656C" w:rsidP="0080656C">
            <w:r w:rsidRPr="00E13AFD">
              <w:t>–   ze specjalizacją</w:t>
            </w:r>
          </w:p>
        </w:tc>
        <w:tc>
          <w:tcPr>
            <w:tcW w:w="494" w:type="dxa"/>
          </w:tcPr>
          <w:p w14:paraId="062AFCFC" w14:textId="77777777" w:rsidR="0080656C" w:rsidRPr="00E13AFD" w:rsidRDefault="0080656C" w:rsidP="000A0753"/>
        </w:tc>
        <w:tc>
          <w:tcPr>
            <w:tcW w:w="3455" w:type="dxa"/>
            <w:gridSpan w:val="6"/>
          </w:tcPr>
          <w:p w14:paraId="3A38056C" w14:textId="77777777" w:rsidR="0080656C" w:rsidRPr="00E13AFD" w:rsidRDefault="0080656C" w:rsidP="000A0753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Położna</w:t>
            </w:r>
          </w:p>
          <w:p w14:paraId="1234CAB7" w14:textId="77777777" w:rsidR="0080656C" w:rsidRPr="00E13AFD" w:rsidRDefault="0080656C" w:rsidP="000A0753">
            <w:r w:rsidRPr="00E13AFD">
              <w:t>–   ze specjalizacją</w:t>
            </w:r>
          </w:p>
        </w:tc>
        <w:tc>
          <w:tcPr>
            <w:tcW w:w="494" w:type="dxa"/>
          </w:tcPr>
          <w:p w14:paraId="0E519717" w14:textId="77777777" w:rsidR="0080656C" w:rsidRDefault="0080656C" w:rsidP="000A0753"/>
        </w:tc>
      </w:tr>
      <w:tr w:rsidR="00DA79D1" w14:paraId="55A0661F" w14:textId="77777777" w:rsidTr="00E13AFD">
        <w:tc>
          <w:tcPr>
            <w:tcW w:w="510" w:type="dxa"/>
          </w:tcPr>
          <w:p w14:paraId="79211C67" w14:textId="77777777" w:rsidR="00DA79D1" w:rsidRPr="00E13AFD" w:rsidRDefault="00DA79D1" w:rsidP="000A0753"/>
        </w:tc>
        <w:tc>
          <w:tcPr>
            <w:tcW w:w="495" w:type="dxa"/>
          </w:tcPr>
          <w:p w14:paraId="064B86A5" w14:textId="77777777" w:rsidR="00DA79D1" w:rsidRPr="00E13AFD" w:rsidRDefault="00DA79D1" w:rsidP="000A0753"/>
        </w:tc>
        <w:tc>
          <w:tcPr>
            <w:tcW w:w="495" w:type="dxa"/>
          </w:tcPr>
          <w:p w14:paraId="1A7918B9" w14:textId="77777777" w:rsidR="00DA79D1" w:rsidRPr="00E13AFD" w:rsidRDefault="00DA79D1" w:rsidP="000A0753"/>
        </w:tc>
        <w:tc>
          <w:tcPr>
            <w:tcW w:w="495" w:type="dxa"/>
          </w:tcPr>
          <w:p w14:paraId="32B62E33" w14:textId="77777777" w:rsidR="00DA79D1" w:rsidRPr="00E13AFD" w:rsidRDefault="00DA79D1" w:rsidP="000A0753"/>
        </w:tc>
        <w:tc>
          <w:tcPr>
            <w:tcW w:w="494" w:type="dxa"/>
          </w:tcPr>
          <w:p w14:paraId="12172ED3" w14:textId="77777777" w:rsidR="00DA79D1" w:rsidRPr="00E13AFD" w:rsidRDefault="00DA79D1" w:rsidP="000A0753"/>
        </w:tc>
        <w:tc>
          <w:tcPr>
            <w:tcW w:w="505" w:type="dxa"/>
          </w:tcPr>
          <w:p w14:paraId="1E6C1565" w14:textId="77777777" w:rsidR="00DA79D1" w:rsidRDefault="00DA79D1" w:rsidP="000A0753"/>
        </w:tc>
        <w:tc>
          <w:tcPr>
            <w:tcW w:w="505" w:type="dxa"/>
          </w:tcPr>
          <w:p w14:paraId="337D74C5" w14:textId="77777777" w:rsidR="00DA79D1" w:rsidRDefault="00DA79D1" w:rsidP="000A0753"/>
        </w:tc>
        <w:tc>
          <w:tcPr>
            <w:tcW w:w="505" w:type="dxa"/>
          </w:tcPr>
          <w:p w14:paraId="6EF5826E" w14:textId="77777777" w:rsidR="00DA79D1" w:rsidRPr="00E13AFD" w:rsidRDefault="00DA79D1" w:rsidP="000A0753"/>
        </w:tc>
        <w:tc>
          <w:tcPr>
            <w:tcW w:w="507" w:type="dxa"/>
          </w:tcPr>
          <w:p w14:paraId="5B99A022" w14:textId="77777777" w:rsidR="00DA79D1" w:rsidRPr="00E13AFD" w:rsidRDefault="00DA79D1" w:rsidP="007C54CC"/>
        </w:tc>
        <w:tc>
          <w:tcPr>
            <w:tcW w:w="592" w:type="dxa"/>
          </w:tcPr>
          <w:p w14:paraId="2FA12107" w14:textId="77777777" w:rsidR="00DA79D1" w:rsidRPr="00E13AFD" w:rsidRDefault="00DA79D1" w:rsidP="000A0753"/>
        </w:tc>
        <w:tc>
          <w:tcPr>
            <w:tcW w:w="504" w:type="dxa"/>
          </w:tcPr>
          <w:p w14:paraId="537CD9DE" w14:textId="77777777" w:rsidR="00DA79D1" w:rsidRPr="00E13AFD" w:rsidRDefault="00DA79D1" w:rsidP="000A0753"/>
        </w:tc>
        <w:tc>
          <w:tcPr>
            <w:tcW w:w="494" w:type="dxa"/>
          </w:tcPr>
          <w:p w14:paraId="77BEE8B2" w14:textId="77777777" w:rsidR="00DA79D1" w:rsidRPr="00E13AFD" w:rsidRDefault="00DA79D1" w:rsidP="000A0753"/>
        </w:tc>
        <w:tc>
          <w:tcPr>
            <w:tcW w:w="494" w:type="dxa"/>
          </w:tcPr>
          <w:p w14:paraId="71F1E6B4" w14:textId="77777777" w:rsidR="00DA79D1" w:rsidRPr="00E13AFD" w:rsidRDefault="00DA79D1" w:rsidP="000A0753"/>
        </w:tc>
        <w:tc>
          <w:tcPr>
            <w:tcW w:w="718" w:type="dxa"/>
          </w:tcPr>
          <w:p w14:paraId="682C72E9" w14:textId="77777777" w:rsidR="00DA79D1" w:rsidRDefault="00DA79D1" w:rsidP="000A0753"/>
        </w:tc>
        <w:tc>
          <w:tcPr>
            <w:tcW w:w="567" w:type="dxa"/>
          </w:tcPr>
          <w:p w14:paraId="0C4147AA" w14:textId="77777777" w:rsidR="00DA79D1" w:rsidRDefault="00DA79D1" w:rsidP="000A0753"/>
        </w:tc>
        <w:tc>
          <w:tcPr>
            <w:tcW w:w="567" w:type="dxa"/>
          </w:tcPr>
          <w:p w14:paraId="3F66F144" w14:textId="77777777" w:rsidR="00DA79D1" w:rsidRDefault="00DA79D1" w:rsidP="000A0753"/>
        </w:tc>
        <w:tc>
          <w:tcPr>
            <w:tcW w:w="515" w:type="dxa"/>
          </w:tcPr>
          <w:p w14:paraId="6B42937E" w14:textId="77777777" w:rsidR="00DA79D1" w:rsidRDefault="00DA79D1" w:rsidP="000A0753"/>
        </w:tc>
        <w:tc>
          <w:tcPr>
            <w:tcW w:w="590" w:type="dxa"/>
          </w:tcPr>
          <w:p w14:paraId="74214826" w14:textId="77777777" w:rsidR="00DA79D1" w:rsidRDefault="00DA79D1" w:rsidP="000A0753"/>
        </w:tc>
        <w:tc>
          <w:tcPr>
            <w:tcW w:w="498" w:type="dxa"/>
          </w:tcPr>
          <w:p w14:paraId="3BD9D1EA" w14:textId="77777777" w:rsidR="00DA79D1" w:rsidRDefault="00DA79D1" w:rsidP="000A0753"/>
        </w:tc>
        <w:tc>
          <w:tcPr>
            <w:tcW w:w="494" w:type="dxa"/>
          </w:tcPr>
          <w:p w14:paraId="2E56DE71" w14:textId="77777777" w:rsidR="00DA79D1" w:rsidRDefault="00DA79D1" w:rsidP="000A0753"/>
        </w:tc>
      </w:tr>
      <w:tr w:rsidR="0080656C" w14:paraId="2CAE7457" w14:textId="77777777" w:rsidTr="00E13AFD">
        <w:tc>
          <w:tcPr>
            <w:tcW w:w="2994" w:type="dxa"/>
            <w:gridSpan w:val="6"/>
          </w:tcPr>
          <w:p w14:paraId="057AA1A3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Lekarz stażysta</w:t>
            </w:r>
          </w:p>
        </w:tc>
        <w:tc>
          <w:tcPr>
            <w:tcW w:w="505" w:type="dxa"/>
          </w:tcPr>
          <w:p w14:paraId="4C978CAE" w14:textId="77777777" w:rsidR="0080656C" w:rsidRDefault="0080656C" w:rsidP="000A0753"/>
        </w:tc>
        <w:tc>
          <w:tcPr>
            <w:tcW w:w="4948" w:type="dxa"/>
            <w:gridSpan w:val="9"/>
            <w:vMerge w:val="restart"/>
          </w:tcPr>
          <w:p w14:paraId="6CFCDE54" w14:textId="77777777" w:rsidR="007C54CC" w:rsidRPr="00E13AFD" w:rsidRDefault="007C54CC" w:rsidP="000A0753">
            <w:pPr>
              <w:rPr>
                <w:rFonts w:cs="Arial"/>
                <w:snapToGrid w:val="0"/>
                <w:color w:val="ED7D31" w:themeColor="accent2"/>
              </w:rPr>
            </w:pPr>
          </w:p>
          <w:p w14:paraId="3BEA24AB" w14:textId="77777777" w:rsidR="0080656C" w:rsidRPr="00E13AFD" w:rsidRDefault="0080656C" w:rsidP="000A0753">
            <w:pPr>
              <w:rPr>
                <w:rFonts w:cs="Arial"/>
                <w:snapToGrid w:val="0"/>
                <w:color w:val="ED7D31" w:themeColor="accent2"/>
              </w:rPr>
            </w:pPr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ED7D31" w:themeColor="accent2"/>
              </w:rPr>
              <w:t xml:space="preserve"> </w:t>
            </w:r>
            <w:r w:rsidRPr="00E13AFD">
              <w:t>inna, proszę określ …………………………………….……………</w:t>
            </w:r>
          </w:p>
          <w:p w14:paraId="208D7A2E" w14:textId="77777777" w:rsidR="0080656C" w:rsidRPr="00E13AFD" w:rsidRDefault="0080656C" w:rsidP="000A0753"/>
        </w:tc>
        <w:tc>
          <w:tcPr>
            <w:tcW w:w="515" w:type="dxa"/>
          </w:tcPr>
          <w:p w14:paraId="6E950A2E" w14:textId="77777777" w:rsidR="0080656C" w:rsidRDefault="0080656C" w:rsidP="000A0753"/>
        </w:tc>
        <w:tc>
          <w:tcPr>
            <w:tcW w:w="590" w:type="dxa"/>
          </w:tcPr>
          <w:p w14:paraId="66B46DE3" w14:textId="77777777" w:rsidR="0080656C" w:rsidRDefault="0080656C" w:rsidP="000A0753"/>
        </w:tc>
        <w:tc>
          <w:tcPr>
            <w:tcW w:w="498" w:type="dxa"/>
          </w:tcPr>
          <w:p w14:paraId="32E87BF3" w14:textId="77777777" w:rsidR="0080656C" w:rsidRDefault="0080656C" w:rsidP="000A0753"/>
        </w:tc>
        <w:tc>
          <w:tcPr>
            <w:tcW w:w="494" w:type="dxa"/>
          </w:tcPr>
          <w:p w14:paraId="1BE7F4FE" w14:textId="77777777" w:rsidR="0080656C" w:rsidRDefault="0080656C" w:rsidP="000A0753"/>
        </w:tc>
      </w:tr>
      <w:tr w:rsidR="0080656C" w14:paraId="426D308D" w14:textId="77777777" w:rsidTr="00E13AFD">
        <w:tc>
          <w:tcPr>
            <w:tcW w:w="510" w:type="dxa"/>
          </w:tcPr>
          <w:p w14:paraId="3BB1ECB2" w14:textId="77777777" w:rsidR="0080656C" w:rsidRPr="00E13AFD" w:rsidRDefault="0080656C" w:rsidP="000A0753"/>
          <w:p w14:paraId="33D24042" w14:textId="77777777" w:rsidR="007C54CC" w:rsidRPr="00E13AFD" w:rsidRDefault="007C54CC" w:rsidP="000A0753"/>
          <w:p w14:paraId="23F7E46B" w14:textId="77777777" w:rsidR="007C54CC" w:rsidRPr="00E13AFD" w:rsidRDefault="007C54CC" w:rsidP="000A0753"/>
          <w:p w14:paraId="78029870" w14:textId="77777777" w:rsidR="007C54CC" w:rsidRPr="00E13AFD" w:rsidRDefault="007C54CC" w:rsidP="000A0753"/>
        </w:tc>
        <w:tc>
          <w:tcPr>
            <w:tcW w:w="495" w:type="dxa"/>
          </w:tcPr>
          <w:p w14:paraId="169EEA0A" w14:textId="77777777" w:rsidR="0080656C" w:rsidRPr="00E13AFD" w:rsidRDefault="0080656C" w:rsidP="000A0753"/>
        </w:tc>
        <w:tc>
          <w:tcPr>
            <w:tcW w:w="495" w:type="dxa"/>
          </w:tcPr>
          <w:p w14:paraId="69854418" w14:textId="77777777" w:rsidR="0080656C" w:rsidRPr="00E13AFD" w:rsidRDefault="0080656C" w:rsidP="000A0753"/>
        </w:tc>
        <w:tc>
          <w:tcPr>
            <w:tcW w:w="495" w:type="dxa"/>
          </w:tcPr>
          <w:p w14:paraId="38922AFB" w14:textId="77777777" w:rsidR="0080656C" w:rsidRPr="00E13AFD" w:rsidRDefault="0080656C" w:rsidP="000A0753"/>
        </w:tc>
        <w:tc>
          <w:tcPr>
            <w:tcW w:w="494" w:type="dxa"/>
          </w:tcPr>
          <w:p w14:paraId="5A87A5FD" w14:textId="77777777" w:rsidR="0080656C" w:rsidRPr="00E13AFD" w:rsidRDefault="0080656C" w:rsidP="000A0753"/>
        </w:tc>
        <w:tc>
          <w:tcPr>
            <w:tcW w:w="505" w:type="dxa"/>
          </w:tcPr>
          <w:p w14:paraId="20F7CDB4" w14:textId="77777777" w:rsidR="0080656C" w:rsidRDefault="0080656C" w:rsidP="000A0753"/>
        </w:tc>
        <w:tc>
          <w:tcPr>
            <w:tcW w:w="505" w:type="dxa"/>
          </w:tcPr>
          <w:p w14:paraId="5D9B305B" w14:textId="77777777" w:rsidR="0080656C" w:rsidRDefault="0080656C" w:rsidP="000A0753"/>
        </w:tc>
        <w:tc>
          <w:tcPr>
            <w:tcW w:w="4948" w:type="dxa"/>
            <w:gridSpan w:val="9"/>
            <w:vMerge/>
          </w:tcPr>
          <w:p w14:paraId="259AF537" w14:textId="77777777" w:rsidR="0080656C" w:rsidRDefault="0080656C" w:rsidP="000A0753"/>
        </w:tc>
        <w:tc>
          <w:tcPr>
            <w:tcW w:w="515" w:type="dxa"/>
          </w:tcPr>
          <w:p w14:paraId="44BE16DF" w14:textId="77777777" w:rsidR="0080656C" w:rsidRDefault="0080656C" w:rsidP="000A0753"/>
        </w:tc>
        <w:tc>
          <w:tcPr>
            <w:tcW w:w="590" w:type="dxa"/>
          </w:tcPr>
          <w:p w14:paraId="4B804553" w14:textId="77777777" w:rsidR="0080656C" w:rsidRDefault="0080656C" w:rsidP="000A0753"/>
        </w:tc>
        <w:tc>
          <w:tcPr>
            <w:tcW w:w="498" w:type="dxa"/>
          </w:tcPr>
          <w:p w14:paraId="12F0529A" w14:textId="77777777" w:rsidR="0080656C" w:rsidRDefault="0080656C" w:rsidP="000A0753"/>
        </w:tc>
        <w:tc>
          <w:tcPr>
            <w:tcW w:w="494" w:type="dxa"/>
          </w:tcPr>
          <w:p w14:paraId="289DA26E" w14:textId="77777777" w:rsidR="0080656C" w:rsidRDefault="0080656C" w:rsidP="000A0753"/>
        </w:tc>
      </w:tr>
      <w:tr w:rsidR="0080656C" w14:paraId="138C90BE" w14:textId="77777777" w:rsidTr="00E13AFD">
        <w:tc>
          <w:tcPr>
            <w:tcW w:w="10544" w:type="dxa"/>
            <w:gridSpan w:val="20"/>
          </w:tcPr>
          <w:p w14:paraId="71EC5BD9" w14:textId="2936FC8D" w:rsidR="0080656C" w:rsidRPr="00E13AFD" w:rsidRDefault="0080656C" w:rsidP="000A0753">
            <w:r w:rsidRPr="00E13AFD">
              <w:rPr>
                <w:b/>
              </w:rPr>
              <w:t xml:space="preserve">Określ swój staż pracy w </w:t>
            </w:r>
            <w:r w:rsidR="007C3419" w:rsidRPr="00E13AFD">
              <w:rPr>
                <w:b/>
              </w:rPr>
              <w:t>zakładzie,</w:t>
            </w:r>
            <w:r w:rsidRPr="00E13AFD">
              <w:rPr>
                <w:b/>
              </w:rPr>
              <w:t xml:space="preserve"> w którym wręczono Ci ankietę:</w:t>
            </w:r>
          </w:p>
        </w:tc>
      </w:tr>
      <w:tr w:rsidR="00DA79D1" w14:paraId="30CA0175" w14:textId="77777777" w:rsidTr="00E13AFD">
        <w:tc>
          <w:tcPr>
            <w:tcW w:w="510" w:type="dxa"/>
          </w:tcPr>
          <w:p w14:paraId="129974B6" w14:textId="77777777" w:rsidR="00DA79D1" w:rsidRPr="00E13AFD" w:rsidRDefault="00DA79D1" w:rsidP="000A0753"/>
        </w:tc>
        <w:tc>
          <w:tcPr>
            <w:tcW w:w="495" w:type="dxa"/>
          </w:tcPr>
          <w:p w14:paraId="241F19A0" w14:textId="77777777" w:rsidR="00DA79D1" w:rsidRPr="00E13AFD" w:rsidRDefault="00DA79D1" w:rsidP="000A0753"/>
        </w:tc>
        <w:tc>
          <w:tcPr>
            <w:tcW w:w="495" w:type="dxa"/>
          </w:tcPr>
          <w:p w14:paraId="5826C8BE" w14:textId="77777777" w:rsidR="00DA79D1" w:rsidRPr="00E13AFD" w:rsidRDefault="00DA79D1" w:rsidP="000A0753"/>
        </w:tc>
        <w:tc>
          <w:tcPr>
            <w:tcW w:w="495" w:type="dxa"/>
          </w:tcPr>
          <w:p w14:paraId="62F01503" w14:textId="77777777" w:rsidR="00DA79D1" w:rsidRPr="00E13AFD" w:rsidRDefault="00DA79D1" w:rsidP="000A0753"/>
        </w:tc>
        <w:tc>
          <w:tcPr>
            <w:tcW w:w="494" w:type="dxa"/>
          </w:tcPr>
          <w:p w14:paraId="2F62F4D3" w14:textId="77777777" w:rsidR="00DA79D1" w:rsidRPr="00E13AFD" w:rsidRDefault="00DA79D1" w:rsidP="000A0753"/>
        </w:tc>
        <w:tc>
          <w:tcPr>
            <w:tcW w:w="505" w:type="dxa"/>
          </w:tcPr>
          <w:p w14:paraId="0257093D" w14:textId="77777777" w:rsidR="00DA79D1" w:rsidRPr="00E13AFD" w:rsidRDefault="00DA79D1" w:rsidP="000A0753"/>
        </w:tc>
        <w:tc>
          <w:tcPr>
            <w:tcW w:w="505" w:type="dxa"/>
          </w:tcPr>
          <w:p w14:paraId="600A20AE" w14:textId="77777777" w:rsidR="00DA79D1" w:rsidRPr="00E13AFD" w:rsidRDefault="00DA79D1" w:rsidP="000A0753"/>
        </w:tc>
        <w:tc>
          <w:tcPr>
            <w:tcW w:w="505" w:type="dxa"/>
          </w:tcPr>
          <w:p w14:paraId="7F94A3E7" w14:textId="77777777" w:rsidR="00DA79D1" w:rsidRPr="00E13AFD" w:rsidRDefault="00DA79D1" w:rsidP="000A0753"/>
        </w:tc>
        <w:tc>
          <w:tcPr>
            <w:tcW w:w="507" w:type="dxa"/>
          </w:tcPr>
          <w:p w14:paraId="0460CCF5" w14:textId="77777777" w:rsidR="00DA79D1" w:rsidRPr="00E13AFD" w:rsidRDefault="00DA79D1" w:rsidP="000A0753"/>
        </w:tc>
        <w:tc>
          <w:tcPr>
            <w:tcW w:w="592" w:type="dxa"/>
          </w:tcPr>
          <w:p w14:paraId="10A3862F" w14:textId="77777777" w:rsidR="00DA79D1" w:rsidRPr="00E13AFD" w:rsidRDefault="00DA79D1" w:rsidP="000A0753"/>
        </w:tc>
        <w:tc>
          <w:tcPr>
            <w:tcW w:w="504" w:type="dxa"/>
          </w:tcPr>
          <w:p w14:paraId="6C5F6EDF" w14:textId="77777777" w:rsidR="00DA79D1" w:rsidRPr="00E13AFD" w:rsidRDefault="00DA79D1" w:rsidP="000A0753"/>
        </w:tc>
        <w:tc>
          <w:tcPr>
            <w:tcW w:w="494" w:type="dxa"/>
          </w:tcPr>
          <w:p w14:paraId="242D4AE3" w14:textId="77777777" w:rsidR="00DA79D1" w:rsidRPr="00E13AFD" w:rsidRDefault="00DA79D1" w:rsidP="000A0753"/>
        </w:tc>
        <w:tc>
          <w:tcPr>
            <w:tcW w:w="494" w:type="dxa"/>
          </w:tcPr>
          <w:p w14:paraId="789EB343" w14:textId="77777777" w:rsidR="00DA79D1" w:rsidRPr="00E13AFD" w:rsidRDefault="00DA79D1" w:rsidP="000A0753"/>
        </w:tc>
        <w:tc>
          <w:tcPr>
            <w:tcW w:w="718" w:type="dxa"/>
          </w:tcPr>
          <w:p w14:paraId="7B501882" w14:textId="77777777" w:rsidR="00DA79D1" w:rsidRPr="00E13AFD" w:rsidRDefault="00DA79D1" w:rsidP="000A0753"/>
        </w:tc>
        <w:tc>
          <w:tcPr>
            <w:tcW w:w="567" w:type="dxa"/>
          </w:tcPr>
          <w:p w14:paraId="4AC92724" w14:textId="77777777" w:rsidR="00DA79D1" w:rsidRPr="00E13AFD" w:rsidRDefault="00DA79D1" w:rsidP="000A0753"/>
        </w:tc>
        <w:tc>
          <w:tcPr>
            <w:tcW w:w="567" w:type="dxa"/>
          </w:tcPr>
          <w:p w14:paraId="21EF69EB" w14:textId="77777777" w:rsidR="00DA79D1" w:rsidRPr="00E13AFD" w:rsidRDefault="00DA79D1" w:rsidP="000A0753"/>
        </w:tc>
        <w:tc>
          <w:tcPr>
            <w:tcW w:w="515" w:type="dxa"/>
          </w:tcPr>
          <w:p w14:paraId="78BF2E0A" w14:textId="77777777" w:rsidR="00DA79D1" w:rsidRPr="00E13AFD" w:rsidRDefault="00DA79D1" w:rsidP="000A0753"/>
        </w:tc>
        <w:tc>
          <w:tcPr>
            <w:tcW w:w="590" w:type="dxa"/>
          </w:tcPr>
          <w:p w14:paraId="59563562" w14:textId="77777777" w:rsidR="00DA79D1" w:rsidRPr="00E13AFD" w:rsidRDefault="00DA79D1" w:rsidP="000A0753"/>
        </w:tc>
        <w:tc>
          <w:tcPr>
            <w:tcW w:w="498" w:type="dxa"/>
          </w:tcPr>
          <w:p w14:paraId="5B4AE543" w14:textId="77777777" w:rsidR="00DA79D1" w:rsidRPr="00E13AFD" w:rsidRDefault="00DA79D1" w:rsidP="000A0753"/>
        </w:tc>
        <w:tc>
          <w:tcPr>
            <w:tcW w:w="494" w:type="dxa"/>
          </w:tcPr>
          <w:p w14:paraId="634A346C" w14:textId="77777777" w:rsidR="00DA79D1" w:rsidRDefault="00DA79D1" w:rsidP="000A0753"/>
        </w:tc>
      </w:tr>
      <w:tr w:rsidR="0080656C" w14:paraId="1515C91E" w14:textId="77777777" w:rsidTr="00E13AFD">
        <w:tc>
          <w:tcPr>
            <w:tcW w:w="2994" w:type="dxa"/>
            <w:gridSpan w:val="6"/>
          </w:tcPr>
          <w:p w14:paraId="50A6A066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mniej niż 6 miesięcy</w:t>
            </w:r>
          </w:p>
        </w:tc>
        <w:tc>
          <w:tcPr>
            <w:tcW w:w="2613" w:type="dxa"/>
            <w:gridSpan w:val="5"/>
          </w:tcPr>
          <w:p w14:paraId="23643A0E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6-11 miesięcy</w:t>
            </w:r>
          </w:p>
        </w:tc>
        <w:tc>
          <w:tcPr>
            <w:tcW w:w="2273" w:type="dxa"/>
            <w:gridSpan w:val="4"/>
          </w:tcPr>
          <w:p w14:paraId="5713EC1F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1-2 lata</w:t>
            </w:r>
          </w:p>
        </w:tc>
        <w:tc>
          <w:tcPr>
            <w:tcW w:w="2170" w:type="dxa"/>
            <w:gridSpan w:val="4"/>
          </w:tcPr>
          <w:p w14:paraId="32565494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3-7 lat</w:t>
            </w:r>
          </w:p>
        </w:tc>
        <w:tc>
          <w:tcPr>
            <w:tcW w:w="494" w:type="dxa"/>
          </w:tcPr>
          <w:p w14:paraId="34F77A26" w14:textId="77777777" w:rsidR="0080656C" w:rsidRDefault="0080656C" w:rsidP="000A0753"/>
        </w:tc>
      </w:tr>
      <w:tr w:rsidR="0080656C" w14:paraId="63ABCE4A" w14:textId="77777777" w:rsidTr="00E13AFD">
        <w:tc>
          <w:tcPr>
            <w:tcW w:w="510" w:type="dxa"/>
          </w:tcPr>
          <w:p w14:paraId="7FD1380C" w14:textId="77777777" w:rsidR="0080656C" w:rsidRPr="00E13AFD" w:rsidRDefault="0080656C" w:rsidP="000A0753"/>
        </w:tc>
        <w:tc>
          <w:tcPr>
            <w:tcW w:w="495" w:type="dxa"/>
          </w:tcPr>
          <w:p w14:paraId="18600E63" w14:textId="77777777" w:rsidR="0080656C" w:rsidRPr="00E13AFD" w:rsidRDefault="0080656C" w:rsidP="000A0753"/>
        </w:tc>
        <w:tc>
          <w:tcPr>
            <w:tcW w:w="495" w:type="dxa"/>
          </w:tcPr>
          <w:p w14:paraId="3814A057" w14:textId="77777777" w:rsidR="0080656C" w:rsidRPr="00E13AFD" w:rsidRDefault="0080656C" w:rsidP="000A0753"/>
        </w:tc>
        <w:tc>
          <w:tcPr>
            <w:tcW w:w="495" w:type="dxa"/>
          </w:tcPr>
          <w:p w14:paraId="0A58022D" w14:textId="77777777" w:rsidR="0080656C" w:rsidRPr="00E13AFD" w:rsidRDefault="0080656C" w:rsidP="000A0753"/>
        </w:tc>
        <w:tc>
          <w:tcPr>
            <w:tcW w:w="494" w:type="dxa"/>
          </w:tcPr>
          <w:p w14:paraId="6D582048" w14:textId="77777777" w:rsidR="0080656C" w:rsidRPr="00E13AFD" w:rsidRDefault="0080656C" w:rsidP="000A0753"/>
        </w:tc>
        <w:tc>
          <w:tcPr>
            <w:tcW w:w="505" w:type="dxa"/>
          </w:tcPr>
          <w:p w14:paraId="68DB633D" w14:textId="77777777" w:rsidR="0080656C" w:rsidRPr="00E13AFD" w:rsidRDefault="0080656C" w:rsidP="000A0753"/>
        </w:tc>
        <w:tc>
          <w:tcPr>
            <w:tcW w:w="505" w:type="dxa"/>
          </w:tcPr>
          <w:p w14:paraId="437B0961" w14:textId="77777777" w:rsidR="0080656C" w:rsidRPr="00E13AFD" w:rsidRDefault="0080656C" w:rsidP="000A0753"/>
        </w:tc>
        <w:tc>
          <w:tcPr>
            <w:tcW w:w="505" w:type="dxa"/>
          </w:tcPr>
          <w:p w14:paraId="6223AF7E" w14:textId="77777777" w:rsidR="0080656C" w:rsidRPr="00E13AFD" w:rsidRDefault="0080656C" w:rsidP="000A0753"/>
        </w:tc>
        <w:tc>
          <w:tcPr>
            <w:tcW w:w="507" w:type="dxa"/>
          </w:tcPr>
          <w:p w14:paraId="0E106C23" w14:textId="77777777" w:rsidR="0080656C" w:rsidRPr="00E13AFD" w:rsidRDefault="0080656C" w:rsidP="000A0753"/>
        </w:tc>
        <w:tc>
          <w:tcPr>
            <w:tcW w:w="592" w:type="dxa"/>
          </w:tcPr>
          <w:p w14:paraId="27113BC1" w14:textId="77777777" w:rsidR="0080656C" w:rsidRPr="00E13AFD" w:rsidRDefault="0080656C" w:rsidP="000A0753"/>
        </w:tc>
        <w:tc>
          <w:tcPr>
            <w:tcW w:w="504" w:type="dxa"/>
          </w:tcPr>
          <w:p w14:paraId="5B2E2810" w14:textId="77777777" w:rsidR="0080656C" w:rsidRPr="00E13AFD" w:rsidRDefault="0080656C" w:rsidP="000A0753"/>
        </w:tc>
        <w:tc>
          <w:tcPr>
            <w:tcW w:w="494" w:type="dxa"/>
          </w:tcPr>
          <w:p w14:paraId="14C3DC8F" w14:textId="77777777" w:rsidR="0080656C" w:rsidRPr="00E13AFD" w:rsidRDefault="0080656C" w:rsidP="000A0753"/>
        </w:tc>
        <w:tc>
          <w:tcPr>
            <w:tcW w:w="494" w:type="dxa"/>
          </w:tcPr>
          <w:p w14:paraId="38F11F42" w14:textId="77777777" w:rsidR="0080656C" w:rsidRPr="00E13AFD" w:rsidRDefault="0080656C" w:rsidP="000A0753"/>
        </w:tc>
        <w:tc>
          <w:tcPr>
            <w:tcW w:w="718" w:type="dxa"/>
          </w:tcPr>
          <w:p w14:paraId="1549017E" w14:textId="77777777" w:rsidR="0080656C" w:rsidRPr="00E13AFD" w:rsidRDefault="0080656C" w:rsidP="000A0753"/>
        </w:tc>
        <w:tc>
          <w:tcPr>
            <w:tcW w:w="567" w:type="dxa"/>
          </w:tcPr>
          <w:p w14:paraId="2CCB026F" w14:textId="77777777" w:rsidR="0080656C" w:rsidRPr="00E13AFD" w:rsidRDefault="0080656C" w:rsidP="000A0753"/>
        </w:tc>
        <w:tc>
          <w:tcPr>
            <w:tcW w:w="567" w:type="dxa"/>
          </w:tcPr>
          <w:p w14:paraId="032936FE" w14:textId="77777777" w:rsidR="0080656C" w:rsidRPr="00E13AFD" w:rsidRDefault="0080656C" w:rsidP="000A0753"/>
        </w:tc>
        <w:tc>
          <w:tcPr>
            <w:tcW w:w="515" w:type="dxa"/>
          </w:tcPr>
          <w:p w14:paraId="5F2F5981" w14:textId="77777777" w:rsidR="0080656C" w:rsidRPr="00E13AFD" w:rsidRDefault="0080656C" w:rsidP="000A0753"/>
        </w:tc>
        <w:tc>
          <w:tcPr>
            <w:tcW w:w="590" w:type="dxa"/>
          </w:tcPr>
          <w:p w14:paraId="3689A2A7" w14:textId="77777777" w:rsidR="0080656C" w:rsidRPr="00E13AFD" w:rsidRDefault="0080656C" w:rsidP="000A0753"/>
        </w:tc>
        <w:tc>
          <w:tcPr>
            <w:tcW w:w="498" w:type="dxa"/>
          </w:tcPr>
          <w:p w14:paraId="5931A3A7" w14:textId="77777777" w:rsidR="0080656C" w:rsidRPr="00E13AFD" w:rsidRDefault="0080656C" w:rsidP="000A0753"/>
        </w:tc>
        <w:tc>
          <w:tcPr>
            <w:tcW w:w="494" w:type="dxa"/>
          </w:tcPr>
          <w:p w14:paraId="60602657" w14:textId="77777777" w:rsidR="0080656C" w:rsidRDefault="0080656C" w:rsidP="000A0753"/>
        </w:tc>
      </w:tr>
      <w:tr w:rsidR="0080656C" w14:paraId="4F442C5F" w14:textId="77777777" w:rsidTr="00E13AFD">
        <w:tc>
          <w:tcPr>
            <w:tcW w:w="510" w:type="dxa"/>
          </w:tcPr>
          <w:p w14:paraId="5115E24B" w14:textId="77777777" w:rsidR="0080656C" w:rsidRPr="00E13AFD" w:rsidRDefault="0080656C" w:rsidP="000A0753"/>
        </w:tc>
        <w:tc>
          <w:tcPr>
            <w:tcW w:w="495" w:type="dxa"/>
          </w:tcPr>
          <w:p w14:paraId="4F974949" w14:textId="77777777" w:rsidR="0080656C" w:rsidRPr="00E13AFD" w:rsidRDefault="0080656C" w:rsidP="000A0753"/>
        </w:tc>
        <w:tc>
          <w:tcPr>
            <w:tcW w:w="2494" w:type="dxa"/>
            <w:gridSpan w:val="5"/>
          </w:tcPr>
          <w:p w14:paraId="79E360E3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8-12 lat</w:t>
            </w:r>
          </w:p>
        </w:tc>
        <w:tc>
          <w:tcPr>
            <w:tcW w:w="505" w:type="dxa"/>
          </w:tcPr>
          <w:p w14:paraId="2308EFD5" w14:textId="77777777" w:rsidR="0080656C" w:rsidRPr="00E13AFD" w:rsidRDefault="0080656C" w:rsidP="000A0753"/>
        </w:tc>
        <w:tc>
          <w:tcPr>
            <w:tcW w:w="2591" w:type="dxa"/>
            <w:gridSpan w:val="5"/>
          </w:tcPr>
          <w:p w14:paraId="28E59286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13-20 lat</w:t>
            </w:r>
          </w:p>
        </w:tc>
        <w:tc>
          <w:tcPr>
            <w:tcW w:w="718" w:type="dxa"/>
          </w:tcPr>
          <w:p w14:paraId="0A32F7D9" w14:textId="77777777" w:rsidR="0080656C" w:rsidRPr="00E13AFD" w:rsidRDefault="0080656C" w:rsidP="000A0753"/>
        </w:tc>
        <w:tc>
          <w:tcPr>
            <w:tcW w:w="2737" w:type="dxa"/>
            <w:gridSpan w:val="5"/>
          </w:tcPr>
          <w:p w14:paraId="605AF927" w14:textId="77777777" w:rsidR="0080656C" w:rsidRPr="00E13AFD" w:rsidRDefault="0080656C" w:rsidP="0080656C">
            <w:r w:rsidRPr="00E13AFD">
              <w:rPr>
                <w:rFonts w:cs="Arial"/>
                <w:snapToGrid w:val="0"/>
                <w:color w:val="ED7D31" w:themeColor="accent2"/>
              </w:rPr>
              <w:sym w:font="Wingdings" w:char="F06F"/>
            </w:r>
            <w:r w:rsidRPr="00E13AFD">
              <w:rPr>
                <w:rFonts w:cs="Arial"/>
                <w:snapToGrid w:val="0"/>
                <w:color w:val="000000"/>
              </w:rPr>
              <w:t xml:space="preserve"> </w:t>
            </w:r>
            <w:r w:rsidRPr="00E13AFD">
              <w:t>21 lat i więcej</w:t>
            </w:r>
          </w:p>
        </w:tc>
        <w:tc>
          <w:tcPr>
            <w:tcW w:w="494" w:type="dxa"/>
          </w:tcPr>
          <w:p w14:paraId="1D152549" w14:textId="77777777" w:rsidR="0080656C" w:rsidRDefault="0080656C" w:rsidP="000A0753"/>
        </w:tc>
      </w:tr>
      <w:tr w:rsidR="0080656C" w14:paraId="21AD7FCC" w14:textId="77777777" w:rsidTr="00E13AFD">
        <w:tc>
          <w:tcPr>
            <w:tcW w:w="510" w:type="dxa"/>
          </w:tcPr>
          <w:p w14:paraId="056723F6" w14:textId="77777777" w:rsidR="0080656C" w:rsidRPr="00E13AFD" w:rsidRDefault="0080656C" w:rsidP="000A0753"/>
        </w:tc>
        <w:tc>
          <w:tcPr>
            <w:tcW w:w="495" w:type="dxa"/>
          </w:tcPr>
          <w:p w14:paraId="60DB59F9" w14:textId="77777777" w:rsidR="0080656C" w:rsidRPr="00E13AFD" w:rsidRDefault="0080656C" w:rsidP="000A0753"/>
        </w:tc>
        <w:tc>
          <w:tcPr>
            <w:tcW w:w="495" w:type="dxa"/>
          </w:tcPr>
          <w:p w14:paraId="5A179BD8" w14:textId="77777777" w:rsidR="0080656C" w:rsidRPr="00E13AFD" w:rsidRDefault="0080656C" w:rsidP="000A0753"/>
        </w:tc>
        <w:tc>
          <w:tcPr>
            <w:tcW w:w="495" w:type="dxa"/>
          </w:tcPr>
          <w:p w14:paraId="56C28702" w14:textId="77777777" w:rsidR="0080656C" w:rsidRPr="00E13AFD" w:rsidRDefault="0080656C" w:rsidP="000A0753"/>
        </w:tc>
        <w:tc>
          <w:tcPr>
            <w:tcW w:w="494" w:type="dxa"/>
          </w:tcPr>
          <w:p w14:paraId="7FC233E3" w14:textId="77777777" w:rsidR="0080656C" w:rsidRPr="00E13AFD" w:rsidRDefault="0080656C" w:rsidP="000A0753"/>
        </w:tc>
        <w:tc>
          <w:tcPr>
            <w:tcW w:w="505" w:type="dxa"/>
          </w:tcPr>
          <w:p w14:paraId="584D7556" w14:textId="77777777" w:rsidR="0080656C" w:rsidRDefault="0080656C" w:rsidP="000A0753"/>
        </w:tc>
        <w:tc>
          <w:tcPr>
            <w:tcW w:w="505" w:type="dxa"/>
          </w:tcPr>
          <w:p w14:paraId="2E9B5769" w14:textId="77777777" w:rsidR="0080656C" w:rsidRDefault="0080656C" w:rsidP="000A0753"/>
        </w:tc>
        <w:tc>
          <w:tcPr>
            <w:tcW w:w="505" w:type="dxa"/>
          </w:tcPr>
          <w:p w14:paraId="18751197" w14:textId="77777777" w:rsidR="0080656C" w:rsidRDefault="0080656C" w:rsidP="000A0753"/>
        </w:tc>
        <w:tc>
          <w:tcPr>
            <w:tcW w:w="507" w:type="dxa"/>
          </w:tcPr>
          <w:p w14:paraId="5E309B68" w14:textId="77777777" w:rsidR="0080656C" w:rsidRDefault="0080656C" w:rsidP="000A0753"/>
        </w:tc>
        <w:tc>
          <w:tcPr>
            <w:tcW w:w="592" w:type="dxa"/>
          </w:tcPr>
          <w:p w14:paraId="09C6BE8D" w14:textId="77777777" w:rsidR="0080656C" w:rsidRDefault="0080656C" w:rsidP="000A0753"/>
        </w:tc>
        <w:tc>
          <w:tcPr>
            <w:tcW w:w="504" w:type="dxa"/>
          </w:tcPr>
          <w:p w14:paraId="2888CB91" w14:textId="77777777" w:rsidR="0080656C" w:rsidRDefault="0080656C" w:rsidP="000A0753"/>
        </w:tc>
        <w:tc>
          <w:tcPr>
            <w:tcW w:w="494" w:type="dxa"/>
          </w:tcPr>
          <w:p w14:paraId="22F630D3" w14:textId="77777777" w:rsidR="0080656C" w:rsidRDefault="0080656C" w:rsidP="000A0753"/>
        </w:tc>
        <w:tc>
          <w:tcPr>
            <w:tcW w:w="494" w:type="dxa"/>
          </w:tcPr>
          <w:p w14:paraId="59BBDC80" w14:textId="77777777" w:rsidR="0080656C" w:rsidRDefault="0080656C" w:rsidP="000A0753"/>
        </w:tc>
        <w:tc>
          <w:tcPr>
            <w:tcW w:w="718" w:type="dxa"/>
          </w:tcPr>
          <w:p w14:paraId="17071024" w14:textId="77777777" w:rsidR="0080656C" w:rsidRDefault="0080656C" w:rsidP="000A0753"/>
        </w:tc>
        <w:tc>
          <w:tcPr>
            <w:tcW w:w="567" w:type="dxa"/>
          </w:tcPr>
          <w:p w14:paraId="0502EF4D" w14:textId="77777777" w:rsidR="0080656C" w:rsidRDefault="0080656C" w:rsidP="000A0753"/>
        </w:tc>
        <w:tc>
          <w:tcPr>
            <w:tcW w:w="567" w:type="dxa"/>
          </w:tcPr>
          <w:p w14:paraId="5CA3159E" w14:textId="77777777" w:rsidR="0080656C" w:rsidRDefault="0080656C" w:rsidP="000A0753"/>
        </w:tc>
        <w:tc>
          <w:tcPr>
            <w:tcW w:w="515" w:type="dxa"/>
          </w:tcPr>
          <w:p w14:paraId="77813486" w14:textId="77777777" w:rsidR="0080656C" w:rsidRDefault="0080656C" w:rsidP="000A0753"/>
        </w:tc>
        <w:tc>
          <w:tcPr>
            <w:tcW w:w="590" w:type="dxa"/>
          </w:tcPr>
          <w:p w14:paraId="32C8E8A0" w14:textId="77777777" w:rsidR="0080656C" w:rsidRDefault="0080656C" w:rsidP="000A0753"/>
        </w:tc>
        <w:tc>
          <w:tcPr>
            <w:tcW w:w="498" w:type="dxa"/>
          </w:tcPr>
          <w:p w14:paraId="609103FC" w14:textId="77777777" w:rsidR="0080656C" w:rsidRDefault="0080656C" w:rsidP="000A0753"/>
        </w:tc>
        <w:tc>
          <w:tcPr>
            <w:tcW w:w="494" w:type="dxa"/>
          </w:tcPr>
          <w:p w14:paraId="3652CDCA" w14:textId="77777777" w:rsidR="0080656C" w:rsidRDefault="0080656C" w:rsidP="000A0753"/>
        </w:tc>
      </w:tr>
      <w:tr w:rsidR="0080656C" w14:paraId="46A58376" w14:textId="77777777" w:rsidTr="00E13AFD">
        <w:tc>
          <w:tcPr>
            <w:tcW w:w="5103" w:type="dxa"/>
            <w:gridSpan w:val="10"/>
          </w:tcPr>
          <w:p w14:paraId="180C7E8B" w14:textId="77777777" w:rsidR="007C54CC" w:rsidRPr="00E13AFD" w:rsidRDefault="007C54CC" w:rsidP="000A0753"/>
          <w:p w14:paraId="325F4E46" w14:textId="5ECBD388" w:rsidR="007C54CC" w:rsidRPr="00E13AFD" w:rsidRDefault="00E13AFD" w:rsidP="00E13AFD">
            <w:pPr>
              <w:ind w:right="-1755"/>
              <w:rPr>
                <w:b/>
                <w:bCs/>
              </w:rPr>
            </w:pPr>
            <w:r w:rsidRPr="00E13AFD">
              <w:rPr>
                <w:b/>
                <w:bCs/>
              </w:rPr>
              <w:t>Wskaż województwo, w którym znajduje się placówka:</w:t>
            </w:r>
          </w:p>
          <w:p w14:paraId="4C7EED7C" w14:textId="3C698929" w:rsidR="00E13AFD" w:rsidRPr="00E13AFD" w:rsidRDefault="00E13AFD" w:rsidP="00E13AFD">
            <w:pPr>
              <w:ind w:right="-1755"/>
              <w:rPr>
                <w:b/>
                <w:bCs/>
              </w:rPr>
            </w:pPr>
          </w:p>
          <w:p w14:paraId="37BFBEF0" w14:textId="1AB8BF8B" w:rsidR="00E13AFD" w:rsidRPr="00E13AFD" w:rsidRDefault="00E13AFD" w:rsidP="00E13AFD">
            <w:pPr>
              <w:ind w:right="-1755"/>
            </w:pPr>
            <w:r w:rsidRPr="00E13AFD">
              <w:t>……………………………………………………………………</w:t>
            </w:r>
          </w:p>
          <w:p w14:paraId="0D4A9A9D" w14:textId="77777777" w:rsidR="007C54CC" w:rsidRPr="00E13AFD" w:rsidRDefault="007C54CC" w:rsidP="000A0753"/>
          <w:p w14:paraId="531631A2" w14:textId="762B3442" w:rsidR="0080656C" w:rsidRPr="00E13AFD" w:rsidRDefault="0080656C" w:rsidP="000A0753">
            <w:pPr>
              <w:rPr>
                <w:b/>
              </w:rPr>
            </w:pPr>
            <w:r w:rsidRPr="00E13AFD">
              <w:rPr>
                <w:b/>
              </w:rPr>
              <w:t xml:space="preserve">Określ </w:t>
            </w:r>
            <w:r w:rsidR="007C3419" w:rsidRPr="00E13AFD">
              <w:rPr>
                <w:b/>
              </w:rPr>
              <w:t>profil placówki</w:t>
            </w:r>
            <w:r w:rsidRPr="00E13AFD">
              <w:rPr>
                <w:b/>
              </w:rPr>
              <w:t>:</w:t>
            </w:r>
          </w:p>
          <w:p w14:paraId="2B982776" w14:textId="77777777" w:rsidR="00E13AFD" w:rsidRPr="00E13AFD" w:rsidRDefault="00E13AFD" w:rsidP="000A0753">
            <w:pPr>
              <w:rPr>
                <w:b/>
              </w:rPr>
            </w:pPr>
          </w:p>
          <w:p w14:paraId="32BE6D2F" w14:textId="77777777" w:rsidR="00E13AFD" w:rsidRPr="00E13AFD" w:rsidRDefault="00E13AFD" w:rsidP="00E13AFD">
            <w:pPr>
              <w:ind w:right="-1755"/>
            </w:pPr>
            <w:r w:rsidRPr="00E13AFD">
              <w:t>……………………………………………………………………</w:t>
            </w:r>
          </w:p>
          <w:p w14:paraId="021A41F2" w14:textId="23634799" w:rsidR="00E13AFD" w:rsidRPr="00E13AFD" w:rsidRDefault="00E13AFD" w:rsidP="000A0753">
            <w:pPr>
              <w:rPr>
                <w:b/>
              </w:rPr>
            </w:pPr>
          </w:p>
        </w:tc>
        <w:tc>
          <w:tcPr>
            <w:tcW w:w="5441" w:type="dxa"/>
            <w:gridSpan w:val="10"/>
            <w:vMerge w:val="restart"/>
            <w:vAlign w:val="bottom"/>
          </w:tcPr>
          <w:p w14:paraId="44608A46" w14:textId="54AD0149" w:rsidR="0080656C" w:rsidRDefault="0080656C" w:rsidP="0080656C"/>
        </w:tc>
      </w:tr>
      <w:tr w:rsidR="0080656C" w14:paraId="62640DFE" w14:textId="77777777" w:rsidTr="00E13AFD">
        <w:tc>
          <w:tcPr>
            <w:tcW w:w="510" w:type="dxa"/>
          </w:tcPr>
          <w:p w14:paraId="56B12327" w14:textId="77777777" w:rsidR="0080656C" w:rsidRDefault="0080656C" w:rsidP="000A0753"/>
        </w:tc>
        <w:tc>
          <w:tcPr>
            <w:tcW w:w="495" w:type="dxa"/>
          </w:tcPr>
          <w:p w14:paraId="649E6E7A" w14:textId="77777777" w:rsidR="0080656C" w:rsidRDefault="0080656C" w:rsidP="000A0753"/>
        </w:tc>
        <w:tc>
          <w:tcPr>
            <w:tcW w:w="495" w:type="dxa"/>
          </w:tcPr>
          <w:p w14:paraId="2D0119F6" w14:textId="77777777" w:rsidR="0080656C" w:rsidRDefault="0080656C" w:rsidP="000A0753"/>
        </w:tc>
        <w:tc>
          <w:tcPr>
            <w:tcW w:w="495" w:type="dxa"/>
          </w:tcPr>
          <w:p w14:paraId="1E4DAB77" w14:textId="77777777" w:rsidR="0080656C" w:rsidRDefault="0080656C" w:rsidP="000A0753"/>
        </w:tc>
        <w:tc>
          <w:tcPr>
            <w:tcW w:w="494" w:type="dxa"/>
          </w:tcPr>
          <w:p w14:paraId="24B7B771" w14:textId="77777777" w:rsidR="0080656C" w:rsidRDefault="0080656C" w:rsidP="000A0753"/>
        </w:tc>
        <w:tc>
          <w:tcPr>
            <w:tcW w:w="505" w:type="dxa"/>
          </w:tcPr>
          <w:p w14:paraId="37054145" w14:textId="77777777" w:rsidR="0080656C" w:rsidRDefault="0080656C" w:rsidP="000A0753"/>
        </w:tc>
        <w:tc>
          <w:tcPr>
            <w:tcW w:w="505" w:type="dxa"/>
          </w:tcPr>
          <w:p w14:paraId="5FA5B806" w14:textId="77777777" w:rsidR="0080656C" w:rsidRDefault="0080656C" w:rsidP="000A0753"/>
        </w:tc>
        <w:tc>
          <w:tcPr>
            <w:tcW w:w="505" w:type="dxa"/>
          </w:tcPr>
          <w:p w14:paraId="7391B4B7" w14:textId="77777777" w:rsidR="0080656C" w:rsidRDefault="0080656C" w:rsidP="000A0753"/>
        </w:tc>
        <w:tc>
          <w:tcPr>
            <w:tcW w:w="507" w:type="dxa"/>
          </w:tcPr>
          <w:p w14:paraId="37CEB7F5" w14:textId="77777777" w:rsidR="0080656C" w:rsidRDefault="0080656C" w:rsidP="000A0753"/>
        </w:tc>
        <w:tc>
          <w:tcPr>
            <w:tcW w:w="592" w:type="dxa"/>
          </w:tcPr>
          <w:p w14:paraId="10740600" w14:textId="77777777" w:rsidR="0080656C" w:rsidRDefault="0080656C" w:rsidP="000A0753"/>
        </w:tc>
        <w:tc>
          <w:tcPr>
            <w:tcW w:w="5441" w:type="dxa"/>
            <w:gridSpan w:val="10"/>
            <w:vMerge/>
          </w:tcPr>
          <w:p w14:paraId="4E16F93A" w14:textId="77777777" w:rsidR="0080656C" w:rsidRDefault="0080656C" w:rsidP="000A0753"/>
        </w:tc>
      </w:tr>
      <w:tr w:rsidR="0080656C" w14:paraId="42F44D92" w14:textId="77777777" w:rsidTr="00E13AFD">
        <w:trPr>
          <w:trHeight w:val="269"/>
        </w:trPr>
        <w:tc>
          <w:tcPr>
            <w:tcW w:w="510" w:type="dxa"/>
          </w:tcPr>
          <w:p w14:paraId="3379C701" w14:textId="77777777" w:rsidR="0080656C" w:rsidRDefault="0080656C" w:rsidP="000A0753"/>
        </w:tc>
        <w:tc>
          <w:tcPr>
            <w:tcW w:w="495" w:type="dxa"/>
          </w:tcPr>
          <w:p w14:paraId="61D44342" w14:textId="77777777" w:rsidR="0080656C" w:rsidRDefault="0080656C" w:rsidP="000A0753"/>
        </w:tc>
        <w:tc>
          <w:tcPr>
            <w:tcW w:w="495" w:type="dxa"/>
          </w:tcPr>
          <w:p w14:paraId="27252946" w14:textId="77777777" w:rsidR="0080656C" w:rsidRDefault="0080656C" w:rsidP="000A0753"/>
        </w:tc>
        <w:tc>
          <w:tcPr>
            <w:tcW w:w="495" w:type="dxa"/>
          </w:tcPr>
          <w:p w14:paraId="57AD244A" w14:textId="77777777" w:rsidR="0080656C" w:rsidRDefault="0080656C" w:rsidP="000A0753"/>
        </w:tc>
        <w:tc>
          <w:tcPr>
            <w:tcW w:w="494" w:type="dxa"/>
          </w:tcPr>
          <w:p w14:paraId="28561E20" w14:textId="77777777" w:rsidR="0080656C" w:rsidRDefault="0080656C" w:rsidP="000A0753"/>
          <w:p w14:paraId="0ACE730A" w14:textId="77777777" w:rsidR="007C54CC" w:rsidRDefault="007C54CC" w:rsidP="000A0753"/>
          <w:p w14:paraId="2D201010" w14:textId="77777777" w:rsidR="007C54CC" w:rsidRDefault="007C54CC" w:rsidP="000A0753"/>
        </w:tc>
        <w:tc>
          <w:tcPr>
            <w:tcW w:w="505" w:type="dxa"/>
          </w:tcPr>
          <w:p w14:paraId="42150FF4" w14:textId="77777777" w:rsidR="0080656C" w:rsidRDefault="0080656C" w:rsidP="000A0753"/>
        </w:tc>
        <w:tc>
          <w:tcPr>
            <w:tcW w:w="505" w:type="dxa"/>
          </w:tcPr>
          <w:p w14:paraId="3D11CAD3" w14:textId="77777777" w:rsidR="0080656C" w:rsidRDefault="0080656C" w:rsidP="000A0753"/>
        </w:tc>
        <w:tc>
          <w:tcPr>
            <w:tcW w:w="505" w:type="dxa"/>
          </w:tcPr>
          <w:p w14:paraId="6E9EC98E" w14:textId="77777777" w:rsidR="0080656C" w:rsidRDefault="0080656C" w:rsidP="000A0753"/>
        </w:tc>
        <w:tc>
          <w:tcPr>
            <w:tcW w:w="507" w:type="dxa"/>
          </w:tcPr>
          <w:p w14:paraId="5CA742AC" w14:textId="77777777" w:rsidR="0080656C" w:rsidRDefault="0080656C" w:rsidP="000A0753"/>
        </w:tc>
        <w:tc>
          <w:tcPr>
            <w:tcW w:w="592" w:type="dxa"/>
          </w:tcPr>
          <w:p w14:paraId="17B5A484" w14:textId="77777777" w:rsidR="0080656C" w:rsidRDefault="0080656C" w:rsidP="000A0753"/>
        </w:tc>
        <w:tc>
          <w:tcPr>
            <w:tcW w:w="504" w:type="dxa"/>
          </w:tcPr>
          <w:p w14:paraId="2E75223D" w14:textId="77777777" w:rsidR="0080656C" w:rsidRDefault="0080656C" w:rsidP="000A0753"/>
        </w:tc>
        <w:tc>
          <w:tcPr>
            <w:tcW w:w="494" w:type="dxa"/>
          </w:tcPr>
          <w:p w14:paraId="5EAF402C" w14:textId="77777777" w:rsidR="0080656C" w:rsidRDefault="0080656C" w:rsidP="000A0753"/>
        </w:tc>
        <w:tc>
          <w:tcPr>
            <w:tcW w:w="494" w:type="dxa"/>
          </w:tcPr>
          <w:p w14:paraId="043DB2CD" w14:textId="77777777" w:rsidR="0080656C" w:rsidRDefault="0080656C" w:rsidP="000A0753"/>
        </w:tc>
        <w:tc>
          <w:tcPr>
            <w:tcW w:w="718" w:type="dxa"/>
          </w:tcPr>
          <w:p w14:paraId="4E011BA4" w14:textId="77777777" w:rsidR="0080656C" w:rsidRDefault="0080656C" w:rsidP="000A0753"/>
        </w:tc>
        <w:tc>
          <w:tcPr>
            <w:tcW w:w="567" w:type="dxa"/>
          </w:tcPr>
          <w:p w14:paraId="1B8E531F" w14:textId="77777777" w:rsidR="0080656C" w:rsidRDefault="0080656C" w:rsidP="000A0753"/>
        </w:tc>
        <w:tc>
          <w:tcPr>
            <w:tcW w:w="567" w:type="dxa"/>
          </w:tcPr>
          <w:p w14:paraId="3E179F5C" w14:textId="77777777" w:rsidR="0080656C" w:rsidRDefault="0080656C" w:rsidP="000A0753"/>
        </w:tc>
        <w:tc>
          <w:tcPr>
            <w:tcW w:w="515" w:type="dxa"/>
          </w:tcPr>
          <w:p w14:paraId="2B4950C2" w14:textId="77777777" w:rsidR="0080656C" w:rsidRDefault="0080656C" w:rsidP="000A0753"/>
        </w:tc>
        <w:tc>
          <w:tcPr>
            <w:tcW w:w="590" w:type="dxa"/>
          </w:tcPr>
          <w:p w14:paraId="36ABEF21" w14:textId="77777777" w:rsidR="0080656C" w:rsidRDefault="0080656C" w:rsidP="000A0753"/>
        </w:tc>
        <w:tc>
          <w:tcPr>
            <w:tcW w:w="498" w:type="dxa"/>
          </w:tcPr>
          <w:p w14:paraId="7D0197DB" w14:textId="77777777" w:rsidR="0080656C" w:rsidRDefault="0080656C" w:rsidP="000A0753"/>
        </w:tc>
        <w:tc>
          <w:tcPr>
            <w:tcW w:w="494" w:type="dxa"/>
          </w:tcPr>
          <w:p w14:paraId="412BA8B7" w14:textId="77777777" w:rsidR="0080656C" w:rsidRDefault="0080656C" w:rsidP="000A0753"/>
        </w:tc>
      </w:tr>
      <w:tr w:rsidR="0080656C" w14:paraId="71EA1463" w14:textId="77777777" w:rsidTr="00E13AFD">
        <w:tc>
          <w:tcPr>
            <w:tcW w:w="10544" w:type="dxa"/>
            <w:gridSpan w:val="20"/>
          </w:tcPr>
          <w:p w14:paraId="0BC971AB" w14:textId="4C396E94" w:rsidR="0080656C" w:rsidRDefault="0080656C" w:rsidP="0080656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utaj jest m</w:t>
            </w:r>
            <w:r w:rsidRPr="0080656C">
              <w:rPr>
                <w:rFonts w:ascii="Courier New" w:hAnsi="Courier New" w:cs="Courier New"/>
                <w:sz w:val="20"/>
                <w:szCs w:val="20"/>
              </w:rPr>
              <w:t xml:space="preserve">iejsce na Twój komentarz odnośnie bezpieczeństwa pacjenta, błędów medycznych, kultury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bezpieczeństwa, </w:t>
            </w:r>
            <w:r w:rsidRPr="0080656C">
              <w:rPr>
                <w:rFonts w:ascii="Courier New" w:hAnsi="Courier New" w:cs="Courier New"/>
                <w:sz w:val="20"/>
                <w:szCs w:val="20"/>
              </w:rPr>
              <w:t>organizacji pracy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itp.,</w:t>
            </w:r>
            <w:r w:rsidRPr="0080656C">
              <w:rPr>
                <w:rFonts w:ascii="Courier New" w:hAnsi="Courier New" w:cs="Courier New"/>
                <w:sz w:val="20"/>
                <w:szCs w:val="20"/>
              </w:rPr>
              <w:t xml:space="preserve"> w Twoim </w:t>
            </w:r>
            <w:r w:rsidR="007C3419">
              <w:rPr>
                <w:rFonts w:ascii="Courier New" w:hAnsi="Courier New" w:cs="Courier New"/>
                <w:sz w:val="20"/>
                <w:szCs w:val="20"/>
              </w:rPr>
              <w:t>zakładzie</w:t>
            </w:r>
            <w:r w:rsidRPr="0080656C"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  <w:p w14:paraId="4A1A66E4" w14:textId="77777777" w:rsidR="0080656C" w:rsidRPr="0080656C" w:rsidRDefault="0080656C" w:rsidP="0080656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0656C">
              <w:rPr>
                <w:rFonts w:ascii="Courier New" w:hAnsi="Courier New" w:cs="Courier New"/>
                <w:sz w:val="20"/>
                <w:szCs w:val="20"/>
              </w:rPr>
              <w:t>Możesz zostawić również komentarz odnośnie tej ankiety.</w:t>
            </w:r>
          </w:p>
        </w:tc>
      </w:tr>
      <w:tr w:rsidR="0080656C" w14:paraId="3C0D86C9" w14:textId="77777777" w:rsidTr="00E13AFD">
        <w:tc>
          <w:tcPr>
            <w:tcW w:w="510" w:type="dxa"/>
            <w:tcBorders>
              <w:bottom w:val="single" w:sz="4" w:space="0" w:color="auto"/>
            </w:tcBorders>
          </w:tcPr>
          <w:p w14:paraId="3C1D18D2" w14:textId="77777777" w:rsidR="0080656C" w:rsidRDefault="0080656C" w:rsidP="000A0753"/>
        </w:tc>
        <w:tc>
          <w:tcPr>
            <w:tcW w:w="495" w:type="dxa"/>
            <w:tcBorders>
              <w:bottom w:val="single" w:sz="4" w:space="0" w:color="auto"/>
            </w:tcBorders>
          </w:tcPr>
          <w:p w14:paraId="434DF7B2" w14:textId="77777777" w:rsidR="0080656C" w:rsidRDefault="0080656C" w:rsidP="000A0753"/>
        </w:tc>
        <w:tc>
          <w:tcPr>
            <w:tcW w:w="495" w:type="dxa"/>
            <w:tcBorders>
              <w:bottom w:val="single" w:sz="4" w:space="0" w:color="auto"/>
            </w:tcBorders>
          </w:tcPr>
          <w:p w14:paraId="2124457A" w14:textId="77777777" w:rsidR="0080656C" w:rsidRDefault="0080656C" w:rsidP="000A0753"/>
        </w:tc>
        <w:tc>
          <w:tcPr>
            <w:tcW w:w="495" w:type="dxa"/>
            <w:tcBorders>
              <w:bottom w:val="single" w:sz="4" w:space="0" w:color="auto"/>
            </w:tcBorders>
          </w:tcPr>
          <w:p w14:paraId="078A1CAF" w14:textId="77777777" w:rsidR="0080656C" w:rsidRDefault="0080656C" w:rsidP="000A0753"/>
        </w:tc>
        <w:tc>
          <w:tcPr>
            <w:tcW w:w="494" w:type="dxa"/>
            <w:tcBorders>
              <w:bottom w:val="single" w:sz="4" w:space="0" w:color="auto"/>
            </w:tcBorders>
          </w:tcPr>
          <w:p w14:paraId="587B245D" w14:textId="77777777" w:rsidR="0080656C" w:rsidRDefault="0080656C" w:rsidP="000A0753"/>
        </w:tc>
        <w:tc>
          <w:tcPr>
            <w:tcW w:w="505" w:type="dxa"/>
            <w:tcBorders>
              <w:bottom w:val="single" w:sz="4" w:space="0" w:color="auto"/>
            </w:tcBorders>
          </w:tcPr>
          <w:p w14:paraId="072EE5DF" w14:textId="77777777" w:rsidR="0080656C" w:rsidRDefault="0080656C" w:rsidP="000A0753"/>
        </w:tc>
        <w:tc>
          <w:tcPr>
            <w:tcW w:w="505" w:type="dxa"/>
            <w:tcBorders>
              <w:bottom w:val="single" w:sz="4" w:space="0" w:color="auto"/>
            </w:tcBorders>
          </w:tcPr>
          <w:p w14:paraId="2D354693" w14:textId="77777777" w:rsidR="0080656C" w:rsidRDefault="0080656C" w:rsidP="000A0753"/>
        </w:tc>
        <w:tc>
          <w:tcPr>
            <w:tcW w:w="505" w:type="dxa"/>
            <w:tcBorders>
              <w:bottom w:val="single" w:sz="4" w:space="0" w:color="auto"/>
            </w:tcBorders>
          </w:tcPr>
          <w:p w14:paraId="6FE12F78" w14:textId="77777777" w:rsidR="0080656C" w:rsidRDefault="0080656C" w:rsidP="000A0753"/>
        </w:tc>
        <w:tc>
          <w:tcPr>
            <w:tcW w:w="507" w:type="dxa"/>
            <w:tcBorders>
              <w:bottom w:val="single" w:sz="4" w:space="0" w:color="auto"/>
            </w:tcBorders>
          </w:tcPr>
          <w:p w14:paraId="2CE70608" w14:textId="77777777" w:rsidR="0080656C" w:rsidRDefault="0080656C" w:rsidP="000A0753"/>
        </w:tc>
        <w:tc>
          <w:tcPr>
            <w:tcW w:w="592" w:type="dxa"/>
            <w:tcBorders>
              <w:bottom w:val="single" w:sz="4" w:space="0" w:color="auto"/>
            </w:tcBorders>
          </w:tcPr>
          <w:p w14:paraId="35DF2910" w14:textId="77777777" w:rsidR="0080656C" w:rsidRDefault="0080656C" w:rsidP="000A0753"/>
        </w:tc>
        <w:tc>
          <w:tcPr>
            <w:tcW w:w="504" w:type="dxa"/>
            <w:tcBorders>
              <w:bottom w:val="single" w:sz="4" w:space="0" w:color="auto"/>
            </w:tcBorders>
          </w:tcPr>
          <w:p w14:paraId="4D372194" w14:textId="77777777" w:rsidR="0080656C" w:rsidRDefault="0080656C" w:rsidP="000A0753"/>
        </w:tc>
        <w:tc>
          <w:tcPr>
            <w:tcW w:w="494" w:type="dxa"/>
            <w:tcBorders>
              <w:bottom w:val="single" w:sz="4" w:space="0" w:color="auto"/>
            </w:tcBorders>
          </w:tcPr>
          <w:p w14:paraId="571011A4" w14:textId="77777777" w:rsidR="0080656C" w:rsidRDefault="0080656C" w:rsidP="000A0753"/>
        </w:tc>
        <w:tc>
          <w:tcPr>
            <w:tcW w:w="494" w:type="dxa"/>
            <w:tcBorders>
              <w:bottom w:val="single" w:sz="4" w:space="0" w:color="auto"/>
            </w:tcBorders>
          </w:tcPr>
          <w:p w14:paraId="1E81A97B" w14:textId="77777777" w:rsidR="0080656C" w:rsidRDefault="0080656C" w:rsidP="000A0753"/>
        </w:tc>
        <w:tc>
          <w:tcPr>
            <w:tcW w:w="718" w:type="dxa"/>
            <w:tcBorders>
              <w:bottom w:val="single" w:sz="4" w:space="0" w:color="auto"/>
            </w:tcBorders>
          </w:tcPr>
          <w:p w14:paraId="6F4F928C" w14:textId="77777777" w:rsidR="0080656C" w:rsidRDefault="0080656C" w:rsidP="000A0753"/>
        </w:tc>
        <w:tc>
          <w:tcPr>
            <w:tcW w:w="567" w:type="dxa"/>
            <w:tcBorders>
              <w:bottom w:val="single" w:sz="4" w:space="0" w:color="auto"/>
            </w:tcBorders>
          </w:tcPr>
          <w:p w14:paraId="5AB5EDE8" w14:textId="77777777" w:rsidR="0080656C" w:rsidRDefault="0080656C" w:rsidP="000A0753"/>
        </w:tc>
        <w:tc>
          <w:tcPr>
            <w:tcW w:w="567" w:type="dxa"/>
            <w:tcBorders>
              <w:bottom w:val="single" w:sz="4" w:space="0" w:color="auto"/>
            </w:tcBorders>
          </w:tcPr>
          <w:p w14:paraId="1074D099" w14:textId="77777777" w:rsidR="0080656C" w:rsidRDefault="0080656C" w:rsidP="000A0753"/>
        </w:tc>
        <w:tc>
          <w:tcPr>
            <w:tcW w:w="515" w:type="dxa"/>
            <w:tcBorders>
              <w:bottom w:val="single" w:sz="4" w:space="0" w:color="auto"/>
            </w:tcBorders>
          </w:tcPr>
          <w:p w14:paraId="6C7345F6" w14:textId="77777777" w:rsidR="0080656C" w:rsidRDefault="0080656C" w:rsidP="000A0753"/>
        </w:tc>
        <w:tc>
          <w:tcPr>
            <w:tcW w:w="590" w:type="dxa"/>
            <w:tcBorders>
              <w:bottom w:val="single" w:sz="4" w:space="0" w:color="auto"/>
            </w:tcBorders>
          </w:tcPr>
          <w:p w14:paraId="1D4FDA0B" w14:textId="77777777" w:rsidR="0080656C" w:rsidRDefault="0080656C" w:rsidP="000A0753"/>
        </w:tc>
        <w:tc>
          <w:tcPr>
            <w:tcW w:w="498" w:type="dxa"/>
            <w:tcBorders>
              <w:bottom w:val="single" w:sz="4" w:space="0" w:color="auto"/>
            </w:tcBorders>
          </w:tcPr>
          <w:p w14:paraId="1B6C8C39" w14:textId="77777777" w:rsidR="0080656C" w:rsidRDefault="0080656C" w:rsidP="000A0753"/>
        </w:tc>
        <w:tc>
          <w:tcPr>
            <w:tcW w:w="494" w:type="dxa"/>
            <w:tcBorders>
              <w:bottom w:val="single" w:sz="4" w:space="0" w:color="auto"/>
            </w:tcBorders>
          </w:tcPr>
          <w:p w14:paraId="2E4C3156" w14:textId="77777777" w:rsidR="0080656C" w:rsidRDefault="0080656C" w:rsidP="000A0753"/>
        </w:tc>
      </w:tr>
      <w:tr w:rsidR="007C54CC" w14:paraId="75F8452C" w14:textId="77777777" w:rsidTr="00E13AFD">
        <w:trPr>
          <w:trHeight w:val="3312"/>
        </w:trPr>
        <w:tc>
          <w:tcPr>
            <w:tcW w:w="1054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9EFD" w14:textId="77777777" w:rsidR="007C54CC" w:rsidRDefault="007C54CC" w:rsidP="000A0753"/>
        </w:tc>
      </w:tr>
      <w:tr w:rsidR="0080656C" w14:paraId="13480054" w14:textId="77777777" w:rsidTr="00E13AFD">
        <w:trPr>
          <w:trHeight w:val="826"/>
        </w:trPr>
        <w:tc>
          <w:tcPr>
            <w:tcW w:w="10544" w:type="dxa"/>
            <w:gridSpan w:val="20"/>
            <w:tcBorders>
              <w:top w:val="single" w:sz="4" w:space="0" w:color="auto"/>
            </w:tcBorders>
            <w:vAlign w:val="center"/>
          </w:tcPr>
          <w:p w14:paraId="50828D2A" w14:textId="77777777" w:rsidR="0080656C" w:rsidRDefault="0080656C" w:rsidP="000F71E8">
            <w:pPr>
              <w:jc w:val="center"/>
              <w:rPr>
                <w:b/>
              </w:rPr>
            </w:pPr>
            <w:r w:rsidRPr="0080656C">
              <w:rPr>
                <w:rStyle w:val="hps"/>
                <w:b/>
              </w:rPr>
              <w:t>Dziękujemy za</w:t>
            </w:r>
            <w:r w:rsidRPr="0080656C">
              <w:rPr>
                <w:b/>
              </w:rPr>
              <w:t xml:space="preserve"> </w:t>
            </w:r>
            <w:r w:rsidRPr="0080656C">
              <w:rPr>
                <w:rStyle w:val="hps"/>
                <w:b/>
              </w:rPr>
              <w:t>wypełnienie ankiety</w:t>
            </w:r>
          </w:p>
          <w:p w14:paraId="3B6E588E" w14:textId="77777777" w:rsidR="0080656C" w:rsidRPr="0080656C" w:rsidRDefault="000F71E8" w:rsidP="000F71E8">
            <w:pPr>
              <w:jc w:val="center"/>
              <w:rPr>
                <w:b/>
              </w:rPr>
            </w:pPr>
            <w:r>
              <w:rPr>
                <w:b/>
              </w:rPr>
              <w:t xml:space="preserve">Doceniamy </w:t>
            </w:r>
            <w:r w:rsidR="0080656C" w:rsidRPr="0080656C">
              <w:rPr>
                <w:rStyle w:val="hps"/>
                <w:b/>
              </w:rPr>
              <w:t>Twój czas</w:t>
            </w:r>
            <w:r w:rsidR="0080656C" w:rsidRPr="0080656C">
              <w:rPr>
                <w:b/>
              </w:rPr>
              <w:t xml:space="preserve"> </w:t>
            </w:r>
            <w:r w:rsidR="0080656C" w:rsidRPr="0080656C">
              <w:rPr>
                <w:rStyle w:val="hps"/>
                <w:b/>
              </w:rPr>
              <w:t>i</w:t>
            </w:r>
            <w:r>
              <w:rPr>
                <w:rStyle w:val="hps"/>
                <w:b/>
              </w:rPr>
              <w:t xml:space="preserve"> udział w badaniu</w:t>
            </w:r>
            <w:r w:rsidR="0080656C" w:rsidRPr="0080656C">
              <w:rPr>
                <w:rStyle w:val="hps"/>
                <w:b/>
              </w:rPr>
              <w:t>.</w:t>
            </w:r>
          </w:p>
        </w:tc>
      </w:tr>
    </w:tbl>
    <w:p w14:paraId="2E59734F" w14:textId="77777777" w:rsidR="007247BC" w:rsidRDefault="007247BC" w:rsidP="00E13AFD"/>
    <w:sectPr w:rsidR="007247BC" w:rsidSect="000321F5">
      <w:type w:val="continuous"/>
      <w:pgSz w:w="11906" w:h="16838" w:code="9"/>
      <w:pgMar w:top="142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DACE" w14:textId="77777777" w:rsidR="00B258BF" w:rsidRDefault="00B258BF" w:rsidP="00C57EC7">
      <w:pPr>
        <w:spacing w:after="0" w:line="240" w:lineRule="auto"/>
      </w:pPr>
      <w:r>
        <w:separator/>
      </w:r>
    </w:p>
  </w:endnote>
  <w:endnote w:type="continuationSeparator" w:id="0">
    <w:p w14:paraId="15F87E23" w14:textId="77777777" w:rsidR="00B258BF" w:rsidRDefault="00B258BF" w:rsidP="00C57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31330" w14:textId="77777777" w:rsidR="00B258BF" w:rsidRDefault="00B258BF" w:rsidP="00C57EC7">
      <w:pPr>
        <w:spacing w:after="0" w:line="240" w:lineRule="auto"/>
      </w:pPr>
      <w:r>
        <w:separator/>
      </w:r>
    </w:p>
  </w:footnote>
  <w:footnote w:type="continuationSeparator" w:id="0">
    <w:p w14:paraId="70B25950" w14:textId="77777777" w:rsidR="00B258BF" w:rsidRDefault="00B258BF" w:rsidP="00C57E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96B"/>
    <w:rsid w:val="000321F5"/>
    <w:rsid w:val="000631A7"/>
    <w:rsid w:val="00065091"/>
    <w:rsid w:val="000A0753"/>
    <w:rsid w:val="000F71E8"/>
    <w:rsid w:val="00153812"/>
    <w:rsid w:val="0016003D"/>
    <w:rsid w:val="001D6B4C"/>
    <w:rsid w:val="00225E24"/>
    <w:rsid w:val="00273FB6"/>
    <w:rsid w:val="002F71AC"/>
    <w:rsid w:val="003947D3"/>
    <w:rsid w:val="003E5012"/>
    <w:rsid w:val="003F2956"/>
    <w:rsid w:val="004153A1"/>
    <w:rsid w:val="004170F1"/>
    <w:rsid w:val="00425757"/>
    <w:rsid w:val="00460797"/>
    <w:rsid w:val="004B7CEE"/>
    <w:rsid w:val="0051459C"/>
    <w:rsid w:val="00517F70"/>
    <w:rsid w:val="00540EFF"/>
    <w:rsid w:val="005863A0"/>
    <w:rsid w:val="0059063D"/>
    <w:rsid w:val="005B6A4A"/>
    <w:rsid w:val="006023AD"/>
    <w:rsid w:val="00692A8B"/>
    <w:rsid w:val="006A368C"/>
    <w:rsid w:val="006A5806"/>
    <w:rsid w:val="006F1EEC"/>
    <w:rsid w:val="007247BC"/>
    <w:rsid w:val="00726A64"/>
    <w:rsid w:val="00757B26"/>
    <w:rsid w:val="00762B35"/>
    <w:rsid w:val="00771DE8"/>
    <w:rsid w:val="007A6F47"/>
    <w:rsid w:val="007B2A07"/>
    <w:rsid w:val="007C3419"/>
    <w:rsid w:val="007C54CC"/>
    <w:rsid w:val="007C5738"/>
    <w:rsid w:val="007D1927"/>
    <w:rsid w:val="00800EA6"/>
    <w:rsid w:val="0080656C"/>
    <w:rsid w:val="00852C98"/>
    <w:rsid w:val="00872EA3"/>
    <w:rsid w:val="008E0F40"/>
    <w:rsid w:val="00926336"/>
    <w:rsid w:val="009666A4"/>
    <w:rsid w:val="00971903"/>
    <w:rsid w:val="009806B5"/>
    <w:rsid w:val="009903C5"/>
    <w:rsid w:val="009935F9"/>
    <w:rsid w:val="009C5105"/>
    <w:rsid w:val="009C78CB"/>
    <w:rsid w:val="009D3E0F"/>
    <w:rsid w:val="00A01933"/>
    <w:rsid w:val="00A135F8"/>
    <w:rsid w:val="00A2717C"/>
    <w:rsid w:val="00A70B35"/>
    <w:rsid w:val="00AD296B"/>
    <w:rsid w:val="00AE7A93"/>
    <w:rsid w:val="00B258BF"/>
    <w:rsid w:val="00B41443"/>
    <w:rsid w:val="00B4460B"/>
    <w:rsid w:val="00B52BD6"/>
    <w:rsid w:val="00B87B1F"/>
    <w:rsid w:val="00BC3F9F"/>
    <w:rsid w:val="00C3090C"/>
    <w:rsid w:val="00C57EC7"/>
    <w:rsid w:val="00C9503F"/>
    <w:rsid w:val="00CA3C03"/>
    <w:rsid w:val="00CC4701"/>
    <w:rsid w:val="00CD7BC1"/>
    <w:rsid w:val="00CE71B0"/>
    <w:rsid w:val="00D12C04"/>
    <w:rsid w:val="00D50CAF"/>
    <w:rsid w:val="00D66948"/>
    <w:rsid w:val="00D85168"/>
    <w:rsid w:val="00DA79D1"/>
    <w:rsid w:val="00DD3E84"/>
    <w:rsid w:val="00DE0198"/>
    <w:rsid w:val="00DE1EE1"/>
    <w:rsid w:val="00DF0DB1"/>
    <w:rsid w:val="00DF2081"/>
    <w:rsid w:val="00E13AFD"/>
    <w:rsid w:val="00E43F6F"/>
    <w:rsid w:val="00E56876"/>
    <w:rsid w:val="00EC78C1"/>
    <w:rsid w:val="00F038FB"/>
    <w:rsid w:val="00F51252"/>
    <w:rsid w:val="00F758C6"/>
    <w:rsid w:val="00F94D5D"/>
    <w:rsid w:val="00FE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F0D89"/>
  <w15:chartTrackingRefBased/>
  <w15:docId w15:val="{C604B047-DE3F-49E7-8206-89025617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D2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80656C"/>
  </w:style>
  <w:style w:type="paragraph" w:styleId="Nagwek">
    <w:name w:val="header"/>
    <w:basedOn w:val="Normalny"/>
    <w:link w:val="NagwekZnak"/>
    <w:uiPriority w:val="99"/>
    <w:unhideWhenUsed/>
    <w:rsid w:val="00C57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7EC7"/>
  </w:style>
  <w:style w:type="paragraph" w:styleId="Stopka">
    <w:name w:val="footer"/>
    <w:basedOn w:val="Normalny"/>
    <w:link w:val="StopkaZnak"/>
    <w:uiPriority w:val="99"/>
    <w:unhideWhenUsed/>
    <w:rsid w:val="00C57E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7EC7"/>
  </w:style>
  <w:style w:type="paragraph" w:styleId="Tekstdymka">
    <w:name w:val="Balloon Text"/>
    <w:basedOn w:val="Normalny"/>
    <w:link w:val="TekstdymkaZnak"/>
    <w:uiPriority w:val="99"/>
    <w:semiHidden/>
    <w:unhideWhenUsed/>
    <w:rsid w:val="001D6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D6B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C4C7DB8-A02E-4CA4-8946-F1A88ED2A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Pages>2</Pages>
  <Words>730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</dc:creator>
  <cp:keywords/>
  <dc:description/>
  <cp:lastModifiedBy>Jakub Świtalski</cp:lastModifiedBy>
  <cp:revision>60</cp:revision>
  <cp:lastPrinted>2020-01-28T17:33:00Z</cp:lastPrinted>
  <dcterms:created xsi:type="dcterms:W3CDTF">2015-02-08T13:15:00Z</dcterms:created>
  <dcterms:modified xsi:type="dcterms:W3CDTF">2023-11-07T17:29:00Z</dcterms:modified>
</cp:coreProperties>
</file>